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DA63E" w14:textId="705D7144" w:rsidR="0083630B" w:rsidRPr="004C5956" w:rsidRDefault="0083630B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102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53"/>
        <w:gridCol w:w="1453"/>
        <w:gridCol w:w="1453"/>
        <w:gridCol w:w="1453"/>
        <w:gridCol w:w="1453"/>
      </w:tblGrid>
      <w:tr w:rsidR="004C5956" w:rsidRPr="004C5956" w14:paraId="5B0961B8" w14:textId="77777777" w:rsidTr="00AF14A5">
        <w:trPr>
          <w:jc w:val="center"/>
        </w:trPr>
        <w:tc>
          <w:tcPr>
            <w:tcW w:w="10242" w:type="dxa"/>
            <w:gridSpan w:val="6"/>
            <w:tcBorders>
              <w:top w:val="single" w:sz="4" w:space="0" w:color="auto"/>
            </w:tcBorders>
            <w:vAlign w:val="center"/>
          </w:tcPr>
          <w:p w14:paraId="629DCE8A" w14:textId="56C78E0B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Supplemental table 1 Patients characteristics across quartiles of LDL</w:t>
            </w:r>
            <w:r w:rsidR="00D547C1" w:rsidRPr="004C5956">
              <w:rPr>
                <w:rFonts w:ascii="Times New Roman" w:hAnsi="Times New Roman" w:cs="Times New Roman"/>
              </w:rPr>
              <w:t>-C</w:t>
            </w:r>
          </w:p>
        </w:tc>
      </w:tr>
      <w:tr w:rsidR="004C5956" w:rsidRPr="004C5956" w14:paraId="1271A410" w14:textId="77777777" w:rsidTr="00AF14A5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14:paraId="335725C0" w14:textId="27558C35" w:rsidR="00F34D90" w:rsidRPr="004C5956" w:rsidRDefault="0029712B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C</w:t>
            </w:r>
            <w:r w:rsidRPr="004C5956"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1453" w:type="dxa"/>
            <w:tcBorders>
              <w:top w:val="single" w:sz="12" w:space="0" w:color="auto"/>
            </w:tcBorders>
          </w:tcPr>
          <w:p w14:paraId="314FFC5C" w14:textId="4E48C45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53" w:type="dxa"/>
            <w:tcBorders>
              <w:top w:val="single" w:sz="12" w:space="0" w:color="auto"/>
            </w:tcBorders>
          </w:tcPr>
          <w:p w14:paraId="64912572" w14:textId="58A01B7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53" w:type="dxa"/>
            <w:tcBorders>
              <w:top w:val="single" w:sz="12" w:space="0" w:color="auto"/>
            </w:tcBorders>
          </w:tcPr>
          <w:p w14:paraId="2F565FF4" w14:textId="114A550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53" w:type="dxa"/>
            <w:tcBorders>
              <w:top w:val="single" w:sz="12" w:space="0" w:color="auto"/>
            </w:tcBorders>
          </w:tcPr>
          <w:p w14:paraId="1FABEFCE" w14:textId="6BAC111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53" w:type="dxa"/>
            <w:tcBorders>
              <w:top w:val="single" w:sz="12" w:space="0" w:color="auto"/>
            </w:tcBorders>
          </w:tcPr>
          <w:p w14:paraId="221B7559" w14:textId="431826EC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 value</w:t>
            </w:r>
          </w:p>
        </w:tc>
      </w:tr>
      <w:tr w:rsidR="004C5956" w:rsidRPr="004C5956" w14:paraId="7415C574" w14:textId="62662107" w:rsidTr="00C52E6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40A11B46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FA02AD6" w14:textId="304E67F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3 ± 3.9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E984EDA" w14:textId="236632C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8 ± 4.1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1A1A631" w14:textId="163B5DD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2 ± 3.8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1B2F4EC" w14:textId="7A4BDD9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6 ± 4.5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30E0315" w14:textId="770AF73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5687608F" w14:textId="4B98E191" w:rsidTr="00C52E68">
        <w:trPr>
          <w:jc w:val="center"/>
        </w:trPr>
        <w:tc>
          <w:tcPr>
            <w:tcW w:w="2977" w:type="dxa"/>
          </w:tcPr>
          <w:p w14:paraId="0244DF31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BMI (kg/m</w:t>
            </w:r>
            <w:r w:rsidRPr="004C59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5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3" w:type="dxa"/>
          </w:tcPr>
          <w:p w14:paraId="27330B95" w14:textId="45B9608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0 ± 2.4</w:t>
            </w:r>
          </w:p>
        </w:tc>
        <w:tc>
          <w:tcPr>
            <w:tcW w:w="1453" w:type="dxa"/>
          </w:tcPr>
          <w:p w14:paraId="6C50101F" w14:textId="5B38E98C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4 ± 2.9</w:t>
            </w:r>
          </w:p>
        </w:tc>
        <w:tc>
          <w:tcPr>
            <w:tcW w:w="1453" w:type="dxa"/>
          </w:tcPr>
          <w:p w14:paraId="072F8B4D" w14:textId="2F3C84E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8 ± 2.6</w:t>
            </w:r>
          </w:p>
        </w:tc>
        <w:tc>
          <w:tcPr>
            <w:tcW w:w="1453" w:type="dxa"/>
          </w:tcPr>
          <w:p w14:paraId="405A2BE6" w14:textId="4B80C66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.5 ± 2.9</w:t>
            </w:r>
          </w:p>
        </w:tc>
        <w:tc>
          <w:tcPr>
            <w:tcW w:w="1453" w:type="dxa"/>
          </w:tcPr>
          <w:p w14:paraId="43126692" w14:textId="28A1DF5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1E435DE7" w14:textId="33F5D94A" w:rsidTr="00C52E68">
        <w:trPr>
          <w:jc w:val="center"/>
        </w:trPr>
        <w:tc>
          <w:tcPr>
            <w:tcW w:w="2977" w:type="dxa"/>
          </w:tcPr>
          <w:p w14:paraId="22902BFD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453" w:type="dxa"/>
          </w:tcPr>
          <w:p w14:paraId="0FF43AD1" w14:textId="770DC25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53" w:type="dxa"/>
          </w:tcPr>
          <w:p w14:paraId="2781165B" w14:textId="5018B1C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53" w:type="dxa"/>
          </w:tcPr>
          <w:p w14:paraId="7F7FF2DA" w14:textId="244FFAB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53" w:type="dxa"/>
          </w:tcPr>
          <w:p w14:paraId="2D64954E" w14:textId="4D48D1D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3" w:type="dxa"/>
          </w:tcPr>
          <w:p w14:paraId="799DB516" w14:textId="4B17424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56789AAB" w14:textId="3238F897" w:rsidTr="00C52E68">
        <w:trPr>
          <w:jc w:val="center"/>
        </w:trPr>
        <w:tc>
          <w:tcPr>
            <w:tcW w:w="2977" w:type="dxa"/>
          </w:tcPr>
          <w:p w14:paraId="19762D47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.5–23.9</w:t>
            </w:r>
          </w:p>
        </w:tc>
        <w:tc>
          <w:tcPr>
            <w:tcW w:w="1453" w:type="dxa"/>
          </w:tcPr>
          <w:p w14:paraId="65B3C5C5" w14:textId="58B10E38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453" w:type="dxa"/>
          </w:tcPr>
          <w:p w14:paraId="3CB7139F" w14:textId="796ED29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53" w:type="dxa"/>
          </w:tcPr>
          <w:p w14:paraId="5E62BC30" w14:textId="3AFC5308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53" w:type="dxa"/>
          </w:tcPr>
          <w:p w14:paraId="28CCCB03" w14:textId="02D39DC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453" w:type="dxa"/>
          </w:tcPr>
          <w:p w14:paraId="4EA58C66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5B97B0E" w14:textId="40081333" w:rsidTr="00C52E68">
        <w:trPr>
          <w:jc w:val="center"/>
        </w:trPr>
        <w:tc>
          <w:tcPr>
            <w:tcW w:w="2977" w:type="dxa"/>
          </w:tcPr>
          <w:p w14:paraId="6BD27F24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.0-27.9</w:t>
            </w:r>
          </w:p>
        </w:tc>
        <w:tc>
          <w:tcPr>
            <w:tcW w:w="1453" w:type="dxa"/>
          </w:tcPr>
          <w:p w14:paraId="05646CEF" w14:textId="675909B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53" w:type="dxa"/>
          </w:tcPr>
          <w:p w14:paraId="78B3D32E" w14:textId="7A6B845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53" w:type="dxa"/>
          </w:tcPr>
          <w:p w14:paraId="2F0B33B3" w14:textId="71DB576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53" w:type="dxa"/>
          </w:tcPr>
          <w:p w14:paraId="160071C5" w14:textId="1A72411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53" w:type="dxa"/>
          </w:tcPr>
          <w:p w14:paraId="10D565D2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9960532" w14:textId="65AFD80B" w:rsidTr="00C52E68">
        <w:trPr>
          <w:jc w:val="center"/>
        </w:trPr>
        <w:tc>
          <w:tcPr>
            <w:tcW w:w="2977" w:type="dxa"/>
          </w:tcPr>
          <w:p w14:paraId="57B29EED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gt;28.0</w:t>
            </w:r>
          </w:p>
        </w:tc>
        <w:tc>
          <w:tcPr>
            <w:tcW w:w="1453" w:type="dxa"/>
          </w:tcPr>
          <w:p w14:paraId="7A87D7F0" w14:textId="5DD6F95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</w:tcPr>
          <w:p w14:paraId="48741D54" w14:textId="09C0321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3" w:type="dxa"/>
          </w:tcPr>
          <w:p w14:paraId="1BB192EC" w14:textId="06B449FC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3" w:type="dxa"/>
          </w:tcPr>
          <w:p w14:paraId="256793C4" w14:textId="73FC12C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3" w:type="dxa"/>
          </w:tcPr>
          <w:p w14:paraId="26000506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63404B29" w14:textId="69CD87A7" w:rsidTr="00C52E68">
        <w:trPr>
          <w:jc w:val="center"/>
        </w:trPr>
        <w:tc>
          <w:tcPr>
            <w:tcW w:w="2977" w:type="dxa"/>
          </w:tcPr>
          <w:p w14:paraId="7B52154B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Infertility diagnosis</w:t>
            </w:r>
          </w:p>
        </w:tc>
        <w:tc>
          <w:tcPr>
            <w:tcW w:w="1453" w:type="dxa"/>
          </w:tcPr>
          <w:p w14:paraId="1707DF0D" w14:textId="10110CD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404B27E" w14:textId="2312F2C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62DC5D13" w14:textId="56FCB6F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3EF70BB7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CD9EEA8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720759F" w14:textId="1FA56678" w:rsidTr="00C52E68">
        <w:trPr>
          <w:jc w:val="center"/>
        </w:trPr>
        <w:tc>
          <w:tcPr>
            <w:tcW w:w="2977" w:type="dxa"/>
          </w:tcPr>
          <w:p w14:paraId="3490575C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53" w:type="dxa"/>
          </w:tcPr>
          <w:p w14:paraId="20743ABE" w14:textId="060713CE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453" w:type="dxa"/>
          </w:tcPr>
          <w:p w14:paraId="25FE4818" w14:textId="34161918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53" w:type="dxa"/>
          </w:tcPr>
          <w:p w14:paraId="76C05C26" w14:textId="59C5D39A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53" w:type="dxa"/>
          </w:tcPr>
          <w:p w14:paraId="79216462" w14:textId="38BE584B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453" w:type="dxa"/>
          </w:tcPr>
          <w:p w14:paraId="2758CF5B" w14:textId="0F2E8B8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55</w:t>
            </w:r>
          </w:p>
        </w:tc>
      </w:tr>
      <w:tr w:rsidR="004C5956" w:rsidRPr="004C5956" w14:paraId="6DC34587" w14:textId="15178DA9" w:rsidTr="00C52E68">
        <w:trPr>
          <w:jc w:val="center"/>
        </w:trPr>
        <w:tc>
          <w:tcPr>
            <w:tcW w:w="2977" w:type="dxa"/>
          </w:tcPr>
          <w:p w14:paraId="234D1161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53" w:type="dxa"/>
          </w:tcPr>
          <w:p w14:paraId="5EA08E0D" w14:textId="146FB54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53" w:type="dxa"/>
          </w:tcPr>
          <w:p w14:paraId="5076846E" w14:textId="3D99ED5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53" w:type="dxa"/>
          </w:tcPr>
          <w:p w14:paraId="1C63229C" w14:textId="454E545C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53" w:type="dxa"/>
          </w:tcPr>
          <w:p w14:paraId="6D73B0B0" w14:textId="40A307D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53" w:type="dxa"/>
          </w:tcPr>
          <w:p w14:paraId="43A23754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C0E5FCB" w14:textId="41316E6D" w:rsidTr="00C52E68">
        <w:trPr>
          <w:jc w:val="center"/>
        </w:trPr>
        <w:tc>
          <w:tcPr>
            <w:tcW w:w="2977" w:type="dxa"/>
          </w:tcPr>
          <w:p w14:paraId="774F3683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Unexplained</w:t>
            </w:r>
          </w:p>
        </w:tc>
        <w:tc>
          <w:tcPr>
            <w:tcW w:w="1453" w:type="dxa"/>
          </w:tcPr>
          <w:p w14:paraId="34EB4424" w14:textId="561430D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53" w:type="dxa"/>
          </w:tcPr>
          <w:p w14:paraId="40A1D8FE" w14:textId="1BB3052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53" w:type="dxa"/>
          </w:tcPr>
          <w:p w14:paraId="2E56E877" w14:textId="533D7E3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3" w:type="dxa"/>
          </w:tcPr>
          <w:p w14:paraId="772F0060" w14:textId="5945829B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53" w:type="dxa"/>
          </w:tcPr>
          <w:p w14:paraId="20662E6E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0E37BEAE" w14:textId="0B0FFBD8" w:rsidTr="00C52E68">
        <w:trPr>
          <w:jc w:val="center"/>
        </w:trPr>
        <w:tc>
          <w:tcPr>
            <w:tcW w:w="2977" w:type="dxa"/>
          </w:tcPr>
          <w:p w14:paraId="6E7DA837" w14:textId="77777777" w:rsidR="00F34D90" w:rsidRPr="004C5956" w:rsidRDefault="00F34D90" w:rsidP="00F34D9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Other/mixed</w:t>
            </w:r>
          </w:p>
        </w:tc>
        <w:tc>
          <w:tcPr>
            <w:tcW w:w="1453" w:type="dxa"/>
          </w:tcPr>
          <w:p w14:paraId="65AB2C08" w14:textId="2863499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53" w:type="dxa"/>
          </w:tcPr>
          <w:p w14:paraId="72C51807" w14:textId="42FDFB5B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53" w:type="dxa"/>
          </w:tcPr>
          <w:p w14:paraId="2288CF31" w14:textId="5A7BA5B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53" w:type="dxa"/>
          </w:tcPr>
          <w:p w14:paraId="48D0084A" w14:textId="38739C5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53" w:type="dxa"/>
          </w:tcPr>
          <w:p w14:paraId="7F3D44B0" w14:textId="7777777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79194325" w14:textId="6C810F1E" w:rsidTr="00C52E68">
        <w:trPr>
          <w:jc w:val="center"/>
        </w:trPr>
        <w:tc>
          <w:tcPr>
            <w:tcW w:w="2977" w:type="dxa"/>
          </w:tcPr>
          <w:p w14:paraId="0B9ACFB0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453" w:type="dxa"/>
          </w:tcPr>
          <w:p w14:paraId="4D1E4870" w14:textId="6D7C5B2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3" w:type="dxa"/>
          </w:tcPr>
          <w:p w14:paraId="1DCDBEB1" w14:textId="56C2185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3" w:type="dxa"/>
          </w:tcPr>
          <w:p w14:paraId="7F15E3B9" w14:textId="6F2DE4A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3" w:type="dxa"/>
          </w:tcPr>
          <w:p w14:paraId="3A4B9C49" w14:textId="4EAABDD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</w:tcPr>
          <w:p w14:paraId="2E2DE36B" w14:textId="71E1DD0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821</w:t>
            </w:r>
          </w:p>
        </w:tc>
      </w:tr>
      <w:tr w:rsidR="004C5956" w:rsidRPr="004C5956" w14:paraId="4386B6A9" w14:textId="317A3A8B" w:rsidTr="00C52E68">
        <w:trPr>
          <w:jc w:val="center"/>
        </w:trPr>
        <w:tc>
          <w:tcPr>
            <w:tcW w:w="2977" w:type="dxa"/>
          </w:tcPr>
          <w:p w14:paraId="5931E125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uration of infertility (year)</w:t>
            </w:r>
          </w:p>
        </w:tc>
        <w:tc>
          <w:tcPr>
            <w:tcW w:w="1453" w:type="dxa"/>
          </w:tcPr>
          <w:p w14:paraId="69972846" w14:textId="6B98F0B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1 ± 2.6</w:t>
            </w:r>
          </w:p>
        </w:tc>
        <w:tc>
          <w:tcPr>
            <w:tcW w:w="1453" w:type="dxa"/>
          </w:tcPr>
          <w:p w14:paraId="66F0EB7B" w14:textId="6775539C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9</w:t>
            </w:r>
          </w:p>
        </w:tc>
        <w:tc>
          <w:tcPr>
            <w:tcW w:w="1453" w:type="dxa"/>
          </w:tcPr>
          <w:p w14:paraId="505DD253" w14:textId="5C75838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1 ± 2.4</w:t>
            </w:r>
          </w:p>
        </w:tc>
        <w:tc>
          <w:tcPr>
            <w:tcW w:w="1453" w:type="dxa"/>
          </w:tcPr>
          <w:p w14:paraId="7375D96C" w14:textId="2DF6874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9</w:t>
            </w:r>
          </w:p>
        </w:tc>
        <w:tc>
          <w:tcPr>
            <w:tcW w:w="1453" w:type="dxa"/>
          </w:tcPr>
          <w:p w14:paraId="3924A297" w14:textId="0010C12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695</w:t>
            </w:r>
          </w:p>
        </w:tc>
      </w:tr>
      <w:tr w:rsidR="004C5956" w:rsidRPr="004C5956" w14:paraId="6D53EDA2" w14:textId="4D7E4842" w:rsidTr="00C52E68">
        <w:trPr>
          <w:jc w:val="center"/>
        </w:trPr>
        <w:tc>
          <w:tcPr>
            <w:tcW w:w="2977" w:type="dxa"/>
          </w:tcPr>
          <w:p w14:paraId="221A373B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453" w:type="dxa"/>
          </w:tcPr>
          <w:p w14:paraId="62C590FF" w14:textId="61C50B4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53" w:type="dxa"/>
          </w:tcPr>
          <w:p w14:paraId="50587A2D" w14:textId="311E4BB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453" w:type="dxa"/>
          </w:tcPr>
          <w:p w14:paraId="40BE1F81" w14:textId="6C672EB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453" w:type="dxa"/>
          </w:tcPr>
          <w:p w14:paraId="58882FB5" w14:textId="67B5720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453" w:type="dxa"/>
          </w:tcPr>
          <w:p w14:paraId="00A6D7CF" w14:textId="386F266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732</w:t>
            </w:r>
          </w:p>
        </w:tc>
      </w:tr>
      <w:tr w:rsidR="004C5956" w:rsidRPr="004C5956" w14:paraId="33F682DC" w14:textId="1BB1CCC9" w:rsidTr="00A77232">
        <w:trPr>
          <w:jc w:val="center"/>
        </w:trPr>
        <w:tc>
          <w:tcPr>
            <w:tcW w:w="2977" w:type="dxa"/>
          </w:tcPr>
          <w:p w14:paraId="47D03F29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453" w:type="dxa"/>
          </w:tcPr>
          <w:p w14:paraId="1B13E389" w14:textId="2BC1AB4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1</w:t>
            </w:r>
          </w:p>
        </w:tc>
        <w:tc>
          <w:tcPr>
            <w:tcW w:w="1453" w:type="dxa"/>
          </w:tcPr>
          <w:p w14:paraId="650CB7DD" w14:textId="2E9F4896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3</w:t>
            </w:r>
          </w:p>
        </w:tc>
        <w:tc>
          <w:tcPr>
            <w:tcW w:w="1453" w:type="dxa"/>
          </w:tcPr>
          <w:p w14:paraId="10AD6E5E" w14:textId="3E941F2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3</w:t>
            </w:r>
          </w:p>
        </w:tc>
        <w:tc>
          <w:tcPr>
            <w:tcW w:w="1453" w:type="dxa"/>
          </w:tcPr>
          <w:p w14:paraId="083BBE01" w14:textId="5D5E301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6 ± 2.6</w:t>
            </w:r>
          </w:p>
        </w:tc>
        <w:tc>
          <w:tcPr>
            <w:tcW w:w="1453" w:type="dxa"/>
          </w:tcPr>
          <w:p w14:paraId="0F09F16C" w14:textId="3FEFCFC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66</w:t>
            </w:r>
          </w:p>
        </w:tc>
      </w:tr>
      <w:tr w:rsidR="004C5956" w:rsidRPr="004C5956" w14:paraId="18CAD751" w14:textId="0B7F7645" w:rsidTr="00C52E68">
        <w:trPr>
          <w:jc w:val="center"/>
        </w:trPr>
        <w:tc>
          <w:tcPr>
            <w:tcW w:w="2977" w:type="dxa"/>
          </w:tcPr>
          <w:p w14:paraId="13070924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ay 3 FSH (IU/l)</w:t>
            </w:r>
          </w:p>
        </w:tc>
        <w:tc>
          <w:tcPr>
            <w:tcW w:w="1453" w:type="dxa"/>
          </w:tcPr>
          <w:p w14:paraId="0FF66E0B" w14:textId="510CD1CE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 xml:space="preserve">6.5 </w:t>
            </w:r>
            <w:r w:rsidRPr="004C5956">
              <w:t>±</w:t>
            </w:r>
            <w:r w:rsidRPr="004C5956"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1453" w:type="dxa"/>
          </w:tcPr>
          <w:p w14:paraId="7BE845CE" w14:textId="06B96D9E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7 ± 2.8</w:t>
            </w:r>
          </w:p>
        </w:tc>
        <w:tc>
          <w:tcPr>
            <w:tcW w:w="1453" w:type="dxa"/>
          </w:tcPr>
          <w:p w14:paraId="21B29353" w14:textId="764CB5D2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6 ± 2.6</w:t>
            </w:r>
          </w:p>
        </w:tc>
        <w:tc>
          <w:tcPr>
            <w:tcW w:w="1453" w:type="dxa"/>
          </w:tcPr>
          <w:p w14:paraId="2B198E55" w14:textId="0167B7DA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4 ± 2.8</w:t>
            </w:r>
          </w:p>
        </w:tc>
        <w:tc>
          <w:tcPr>
            <w:tcW w:w="1453" w:type="dxa"/>
          </w:tcPr>
          <w:p w14:paraId="33E8EF79" w14:textId="7401008A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243</w:t>
            </w:r>
          </w:p>
        </w:tc>
      </w:tr>
      <w:tr w:rsidR="009B7EA9" w:rsidRPr="004C5956" w14:paraId="2677BB91" w14:textId="77777777" w:rsidTr="00C52E68">
        <w:trPr>
          <w:jc w:val="center"/>
        </w:trPr>
        <w:tc>
          <w:tcPr>
            <w:tcW w:w="2977" w:type="dxa"/>
          </w:tcPr>
          <w:p w14:paraId="5289C7D0" w14:textId="6A7C10C6" w:rsidR="009B7EA9" w:rsidRPr="004C5956" w:rsidRDefault="009B7EA9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B</w:t>
            </w:r>
            <w:r w:rsidRPr="004C5956">
              <w:rPr>
                <w:rFonts w:ascii="Times New Roman" w:hAnsi="Times New Roman" w:cs="Times New Roman"/>
              </w:rPr>
              <w:t>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Pr="004C5956">
              <w:rPr>
                <w:rFonts w:ascii="Times New Roman" w:hAnsi="Times New Roman" w:cs="Times New Roman"/>
              </w:rPr>
              <w:t xml:space="preserve"> E2</w:t>
            </w:r>
          </w:p>
        </w:tc>
        <w:tc>
          <w:tcPr>
            <w:tcW w:w="1453" w:type="dxa"/>
          </w:tcPr>
          <w:p w14:paraId="0AC3452A" w14:textId="4154D4DA" w:rsidR="009B7EA9" w:rsidRPr="004C5956" w:rsidRDefault="00736593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31.6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 w:hint="eastAsia"/>
              </w:rPr>
              <w:t xml:space="preserve"> </w:t>
            </w:r>
            <w:r w:rsidRPr="004C5956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453" w:type="dxa"/>
          </w:tcPr>
          <w:p w14:paraId="0041247E" w14:textId="286018A9" w:rsidR="009B7EA9" w:rsidRPr="004C5956" w:rsidRDefault="00736593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6.1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4.4</w:t>
            </w:r>
          </w:p>
        </w:tc>
        <w:tc>
          <w:tcPr>
            <w:tcW w:w="1453" w:type="dxa"/>
          </w:tcPr>
          <w:p w14:paraId="5E21AD25" w14:textId="02CFE3C6" w:rsidR="009B7EA9" w:rsidRPr="004C5956" w:rsidRDefault="00736593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3.5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3.2</w:t>
            </w:r>
          </w:p>
        </w:tc>
        <w:tc>
          <w:tcPr>
            <w:tcW w:w="1453" w:type="dxa"/>
          </w:tcPr>
          <w:p w14:paraId="4CFC4733" w14:textId="1D4BB8C0" w:rsidR="009B7EA9" w:rsidRPr="004C5956" w:rsidRDefault="00736593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18.7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2.2</w:t>
            </w:r>
          </w:p>
        </w:tc>
        <w:tc>
          <w:tcPr>
            <w:tcW w:w="1453" w:type="dxa"/>
          </w:tcPr>
          <w:p w14:paraId="054440D4" w14:textId="2D271EB0" w:rsidR="009B7EA9" w:rsidRPr="004C5956" w:rsidRDefault="006D3076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021</w:t>
            </w:r>
          </w:p>
        </w:tc>
      </w:tr>
      <w:tr w:rsidR="004C5956" w:rsidRPr="004C5956" w14:paraId="72CCFD4B" w14:textId="0A37D235" w:rsidTr="00A77232">
        <w:trPr>
          <w:jc w:val="center"/>
        </w:trPr>
        <w:tc>
          <w:tcPr>
            <w:tcW w:w="2977" w:type="dxa"/>
          </w:tcPr>
          <w:p w14:paraId="38B2EC0F" w14:textId="4AF9CAF5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T</w:t>
            </w:r>
            <w:r w:rsidR="00CF3A62" w:rsidRPr="004C5956">
              <w:rPr>
                <w:rFonts w:ascii="Times New Roman" w:hAnsi="Times New Roman" w:cs="Times New Roman"/>
              </w:rPr>
              <w:t>C</w:t>
            </w:r>
            <w:r w:rsidRPr="004C5956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453" w:type="dxa"/>
          </w:tcPr>
          <w:p w14:paraId="4316C6AD" w14:textId="5FBD65A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7 ± 0.6</w:t>
            </w:r>
          </w:p>
        </w:tc>
        <w:tc>
          <w:tcPr>
            <w:tcW w:w="1453" w:type="dxa"/>
          </w:tcPr>
          <w:p w14:paraId="5BD0C2C6" w14:textId="5F02EFD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2 ± 0.4</w:t>
            </w:r>
          </w:p>
        </w:tc>
        <w:tc>
          <w:tcPr>
            <w:tcW w:w="1453" w:type="dxa"/>
          </w:tcPr>
          <w:p w14:paraId="2B8202A1" w14:textId="76D8673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6 ± 0.5</w:t>
            </w:r>
          </w:p>
        </w:tc>
        <w:tc>
          <w:tcPr>
            <w:tcW w:w="1453" w:type="dxa"/>
          </w:tcPr>
          <w:p w14:paraId="627C901B" w14:textId="0304E357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3 ± 0.7</w:t>
            </w:r>
          </w:p>
        </w:tc>
        <w:tc>
          <w:tcPr>
            <w:tcW w:w="1453" w:type="dxa"/>
          </w:tcPr>
          <w:p w14:paraId="1A8803E6" w14:textId="4D61D96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104FBBE8" w14:textId="77777777" w:rsidTr="006A473D">
        <w:trPr>
          <w:jc w:val="center"/>
        </w:trPr>
        <w:tc>
          <w:tcPr>
            <w:tcW w:w="2977" w:type="dxa"/>
          </w:tcPr>
          <w:p w14:paraId="004AF706" w14:textId="77777777" w:rsidR="00CF3A62" w:rsidRPr="004C5956" w:rsidRDefault="00CF3A62" w:rsidP="006A473D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1453" w:type="dxa"/>
          </w:tcPr>
          <w:p w14:paraId="56F3484B" w14:textId="77777777" w:rsidR="00CF3A62" w:rsidRPr="004C5956" w:rsidRDefault="00CF3A62" w:rsidP="006A473D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1453" w:type="dxa"/>
          </w:tcPr>
          <w:p w14:paraId="4E29380B" w14:textId="77777777" w:rsidR="00CF3A62" w:rsidRPr="004C5956" w:rsidRDefault="00CF3A62" w:rsidP="006A473D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1453" w:type="dxa"/>
          </w:tcPr>
          <w:p w14:paraId="1E57DB36" w14:textId="77777777" w:rsidR="00CF3A62" w:rsidRPr="004C5956" w:rsidRDefault="00CF3A62" w:rsidP="006A473D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8 ± 0.1</w:t>
            </w:r>
          </w:p>
        </w:tc>
        <w:tc>
          <w:tcPr>
            <w:tcW w:w="1453" w:type="dxa"/>
          </w:tcPr>
          <w:p w14:paraId="2B815899" w14:textId="77777777" w:rsidR="00CF3A62" w:rsidRPr="004C5956" w:rsidRDefault="00CF3A62" w:rsidP="006A473D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5 ± 0.5</w:t>
            </w:r>
          </w:p>
        </w:tc>
        <w:tc>
          <w:tcPr>
            <w:tcW w:w="1453" w:type="dxa"/>
          </w:tcPr>
          <w:p w14:paraId="1C309EFB" w14:textId="77777777" w:rsidR="00CF3A62" w:rsidRPr="004C5956" w:rsidRDefault="00CF3A62" w:rsidP="006A473D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01</w:t>
            </w:r>
          </w:p>
        </w:tc>
      </w:tr>
      <w:tr w:rsidR="004C5956" w:rsidRPr="004C5956" w14:paraId="3B44083F" w14:textId="6F0A5911" w:rsidTr="00C52E68">
        <w:trPr>
          <w:jc w:val="center"/>
        </w:trPr>
        <w:tc>
          <w:tcPr>
            <w:tcW w:w="2977" w:type="dxa"/>
          </w:tcPr>
          <w:p w14:paraId="3D1E1E82" w14:textId="5621EED1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HDL-</w:t>
            </w:r>
            <w:r w:rsidR="00CF3A62" w:rsidRPr="004C5956">
              <w:rPr>
                <w:rFonts w:ascii="Times New Roman" w:hAnsi="Times New Roman" w:cs="Times New Roman"/>
              </w:rPr>
              <w:t>C</w:t>
            </w:r>
            <w:r w:rsidRPr="004C5956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453" w:type="dxa"/>
          </w:tcPr>
          <w:p w14:paraId="4785293C" w14:textId="5F45F5D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3</w:t>
            </w:r>
          </w:p>
        </w:tc>
        <w:tc>
          <w:tcPr>
            <w:tcW w:w="1453" w:type="dxa"/>
          </w:tcPr>
          <w:p w14:paraId="5A8BABA0" w14:textId="4F4D349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3</w:t>
            </w:r>
          </w:p>
        </w:tc>
        <w:tc>
          <w:tcPr>
            <w:tcW w:w="1453" w:type="dxa"/>
          </w:tcPr>
          <w:p w14:paraId="164EB668" w14:textId="68C0F7DE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453" w:type="dxa"/>
          </w:tcPr>
          <w:p w14:paraId="2F609094" w14:textId="6D923C7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453" w:type="dxa"/>
          </w:tcPr>
          <w:p w14:paraId="7B07E6CF" w14:textId="0094D2B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365DF825" w14:textId="792E7E91" w:rsidTr="00C52E68">
        <w:trPr>
          <w:jc w:val="center"/>
        </w:trPr>
        <w:tc>
          <w:tcPr>
            <w:tcW w:w="2977" w:type="dxa"/>
          </w:tcPr>
          <w:p w14:paraId="3BFD1AAD" w14:textId="0AA6A8D9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T</w:t>
            </w:r>
            <w:r w:rsidR="00CF3A62" w:rsidRPr="004C5956">
              <w:rPr>
                <w:rFonts w:ascii="Times New Roman" w:hAnsi="Times New Roman" w:cs="Times New Roman"/>
              </w:rPr>
              <w:t>G</w:t>
            </w:r>
            <w:r w:rsidRPr="004C5956">
              <w:rPr>
                <w:rFonts w:ascii="Times New Roman" w:hAnsi="Times New Roman" w:cs="Times New Roman"/>
              </w:rPr>
              <w:t xml:space="preserve"> (mmol/l) </w:t>
            </w:r>
          </w:p>
        </w:tc>
        <w:tc>
          <w:tcPr>
            <w:tcW w:w="1453" w:type="dxa"/>
          </w:tcPr>
          <w:p w14:paraId="77F524C1" w14:textId="6D89FD5D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0 ± 0.6</w:t>
            </w:r>
          </w:p>
        </w:tc>
        <w:tc>
          <w:tcPr>
            <w:tcW w:w="1453" w:type="dxa"/>
          </w:tcPr>
          <w:p w14:paraId="128FEC03" w14:textId="687201E9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0 ± 0.6</w:t>
            </w:r>
          </w:p>
        </w:tc>
        <w:tc>
          <w:tcPr>
            <w:tcW w:w="1453" w:type="dxa"/>
          </w:tcPr>
          <w:p w14:paraId="1418A13A" w14:textId="5B2A3524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1 ± 0.7</w:t>
            </w:r>
          </w:p>
        </w:tc>
        <w:tc>
          <w:tcPr>
            <w:tcW w:w="1453" w:type="dxa"/>
          </w:tcPr>
          <w:p w14:paraId="13AA4DC8" w14:textId="1E26D85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6</w:t>
            </w:r>
          </w:p>
        </w:tc>
        <w:tc>
          <w:tcPr>
            <w:tcW w:w="1453" w:type="dxa"/>
          </w:tcPr>
          <w:p w14:paraId="07BA8C1F" w14:textId="20567745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03BED9A3" w14:textId="53F1F04D" w:rsidTr="00A77232">
        <w:trPr>
          <w:jc w:val="center"/>
        </w:trPr>
        <w:tc>
          <w:tcPr>
            <w:tcW w:w="2977" w:type="dxa"/>
          </w:tcPr>
          <w:p w14:paraId="6742765F" w14:textId="77777777" w:rsidR="00F34D90" w:rsidRPr="004C5956" w:rsidRDefault="00F34D90" w:rsidP="00F34D90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453" w:type="dxa"/>
          </w:tcPr>
          <w:p w14:paraId="7BC404D5" w14:textId="3A9728B0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4</w:t>
            </w:r>
          </w:p>
        </w:tc>
        <w:tc>
          <w:tcPr>
            <w:tcW w:w="1453" w:type="dxa"/>
          </w:tcPr>
          <w:p w14:paraId="29FA55EB" w14:textId="1873BAD1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5</w:t>
            </w:r>
          </w:p>
        </w:tc>
        <w:tc>
          <w:tcPr>
            <w:tcW w:w="1453" w:type="dxa"/>
          </w:tcPr>
          <w:p w14:paraId="31D5875F" w14:textId="4F9B7A8F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7</w:t>
            </w:r>
          </w:p>
        </w:tc>
        <w:tc>
          <w:tcPr>
            <w:tcW w:w="1453" w:type="dxa"/>
          </w:tcPr>
          <w:p w14:paraId="4A517BA5" w14:textId="2935147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6</w:t>
            </w:r>
          </w:p>
        </w:tc>
        <w:tc>
          <w:tcPr>
            <w:tcW w:w="1453" w:type="dxa"/>
          </w:tcPr>
          <w:p w14:paraId="039C8EF2" w14:textId="65AAB933" w:rsidR="00F34D90" w:rsidRPr="004C5956" w:rsidRDefault="00F34D90" w:rsidP="00F34D90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A77232" w:rsidRPr="004C5956" w14:paraId="380BC0E1" w14:textId="77777777" w:rsidTr="00A77232">
        <w:trPr>
          <w:jc w:val="center"/>
        </w:trPr>
        <w:tc>
          <w:tcPr>
            <w:tcW w:w="10242" w:type="dxa"/>
            <w:gridSpan w:val="6"/>
            <w:tcBorders>
              <w:top w:val="single" w:sz="4" w:space="0" w:color="auto"/>
            </w:tcBorders>
          </w:tcPr>
          <w:p w14:paraId="62F6FB18" w14:textId="4A454BF9" w:rsidR="00A77232" w:rsidRPr="004C5956" w:rsidRDefault="00A77232" w:rsidP="00A7723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Abbreviations: BMI (body mass index), AMH (anti-Mullerian hormone), FSH (follicle-stimulating hormone), 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E2 (estradiol), </w:t>
            </w: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TC (total cholesterol), LDL-C (low-density lipoprotein cholesterol), HDL-C (high-density lipoprotein cholesterol) and TG (triglycerides)</w:t>
            </w:r>
            <w:r w:rsidR="00D547C1" w:rsidRPr="004C5956">
              <w:rPr>
                <w:rFonts w:ascii="Times New Roman" w:hAnsi="Times New Roman" w:cs="Times New Roman"/>
                <w:sz w:val="24"/>
                <w:szCs w:val="24"/>
              </w:rPr>
              <w:t>, Q (quartile)</w:t>
            </w:r>
          </w:p>
        </w:tc>
      </w:tr>
    </w:tbl>
    <w:p w14:paraId="0BA84EB7" w14:textId="06DD6427" w:rsidR="0083630B" w:rsidRPr="004C5956" w:rsidRDefault="0083630B">
      <w:pPr>
        <w:rPr>
          <w:rFonts w:ascii="Times New Roman" w:hAnsi="Times New Roman" w:cs="Times New Roman"/>
        </w:rPr>
      </w:pPr>
    </w:p>
    <w:p w14:paraId="7657D5C0" w14:textId="77777777" w:rsidR="0083630B" w:rsidRPr="004C5956" w:rsidRDefault="0083630B">
      <w:pPr>
        <w:widowControl/>
        <w:jc w:val="left"/>
        <w:rPr>
          <w:rFonts w:ascii="Times New Roman" w:hAnsi="Times New Roman" w:cs="Times New Roman"/>
        </w:rPr>
      </w:pPr>
      <w:r w:rsidRPr="004C5956">
        <w:rPr>
          <w:rFonts w:ascii="Times New Roman" w:hAnsi="Times New Roman" w:cs="Times New Roman"/>
        </w:rPr>
        <w:br w:type="page"/>
      </w:r>
    </w:p>
    <w:tbl>
      <w:tblPr>
        <w:tblStyle w:val="a3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282"/>
        <w:gridCol w:w="1356"/>
        <w:gridCol w:w="1388"/>
        <w:gridCol w:w="1387"/>
        <w:gridCol w:w="1011"/>
      </w:tblGrid>
      <w:tr w:rsidR="004C5956" w:rsidRPr="004C5956" w14:paraId="3906453E" w14:textId="098DC984" w:rsidTr="007241CB">
        <w:trPr>
          <w:jc w:val="center"/>
        </w:trPr>
        <w:tc>
          <w:tcPr>
            <w:tcW w:w="9073" w:type="dxa"/>
            <w:gridSpan w:val="6"/>
            <w:tcBorders>
              <w:top w:val="single" w:sz="4" w:space="0" w:color="auto"/>
            </w:tcBorders>
            <w:vAlign w:val="center"/>
          </w:tcPr>
          <w:p w14:paraId="1F789077" w14:textId="3F4D35C2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lastRenderedPageBreak/>
              <w:t>Supplemental table 2 Patients characteristics across quartiles of TC</w:t>
            </w:r>
          </w:p>
        </w:tc>
      </w:tr>
      <w:tr w:rsidR="004C5956" w:rsidRPr="004C5956" w14:paraId="5695EDA1" w14:textId="77777777" w:rsidTr="007241CB">
        <w:trPr>
          <w:jc w:val="center"/>
        </w:trPr>
        <w:tc>
          <w:tcPr>
            <w:tcW w:w="2649" w:type="dxa"/>
            <w:tcBorders>
              <w:top w:val="single" w:sz="12" w:space="0" w:color="auto"/>
            </w:tcBorders>
          </w:tcPr>
          <w:p w14:paraId="6EFC7D89" w14:textId="2590EDF9" w:rsidR="008379AA" w:rsidRPr="004C5956" w:rsidRDefault="0029712B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C</w:t>
            </w:r>
            <w:r w:rsidRPr="004C5956"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1282" w:type="dxa"/>
            <w:tcBorders>
              <w:top w:val="single" w:sz="12" w:space="0" w:color="auto"/>
            </w:tcBorders>
          </w:tcPr>
          <w:p w14:paraId="6768EB93" w14:textId="523D203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3F225B84" w14:textId="0E0AB52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14:paraId="241DAD1F" w14:textId="4BD46FB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387" w:type="dxa"/>
            <w:tcBorders>
              <w:top w:val="single" w:sz="12" w:space="0" w:color="auto"/>
            </w:tcBorders>
          </w:tcPr>
          <w:p w14:paraId="218753C2" w14:textId="2FCE6B1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5FA4F69E" w14:textId="1CEF204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 value</w:t>
            </w:r>
          </w:p>
        </w:tc>
      </w:tr>
      <w:tr w:rsidR="004C5956" w:rsidRPr="004C5956" w14:paraId="329C402C" w14:textId="6F4AF1F4" w:rsidTr="007241CB">
        <w:trPr>
          <w:jc w:val="center"/>
        </w:trPr>
        <w:tc>
          <w:tcPr>
            <w:tcW w:w="2649" w:type="dxa"/>
            <w:tcBorders>
              <w:top w:val="single" w:sz="4" w:space="0" w:color="auto"/>
            </w:tcBorders>
          </w:tcPr>
          <w:p w14:paraId="409B1EE2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9FCA942" w14:textId="062ABB6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2 ± 4.1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CF604B3" w14:textId="5915569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7 ± 3.9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51EF196" w14:textId="2333CDE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4 ± 4.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F26E7ED" w14:textId="47B1E4D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6 ± 4.3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29311DD8" w14:textId="4DE10B0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7C8D559C" w14:textId="5C52B937" w:rsidTr="007241CB">
        <w:trPr>
          <w:jc w:val="center"/>
        </w:trPr>
        <w:tc>
          <w:tcPr>
            <w:tcW w:w="2649" w:type="dxa"/>
          </w:tcPr>
          <w:p w14:paraId="2F569FFE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BMI (kg/m</w:t>
            </w:r>
            <w:r w:rsidRPr="004C59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5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</w:tcPr>
          <w:p w14:paraId="29449C1B" w14:textId="7F0F231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5 ± 2.6</w:t>
            </w:r>
          </w:p>
        </w:tc>
        <w:tc>
          <w:tcPr>
            <w:tcW w:w="1356" w:type="dxa"/>
          </w:tcPr>
          <w:p w14:paraId="48258090" w14:textId="22A8F9F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5 ± 2.8</w:t>
            </w:r>
          </w:p>
        </w:tc>
        <w:tc>
          <w:tcPr>
            <w:tcW w:w="1388" w:type="dxa"/>
          </w:tcPr>
          <w:p w14:paraId="61C1FC76" w14:textId="156E3E4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6 ± 2.9</w:t>
            </w:r>
          </w:p>
        </w:tc>
        <w:tc>
          <w:tcPr>
            <w:tcW w:w="1387" w:type="dxa"/>
          </w:tcPr>
          <w:p w14:paraId="69FF2723" w14:textId="0EA4B9E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.1 ± 2.9</w:t>
            </w:r>
          </w:p>
        </w:tc>
        <w:tc>
          <w:tcPr>
            <w:tcW w:w="1011" w:type="dxa"/>
          </w:tcPr>
          <w:p w14:paraId="6C985356" w14:textId="198624B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05</w:t>
            </w:r>
          </w:p>
        </w:tc>
      </w:tr>
      <w:tr w:rsidR="004C5956" w:rsidRPr="004C5956" w14:paraId="4271BDB5" w14:textId="2AC1FAB6" w:rsidTr="007241CB">
        <w:trPr>
          <w:jc w:val="center"/>
        </w:trPr>
        <w:tc>
          <w:tcPr>
            <w:tcW w:w="2649" w:type="dxa"/>
          </w:tcPr>
          <w:p w14:paraId="551A3117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282" w:type="dxa"/>
          </w:tcPr>
          <w:p w14:paraId="68DA1D17" w14:textId="14F042E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56" w:type="dxa"/>
          </w:tcPr>
          <w:p w14:paraId="129ADE1D" w14:textId="6042FAF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88" w:type="dxa"/>
          </w:tcPr>
          <w:p w14:paraId="5A47C172" w14:textId="04A3DE2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87" w:type="dxa"/>
          </w:tcPr>
          <w:p w14:paraId="0DD51420" w14:textId="1D8D7B7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11" w:type="dxa"/>
          </w:tcPr>
          <w:p w14:paraId="6EBBE451" w14:textId="57C7730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92</w:t>
            </w:r>
          </w:p>
        </w:tc>
      </w:tr>
      <w:tr w:rsidR="004C5956" w:rsidRPr="004C5956" w14:paraId="0E202AAB" w14:textId="3932ED37" w:rsidTr="007241CB">
        <w:trPr>
          <w:jc w:val="center"/>
        </w:trPr>
        <w:tc>
          <w:tcPr>
            <w:tcW w:w="2649" w:type="dxa"/>
          </w:tcPr>
          <w:p w14:paraId="2087976E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.5–23.9</w:t>
            </w:r>
          </w:p>
        </w:tc>
        <w:tc>
          <w:tcPr>
            <w:tcW w:w="1282" w:type="dxa"/>
          </w:tcPr>
          <w:p w14:paraId="0CC9262A" w14:textId="1993CC3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356" w:type="dxa"/>
          </w:tcPr>
          <w:p w14:paraId="1BC9CC83" w14:textId="560E7EE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388" w:type="dxa"/>
          </w:tcPr>
          <w:p w14:paraId="27B77A5C" w14:textId="05270F6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387" w:type="dxa"/>
          </w:tcPr>
          <w:p w14:paraId="44DDDAD0" w14:textId="4685BD3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011" w:type="dxa"/>
          </w:tcPr>
          <w:p w14:paraId="71C31F22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928837C" w14:textId="658E587B" w:rsidTr="007241CB">
        <w:trPr>
          <w:jc w:val="center"/>
        </w:trPr>
        <w:tc>
          <w:tcPr>
            <w:tcW w:w="2649" w:type="dxa"/>
          </w:tcPr>
          <w:p w14:paraId="03119214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.0-27.9</w:t>
            </w:r>
          </w:p>
        </w:tc>
        <w:tc>
          <w:tcPr>
            <w:tcW w:w="1282" w:type="dxa"/>
          </w:tcPr>
          <w:p w14:paraId="541DC655" w14:textId="13B839E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6" w:type="dxa"/>
          </w:tcPr>
          <w:p w14:paraId="154E8626" w14:textId="1D9112E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8" w:type="dxa"/>
          </w:tcPr>
          <w:p w14:paraId="007D0D11" w14:textId="618E06A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87" w:type="dxa"/>
          </w:tcPr>
          <w:p w14:paraId="586AED90" w14:textId="20A2D28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11" w:type="dxa"/>
          </w:tcPr>
          <w:p w14:paraId="20E54DB6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3729879" w14:textId="17E30F98" w:rsidTr="007241CB">
        <w:trPr>
          <w:jc w:val="center"/>
        </w:trPr>
        <w:tc>
          <w:tcPr>
            <w:tcW w:w="2649" w:type="dxa"/>
          </w:tcPr>
          <w:p w14:paraId="4248E6A4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gt;28.0</w:t>
            </w:r>
          </w:p>
        </w:tc>
        <w:tc>
          <w:tcPr>
            <w:tcW w:w="1282" w:type="dxa"/>
          </w:tcPr>
          <w:p w14:paraId="01C4FD12" w14:textId="2173109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6" w:type="dxa"/>
          </w:tcPr>
          <w:p w14:paraId="7D2D46B2" w14:textId="564FFCE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8" w:type="dxa"/>
          </w:tcPr>
          <w:p w14:paraId="4CFE0C7B" w14:textId="55A6A69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7" w:type="dxa"/>
          </w:tcPr>
          <w:p w14:paraId="4931B827" w14:textId="7551421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1" w:type="dxa"/>
          </w:tcPr>
          <w:p w14:paraId="7CD9F0D7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37D30040" w14:textId="4FF951E7" w:rsidTr="007241CB">
        <w:trPr>
          <w:jc w:val="center"/>
        </w:trPr>
        <w:tc>
          <w:tcPr>
            <w:tcW w:w="2649" w:type="dxa"/>
          </w:tcPr>
          <w:p w14:paraId="2E500771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Infertility diagnosis</w:t>
            </w:r>
          </w:p>
        </w:tc>
        <w:tc>
          <w:tcPr>
            <w:tcW w:w="1282" w:type="dxa"/>
          </w:tcPr>
          <w:p w14:paraId="4F3A3757" w14:textId="30D7CF7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769F4C7" w14:textId="73DF121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6E0268D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14:paraId="6033A1CC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2AC7F70B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D25A817" w14:textId="545D1898" w:rsidTr="007241CB">
        <w:trPr>
          <w:jc w:val="center"/>
        </w:trPr>
        <w:tc>
          <w:tcPr>
            <w:tcW w:w="2649" w:type="dxa"/>
          </w:tcPr>
          <w:p w14:paraId="34BD7BBB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82" w:type="dxa"/>
          </w:tcPr>
          <w:p w14:paraId="64407EA9" w14:textId="49628E9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56" w:type="dxa"/>
          </w:tcPr>
          <w:p w14:paraId="19480F69" w14:textId="6505A72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388" w:type="dxa"/>
          </w:tcPr>
          <w:p w14:paraId="7C83E5D7" w14:textId="24EA4AA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387" w:type="dxa"/>
          </w:tcPr>
          <w:p w14:paraId="6B1559DF" w14:textId="4B3EA71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11" w:type="dxa"/>
          </w:tcPr>
          <w:p w14:paraId="12855085" w14:textId="3D9CB63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116</w:t>
            </w:r>
          </w:p>
        </w:tc>
      </w:tr>
      <w:tr w:rsidR="004C5956" w:rsidRPr="004C5956" w14:paraId="57D8588C" w14:textId="1F6EB4DE" w:rsidTr="007241CB">
        <w:trPr>
          <w:jc w:val="center"/>
        </w:trPr>
        <w:tc>
          <w:tcPr>
            <w:tcW w:w="2649" w:type="dxa"/>
          </w:tcPr>
          <w:p w14:paraId="18AE395F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2" w:type="dxa"/>
          </w:tcPr>
          <w:p w14:paraId="6EDBC222" w14:textId="4007DAF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6" w:type="dxa"/>
          </w:tcPr>
          <w:p w14:paraId="7FB37D45" w14:textId="0867EDE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8" w:type="dxa"/>
          </w:tcPr>
          <w:p w14:paraId="23D9C810" w14:textId="161F7FC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87" w:type="dxa"/>
          </w:tcPr>
          <w:p w14:paraId="74DCDB5C" w14:textId="5175D79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11" w:type="dxa"/>
          </w:tcPr>
          <w:p w14:paraId="751D651D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8CD7588" w14:textId="03BCF9C8" w:rsidTr="007241CB">
        <w:trPr>
          <w:jc w:val="center"/>
        </w:trPr>
        <w:tc>
          <w:tcPr>
            <w:tcW w:w="2649" w:type="dxa"/>
          </w:tcPr>
          <w:p w14:paraId="21C9E414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Unexplained</w:t>
            </w:r>
          </w:p>
        </w:tc>
        <w:tc>
          <w:tcPr>
            <w:tcW w:w="1282" w:type="dxa"/>
          </w:tcPr>
          <w:p w14:paraId="593F9859" w14:textId="30DCEE6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6" w:type="dxa"/>
          </w:tcPr>
          <w:p w14:paraId="77C47A4D" w14:textId="26B3063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88" w:type="dxa"/>
          </w:tcPr>
          <w:p w14:paraId="4794D25C" w14:textId="3D023E2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87" w:type="dxa"/>
          </w:tcPr>
          <w:p w14:paraId="3356ECF6" w14:textId="1A18282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11" w:type="dxa"/>
          </w:tcPr>
          <w:p w14:paraId="03C72508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3905CF4" w14:textId="09E4604D" w:rsidTr="007241CB">
        <w:trPr>
          <w:jc w:val="center"/>
        </w:trPr>
        <w:tc>
          <w:tcPr>
            <w:tcW w:w="2649" w:type="dxa"/>
          </w:tcPr>
          <w:p w14:paraId="6D22A5EA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Other/mixed</w:t>
            </w:r>
          </w:p>
        </w:tc>
        <w:tc>
          <w:tcPr>
            <w:tcW w:w="1282" w:type="dxa"/>
          </w:tcPr>
          <w:p w14:paraId="6543F519" w14:textId="2BC937E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6" w:type="dxa"/>
          </w:tcPr>
          <w:p w14:paraId="7B1E99EB" w14:textId="6172B40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88" w:type="dxa"/>
          </w:tcPr>
          <w:p w14:paraId="6003C468" w14:textId="0870FD8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87" w:type="dxa"/>
          </w:tcPr>
          <w:p w14:paraId="0B92A353" w14:textId="71BA27F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11" w:type="dxa"/>
          </w:tcPr>
          <w:p w14:paraId="194F2CE3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7B6F6C2" w14:textId="0D79BBD0" w:rsidTr="007241CB">
        <w:trPr>
          <w:jc w:val="center"/>
        </w:trPr>
        <w:tc>
          <w:tcPr>
            <w:tcW w:w="2649" w:type="dxa"/>
          </w:tcPr>
          <w:p w14:paraId="244AC02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282" w:type="dxa"/>
          </w:tcPr>
          <w:p w14:paraId="62BA64E5" w14:textId="6FC9467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6" w:type="dxa"/>
          </w:tcPr>
          <w:p w14:paraId="23BD7F08" w14:textId="17A066D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8" w:type="dxa"/>
          </w:tcPr>
          <w:p w14:paraId="37BF2794" w14:textId="7F9647C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7" w:type="dxa"/>
          </w:tcPr>
          <w:p w14:paraId="3B5E3228" w14:textId="434D93C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14:paraId="1226C8A6" w14:textId="608BC7C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458</w:t>
            </w:r>
          </w:p>
        </w:tc>
      </w:tr>
      <w:tr w:rsidR="004C5956" w:rsidRPr="004C5956" w14:paraId="16B36559" w14:textId="74EC309D" w:rsidTr="007241CB">
        <w:trPr>
          <w:jc w:val="center"/>
        </w:trPr>
        <w:tc>
          <w:tcPr>
            <w:tcW w:w="2649" w:type="dxa"/>
          </w:tcPr>
          <w:p w14:paraId="31253C3B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uration of infertility (year)</w:t>
            </w:r>
          </w:p>
        </w:tc>
        <w:tc>
          <w:tcPr>
            <w:tcW w:w="1282" w:type="dxa"/>
          </w:tcPr>
          <w:p w14:paraId="7C846F68" w14:textId="7638549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8</w:t>
            </w:r>
          </w:p>
        </w:tc>
        <w:tc>
          <w:tcPr>
            <w:tcW w:w="1356" w:type="dxa"/>
          </w:tcPr>
          <w:p w14:paraId="7FB2F006" w14:textId="0F451BB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5</w:t>
            </w:r>
          </w:p>
        </w:tc>
        <w:tc>
          <w:tcPr>
            <w:tcW w:w="1388" w:type="dxa"/>
          </w:tcPr>
          <w:p w14:paraId="0EAF1124" w14:textId="1CD9D1C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8</w:t>
            </w:r>
          </w:p>
        </w:tc>
        <w:tc>
          <w:tcPr>
            <w:tcW w:w="1387" w:type="dxa"/>
          </w:tcPr>
          <w:p w14:paraId="6D314866" w14:textId="5629BF2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1 ± 2.6</w:t>
            </w:r>
          </w:p>
        </w:tc>
        <w:tc>
          <w:tcPr>
            <w:tcW w:w="1011" w:type="dxa"/>
          </w:tcPr>
          <w:p w14:paraId="2411EC9A" w14:textId="6CA7C3B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895</w:t>
            </w:r>
          </w:p>
        </w:tc>
      </w:tr>
      <w:tr w:rsidR="004C5956" w:rsidRPr="004C5956" w14:paraId="21A4696E" w14:textId="5EAE8345" w:rsidTr="007241CB">
        <w:trPr>
          <w:jc w:val="center"/>
        </w:trPr>
        <w:tc>
          <w:tcPr>
            <w:tcW w:w="2649" w:type="dxa"/>
          </w:tcPr>
          <w:p w14:paraId="7B43B735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282" w:type="dxa"/>
          </w:tcPr>
          <w:p w14:paraId="6FD86F13" w14:textId="70D91F5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356" w:type="dxa"/>
          </w:tcPr>
          <w:p w14:paraId="5D2A31CC" w14:textId="5493644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88" w:type="dxa"/>
          </w:tcPr>
          <w:p w14:paraId="36C54FBA" w14:textId="357BE42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387" w:type="dxa"/>
          </w:tcPr>
          <w:p w14:paraId="4A906CA2" w14:textId="6CED2BA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11" w:type="dxa"/>
          </w:tcPr>
          <w:p w14:paraId="67EED82A" w14:textId="61B14E7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286</w:t>
            </w:r>
          </w:p>
        </w:tc>
      </w:tr>
      <w:tr w:rsidR="004C5956" w:rsidRPr="004C5956" w14:paraId="4C795392" w14:textId="50E7A4E3" w:rsidTr="007241CB">
        <w:trPr>
          <w:jc w:val="center"/>
        </w:trPr>
        <w:tc>
          <w:tcPr>
            <w:tcW w:w="2649" w:type="dxa"/>
          </w:tcPr>
          <w:p w14:paraId="3B6D6DFD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282" w:type="dxa"/>
          </w:tcPr>
          <w:p w14:paraId="70215242" w14:textId="5880EA6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1</w:t>
            </w:r>
          </w:p>
        </w:tc>
        <w:tc>
          <w:tcPr>
            <w:tcW w:w="1356" w:type="dxa"/>
          </w:tcPr>
          <w:p w14:paraId="495D9587" w14:textId="6F14164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3</w:t>
            </w:r>
          </w:p>
        </w:tc>
        <w:tc>
          <w:tcPr>
            <w:tcW w:w="1388" w:type="dxa"/>
          </w:tcPr>
          <w:p w14:paraId="263E3715" w14:textId="51E2D83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2.3</w:t>
            </w:r>
          </w:p>
        </w:tc>
        <w:tc>
          <w:tcPr>
            <w:tcW w:w="1387" w:type="dxa"/>
          </w:tcPr>
          <w:p w14:paraId="3BD3EEB4" w14:textId="5D07E7A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5 ± 2.6</w:t>
            </w:r>
          </w:p>
        </w:tc>
        <w:tc>
          <w:tcPr>
            <w:tcW w:w="1011" w:type="dxa"/>
          </w:tcPr>
          <w:p w14:paraId="61AD8C4D" w14:textId="0E0357B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162</w:t>
            </w:r>
          </w:p>
        </w:tc>
      </w:tr>
      <w:tr w:rsidR="004C5956" w:rsidRPr="004C5956" w14:paraId="18049432" w14:textId="59EC5F21" w:rsidTr="007241CB">
        <w:trPr>
          <w:jc w:val="center"/>
        </w:trPr>
        <w:tc>
          <w:tcPr>
            <w:tcW w:w="2649" w:type="dxa"/>
          </w:tcPr>
          <w:p w14:paraId="6587DC42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ay 3 FSH (IU/l)</w:t>
            </w:r>
          </w:p>
        </w:tc>
        <w:tc>
          <w:tcPr>
            <w:tcW w:w="1282" w:type="dxa"/>
          </w:tcPr>
          <w:p w14:paraId="2819B01D" w14:textId="64ADC23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4 ± 2.6</w:t>
            </w:r>
          </w:p>
        </w:tc>
        <w:tc>
          <w:tcPr>
            <w:tcW w:w="1356" w:type="dxa"/>
          </w:tcPr>
          <w:p w14:paraId="7C85FDBB" w14:textId="70A7F75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7 ± 2.8</w:t>
            </w:r>
          </w:p>
        </w:tc>
        <w:tc>
          <w:tcPr>
            <w:tcW w:w="1388" w:type="dxa"/>
          </w:tcPr>
          <w:p w14:paraId="3B63EDCA" w14:textId="068E84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6 ± 2.7</w:t>
            </w:r>
          </w:p>
        </w:tc>
        <w:tc>
          <w:tcPr>
            <w:tcW w:w="1387" w:type="dxa"/>
          </w:tcPr>
          <w:p w14:paraId="03A625CB" w14:textId="134F930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5 ± 2.8</w:t>
            </w:r>
          </w:p>
        </w:tc>
        <w:tc>
          <w:tcPr>
            <w:tcW w:w="1011" w:type="dxa"/>
          </w:tcPr>
          <w:p w14:paraId="5C0A6A2D" w14:textId="027DFF8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279</w:t>
            </w:r>
          </w:p>
        </w:tc>
      </w:tr>
      <w:tr w:rsidR="004C5956" w:rsidRPr="004C5956" w14:paraId="0C12265A" w14:textId="77777777" w:rsidTr="007241CB">
        <w:trPr>
          <w:jc w:val="center"/>
        </w:trPr>
        <w:tc>
          <w:tcPr>
            <w:tcW w:w="2649" w:type="dxa"/>
          </w:tcPr>
          <w:p w14:paraId="78D3C17F" w14:textId="02A88805" w:rsidR="00F50BF8" w:rsidRPr="004C5956" w:rsidRDefault="00F50BF8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B</w:t>
            </w:r>
            <w:r w:rsidRPr="004C5956">
              <w:rPr>
                <w:rFonts w:ascii="Times New Roman" w:hAnsi="Times New Roman" w:cs="Times New Roman"/>
              </w:rPr>
              <w:t>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Pr="004C5956">
              <w:rPr>
                <w:rFonts w:ascii="Times New Roman" w:hAnsi="Times New Roman" w:cs="Times New Roman"/>
              </w:rPr>
              <w:t xml:space="preserve"> E2</w:t>
            </w:r>
          </w:p>
        </w:tc>
        <w:tc>
          <w:tcPr>
            <w:tcW w:w="1282" w:type="dxa"/>
          </w:tcPr>
          <w:p w14:paraId="6EB32BDB" w14:textId="0FDA2A5E" w:rsidR="00F50BF8" w:rsidRPr="004C5956" w:rsidRDefault="007241CB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5.9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59.0</w:t>
            </w:r>
          </w:p>
        </w:tc>
        <w:tc>
          <w:tcPr>
            <w:tcW w:w="1356" w:type="dxa"/>
          </w:tcPr>
          <w:p w14:paraId="6AA6612C" w14:textId="0B4B5ADF" w:rsidR="00F50BF8" w:rsidRPr="004C5956" w:rsidRDefault="007241CB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7.8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8.8</w:t>
            </w:r>
          </w:p>
        </w:tc>
        <w:tc>
          <w:tcPr>
            <w:tcW w:w="1388" w:type="dxa"/>
          </w:tcPr>
          <w:p w14:paraId="0BEAD57D" w14:textId="5C88ED04" w:rsidR="00F50BF8" w:rsidRPr="004C5956" w:rsidRDefault="007241CB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1.7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2.8</w:t>
            </w:r>
          </w:p>
        </w:tc>
        <w:tc>
          <w:tcPr>
            <w:tcW w:w="1387" w:type="dxa"/>
          </w:tcPr>
          <w:p w14:paraId="4B0CE397" w14:textId="469ED450" w:rsidR="00F50BF8" w:rsidRPr="004C5956" w:rsidRDefault="007241CB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4.7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6.2</w:t>
            </w:r>
          </w:p>
        </w:tc>
        <w:tc>
          <w:tcPr>
            <w:tcW w:w="1011" w:type="dxa"/>
          </w:tcPr>
          <w:p w14:paraId="48840720" w14:textId="52D9BA24" w:rsidR="00F50BF8" w:rsidRPr="004C5956" w:rsidRDefault="006D3076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518</w:t>
            </w:r>
          </w:p>
        </w:tc>
      </w:tr>
      <w:tr w:rsidR="004C5956" w:rsidRPr="004C5956" w14:paraId="4CCD3295" w14:textId="16981D7D" w:rsidTr="007241CB">
        <w:trPr>
          <w:jc w:val="center"/>
        </w:trPr>
        <w:tc>
          <w:tcPr>
            <w:tcW w:w="2649" w:type="dxa"/>
          </w:tcPr>
          <w:p w14:paraId="02B6058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282" w:type="dxa"/>
          </w:tcPr>
          <w:p w14:paraId="1BFECAD6" w14:textId="7901A74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5 ± 0.4</w:t>
            </w:r>
          </w:p>
        </w:tc>
        <w:tc>
          <w:tcPr>
            <w:tcW w:w="1356" w:type="dxa"/>
          </w:tcPr>
          <w:p w14:paraId="18B82F77" w14:textId="76C8922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1 ± 0.1</w:t>
            </w:r>
          </w:p>
        </w:tc>
        <w:tc>
          <w:tcPr>
            <w:tcW w:w="1388" w:type="dxa"/>
          </w:tcPr>
          <w:p w14:paraId="6D01A9CA" w14:textId="247C76B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6 ± 0.1</w:t>
            </w:r>
          </w:p>
        </w:tc>
        <w:tc>
          <w:tcPr>
            <w:tcW w:w="1387" w:type="dxa"/>
          </w:tcPr>
          <w:p w14:paraId="73DBA81C" w14:textId="6EC8D38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4 ± 0.6</w:t>
            </w:r>
          </w:p>
        </w:tc>
        <w:tc>
          <w:tcPr>
            <w:tcW w:w="1011" w:type="dxa"/>
          </w:tcPr>
          <w:p w14:paraId="64AFEF6B" w14:textId="5726CE7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0DBC8EDF" w14:textId="4C80BFC0" w:rsidTr="007241CB">
        <w:trPr>
          <w:jc w:val="center"/>
        </w:trPr>
        <w:tc>
          <w:tcPr>
            <w:tcW w:w="2649" w:type="dxa"/>
          </w:tcPr>
          <w:p w14:paraId="771A5412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HDL-cholesterol (mmol/l)</w:t>
            </w:r>
          </w:p>
        </w:tc>
        <w:tc>
          <w:tcPr>
            <w:tcW w:w="1282" w:type="dxa"/>
          </w:tcPr>
          <w:p w14:paraId="48181D7E" w14:textId="4F7B381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1356" w:type="dxa"/>
          </w:tcPr>
          <w:p w14:paraId="6030346D" w14:textId="079BE26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388" w:type="dxa"/>
          </w:tcPr>
          <w:p w14:paraId="345828A4" w14:textId="55E307C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3</w:t>
            </w:r>
          </w:p>
        </w:tc>
        <w:tc>
          <w:tcPr>
            <w:tcW w:w="1387" w:type="dxa"/>
          </w:tcPr>
          <w:p w14:paraId="351BFCC3" w14:textId="2966D2C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3</w:t>
            </w:r>
          </w:p>
        </w:tc>
        <w:tc>
          <w:tcPr>
            <w:tcW w:w="1011" w:type="dxa"/>
          </w:tcPr>
          <w:p w14:paraId="02490777" w14:textId="580CBBB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6A7786A5" w14:textId="46B0041F" w:rsidTr="007241CB">
        <w:trPr>
          <w:jc w:val="center"/>
        </w:trPr>
        <w:tc>
          <w:tcPr>
            <w:tcW w:w="2649" w:type="dxa"/>
          </w:tcPr>
          <w:p w14:paraId="15C1C62C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 xml:space="preserve">Triglycerides (mmol/l) </w:t>
            </w:r>
          </w:p>
        </w:tc>
        <w:tc>
          <w:tcPr>
            <w:tcW w:w="1282" w:type="dxa"/>
          </w:tcPr>
          <w:p w14:paraId="45DC5290" w14:textId="4522C5F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0 ± 0.6</w:t>
            </w:r>
          </w:p>
        </w:tc>
        <w:tc>
          <w:tcPr>
            <w:tcW w:w="1356" w:type="dxa"/>
          </w:tcPr>
          <w:p w14:paraId="30582A37" w14:textId="0248284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0 ± 0.6</w:t>
            </w:r>
          </w:p>
        </w:tc>
        <w:tc>
          <w:tcPr>
            <w:tcW w:w="1388" w:type="dxa"/>
          </w:tcPr>
          <w:p w14:paraId="415859E5" w14:textId="01AE00B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1 ± 0.7</w:t>
            </w:r>
          </w:p>
        </w:tc>
        <w:tc>
          <w:tcPr>
            <w:tcW w:w="1387" w:type="dxa"/>
          </w:tcPr>
          <w:p w14:paraId="757D7ED4" w14:textId="68B1111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7</w:t>
            </w:r>
          </w:p>
        </w:tc>
        <w:tc>
          <w:tcPr>
            <w:tcW w:w="1011" w:type="dxa"/>
          </w:tcPr>
          <w:p w14:paraId="699AF353" w14:textId="35F2B5B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638FDD1A" w14:textId="7875B4BB" w:rsidTr="007241CB">
        <w:trPr>
          <w:jc w:val="center"/>
        </w:trPr>
        <w:tc>
          <w:tcPr>
            <w:tcW w:w="2649" w:type="dxa"/>
          </w:tcPr>
          <w:p w14:paraId="06755D0F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LDL-cholesterol (mmol/l)</w:t>
            </w:r>
          </w:p>
        </w:tc>
        <w:tc>
          <w:tcPr>
            <w:tcW w:w="1282" w:type="dxa"/>
          </w:tcPr>
          <w:p w14:paraId="5F7FB840" w14:textId="6211236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1356" w:type="dxa"/>
          </w:tcPr>
          <w:p w14:paraId="41CC6B1B" w14:textId="253D4C5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4 ± 0.3</w:t>
            </w:r>
          </w:p>
        </w:tc>
        <w:tc>
          <w:tcPr>
            <w:tcW w:w="1388" w:type="dxa"/>
          </w:tcPr>
          <w:p w14:paraId="5A35CE50" w14:textId="0B5F02E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8 ± 0.4</w:t>
            </w:r>
          </w:p>
        </w:tc>
        <w:tc>
          <w:tcPr>
            <w:tcW w:w="1387" w:type="dxa"/>
          </w:tcPr>
          <w:p w14:paraId="5D38B54B" w14:textId="6BEA19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0.6</w:t>
            </w:r>
          </w:p>
        </w:tc>
        <w:tc>
          <w:tcPr>
            <w:tcW w:w="1011" w:type="dxa"/>
          </w:tcPr>
          <w:p w14:paraId="56A35441" w14:textId="6B6F799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464D4CBE" w14:textId="52E43839" w:rsidTr="007241CB">
        <w:trPr>
          <w:jc w:val="center"/>
        </w:trPr>
        <w:tc>
          <w:tcPr>
            <w:tcW w:w="2649" w:type="dxa"/>
          </w:tcPr>
          <w:p w14:paraId="21222D00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282" w:type="dxa"/>
          </w:tcPr>
          <w:p w14:paraId="37252AD3" w14:textId="46888A6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4</w:t>
            </w:r>
          </w:p>
        </w:tc>
        <w:tc>
          <w:tcPr>
            <w:tcW w:w="1356" w:type="dxa"/>
          </w:tcPr>
          <w:p w14:paraId="27E8A19E" w14:textId="3BA6495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5</w:t>
            </w:r>
          </w:p>
        </w:tc>
        <w:tc>
          <w:tcPr>
            <w:tcW w:w="1388" w:type="dxa"/>
          </w:tcPr>
          <w:p w14:paraId="228CF062" w14:textId="56FFA3F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5</w:t>
            </w:r>
          </w:p>
        </w:tc>
        <w:tc>
          <w:tcPr>
            <w:tcW w:w="1387" w:type="dxa"/>
          </w:tcPr>
          <w:p w14:paraId="13EEAC1B" w14:textId="0EDFD03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8</w:t>
            </w:r>
          </w:p>
        </w:tc>
        <w:tc>
          <w:tcPr>
            <w:tcW w:w="1011" w:type="dxa"/>
          </w:tcPr>
          <w:p w14:paraId="184DD127" w14:textId="394029D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66AE1864" w14:textId="77777777" w:rsidTr="007241CB">
        <w:trPr>
          <w:jc w:val="center"/>
        </w:trPr>
        <w:tc>
          <w:tcPr>
            <w:tcW w:w="9073" w:type="dxa"/>
            <w:gridSpan w:val="6"/>
            <w:tcBorders>
              <w:top w:val="single" w:sz="4" w:space="0" w:color="auto"/>
            </w:tcBorders>
          </w:tcPr>
          <w:p w14:paraId="612BC193" w14:textId="2524B2B4" w:rsidR="00301B99" w:rsidRPr="004C5956" w:rsidRDefault="00301B99" w:rsidP="00301B99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Abbreviations: BMI (body mass index), AMH (anti-Mullerian hormone), FSH (follicle-stimulating hormone), 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>E2 (estradiol),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TC (total cholesterol), LDL-C (low-density lipoprotein cholesterol), HDL-C (high-density lipoprotein cholesterol) and TG (triglycerides), Q (quartile)</w:t>
            </w:r>
          </w:p>
        </w:tc>
      </w:tr>
    </w:tbl>
    <w:p w14:paraId="39A4EB23" w14:textId="62DE53DD" w:rsidR="009724BC" w:rsidRPr="004C5956" w:rsidRDefault="009724BC">
      <w:pPr>
        <w:rPr>
          <w:rFonts w:ascii="Times New Roman" w:hAnsi="Times New Roman" w:cs="Times New Roman"/>
        </w:rPr>
      </w:pPr>
    </w:p>
    <w:p w14:paraId="06442BF1" w14:textId="77777777" w:rsidR="009724BC" w:rsidRPr="004C5956" w:rsidRDefault="009724BC">
      <w:pPr>
        <w:widowControl/>
        <w:jc w:val="left"/>
        <w:rPr>
          <w:rFonts w:ascii="Times New Roman" w:hAnsi="Times New Roman" w:cs="Times New Roman"/>
        </w:rPr>
      </w:pPr>
      <w:r w:rsidRPr="004C5956">
        <w:rPr>
          <w:rFonts w:ascii="Times New Roman" w:hAnsi="Times New Roman" w:cs="Times New Roman"/>
        </w:rPr>
        <w:br w:type="page"/>
      </w:r>
    </w:p>
    <w:tbl>
      <w:tblPr>
        <w:tblStyle w:val="a3"/>
        <w:tblW w:w="98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453"/>
        <w:gridCol w:w="1453"/>
        <w:gridCol w:w="1453"/>
        <w:gridCol w:w="1453"/>
        <w:gridCol w:w="1453"/>
      </w:tblGrid>
      <w:tr w:rsidR="004C5956" w:rsidRPr="004C5956" w14:paraId="28B3E771" w14:textId="17AC5323" w:rsidTr="00A741B7">
        <w:trPr>
          <w:jc w:val="center"/>
        </w:trPr>
        <w:tc>
          <w:tcPr>
            <w:tcW w:w="9822" w:type="dxa"/>
            <w:gridSpan w:val="6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FE1D50" w14:textId="2C0F7194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lastRenderedPageBreak/>
              <w:t>Supplemental table 3 Patients characteristics across quartiles of HDL</w:t>
            </w:r>
          </w:p>
        </w:tc>
      </w:tr>
      <w:tr w:rsidR="004C5956" w:rsidRPr="004C5956" w14:paraId="272210E4" w14:textId="77777777" w:rsidTr="00A741B7">
        <w:trPr>
          <w:jc w:val="center"/>
        </w:trPr>
        <w:tc>
          <w:tcPr>
            <w:tcW w:w="2557" w:type="dxa"/>
            <w:tcBorders>
              <w:top w:val="single" w:sz="12" w:space="0" w:color="auto"/>
              <w:bottom w:val="single" w:sz="4" w:space="0" w:color="auto"/>
            </w:tcBorders>
          </w:tcPr>
          <w:p w14:paraId="621A4C20" w14:textId="750FA7DF" w:rsidR="008379AA" w:rsidRPr="004C5956" w:rsidRDefault="00A741B7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25E74C1B" w14:textId="6DC56EF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355F718A" w14:textId="4A3EDF8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29938AC9" w14:textId="6913451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1C3FF7B8" w14:textId="234E82E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5D0F183F" w14:textId="15FFF7C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 value</w:t>
            </w:r>
          </w:p>
        </w:tc>
      </w:tr>
      <w:tr w:rsidR="004C5956" w:rsidRPr="004C5956" w14:paraId="1D0C87F2" w14:textId="57B7575C" w:rsidTr="00A741B7">
        <w:trPr>
          <w:jc w:val="center"/>
        </w:trPr>
        <w:tc>
          <w:tcPr>
            <w:tcW w:w="2557" w:type="dxa"/>
            <w:tcBorders>
              <w:top w:val="single" w:sz="4" w:space="0" w:color="auto"/>
            </w:tcBorders>
          </w:tcPr>
          <w:p w14:paraId="18C2A7E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EB01830" w14:textId="01669A0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0 ± 4.4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49CF062" w14:textId="141EA72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4 ± 4.1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3BEBEAF" w14:textId="4C4AAE1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6 ± 4.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7A62CAB" w14:textId="7F138A2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9 ± 4.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F9F4156" w14:textId="416F842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31</w:t>
            </w:r>
          </w:p>
        </w:tc>
      </w:tr>
      <w:tr w:rsidR="004C5956" w:rsidRPr="004C5956" w14:paraId="56277235" w14:textId="0B9A3CB6" w:rsidTr="00A741B7">
        <w:trPr>
          <w:jc w:val="center"/>
        </w:trPr>
        <w:tc>
          <w:tcPr>
            <w:tcW w:w="2557" w:type="dxa"/>
          </w:tcPr>
          <w:p w14:paraId="04C81101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BMI (kg/m</w:t>
            </w:r>
            <w:r w:rsidRPr="004C59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5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3" w:type="dxa"/>
          </w:tcPr>
          <w:p w14:paraId="0A410EC9" w14:textId="4145BF8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3.2 ± 2.5</w:t>
            </w:r>
          </w:p>
        </w:tc>
        <w:tc>
          <w:tcPr>
            <w:tcW w:w="1453" w:type="dxa"/>
          </w:tcPr>
          <w:p w14:paraId="7CE0EA11" w14:textId="77002A2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.1 ± 2.9</w:t>
            </w:r>
          </w:p>
        </w:tc>
        <w:tc>
          <w:tcPr>
            <w:tcW w:w="1453" w:type="dxa"/>
          </w:tcPr>
          <w:p w14:paraId="5B807F17" w14:textId="6804FBE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0 ± 2.2</w:t>
            </w:r>
          </w:p>
        </w:tc>
        <w:tc>
          <w:tcPr>
            <w:tcW w:w="1453" w:type="dxa"/>
          </w:tcPr>
          <w:p w14:paraId="6B988B5D" w14:textId="2BA8AB0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0.5 ± 2.6</w:t>
            </w:r>
          </w:p>
        </w:tc>
        <w:tc>
          <w:tcPr>
            <w:tcW w:w="1453" w:type="dxa"/>
          </w:tcPr>
          <w:p w14:paraId="3717DBFF" w14:textId="08581B1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22943B69" w14:textId="295FA339" w:rsidTr="00A741B7">
        <w:trPr>
          <w:jc w:val="center"/>
        </w:trPr>
        <w:tc>
          <w:tcPr>
            <w:tcW w:w="2557" w:type="dxa"/>
          </w:tcPr>
          <w:p w14:paraId="42554C2C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453" w:type="dxa"/>
          </w:tcPr>
          <w:p w14:paraId="5D58038F" w14:textId="0EB3869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3" w:type="dxa"/>
          </w:tcPr>
          <w:p w14:paraId="148D5B0B" w14:textId="7D6D05B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3" w:type="dxa"/>
          </w:tcPr>
          <w:p w14:paraId="0DEA8386" w14:textId="4A341FF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53" w:type="dxa"/>
          </w:tcPr>
          <w:p w14:paraId="78C46CF0" w14:textId="470B776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53" w:type="dxa"/>
          </w:tcPr>
          <w:p w14:paraId="55059686" w14:textId="215303A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5B7A235A" w14:textId="526C8432" w:rsidTr="00A741B7">
        <w:trPr>
          <w:jc w:val="center"/>
        </w:trPr>
        <w:tc>
          <w:tcPr>
            <w:tcW w:w="2557" w:type="dxa"/>
          </w:tcPr>
          <w:p w14:paraId="2BB7E750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.5–23.9</w:t>
            </w:r>
          </w:p>
        </w:tc>
        <w:tc>
          <w:tcPr>
            <w:tcW w:w="1453" w:type="dxa"/>
          </w:tcPr>
          <w:p w14:paraId="4931BC6E" w14:textId="07ACA7D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453" w:type="dxa"/>
          </w:tcPr>
          <w:p w14:paraId="1416B609" w14:textId="5F7434D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453" w:type="dxa"/>
          </w:tcPr>
          <w:p w14:paraId="4652243A" w14:textId="5891F60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53" w:type="dxa"/>
          </w:tcPr>
          <w:p w14:paraId="58449E4F" w14:textId="44A3534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453" w:type="dxa"/>
          </w:tcPr>
          <w:p w14:paraId="28185320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FE42007" w14:textId="4839A7C0" w:rsidTr="00A741B7">
        <w:trPr>
          <w:jc w:val="center"/>
        </w:trPr>
        <w:tc>
          <w:tcPr>
            <w:tcW w:w="2557" w:type="dxa"/>
          </w:tcPr>
          <w:p w14:paraId="77AB07B0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.0-27.9</w:t>
            </w:r>
          </w:p>
        </w:tc>
        <w:tc>
          <w:tcPr>
            <w:tcW w:w="1453" w:type="dxa"/>
          </w:tcPr>
          <w:p w14:paraId="7752DC87" w14:textId="01ABBDE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53" w:type="dxa"/>
          </w:tcPr>
          <w:p w14:paraId="40E30EF8" w14:textId="76A1ADF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53" w:type="dxa"/>
          </w:tcPr>
          <w:p w14:paraId="61C21789" w14:textId="3797D97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53" w:type="dxa"/>
          </w:tcPr>
          <w:p w14:paraId="6E0DBBA2" w14:textId="4AAF206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3" w:type="dxa"/>
          </w:tcPr>
          <w:p w14:paraId="66E54245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60DF452F" w14:textId="042C42E3" w:rsidTr="00A741B7">
        <w:trPr>
          <w:jc w:val="center"/>
        </w:trPr>
        <w:tc>
          <w:tcPr>
            <w:tcW w:w="2557" w:type="dxa"/>
          </w:tcPr>
          <w:p w14:paraId="0DAD6EDC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gt;28.0</w:t>
            </w:r>
          </w:p>
        </w:tc>
        <w:tc>
          <w:tcPr>
            <w:tcW w:w="1453" w:type="dxa"/>
          </w:tcPr>
          <w:p w14:paraId="518297E2" w14:textId="349FEF6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3" w:type="dxa"/>
          </w:tcPr>
          <w:p w14:paraId="1A098827" w14:textId="0534156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3" w:type="dxa"/>
          </w:tcPr>
          <w:p w14:paraId="7AB90BD8" w14:textId="577D70E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</w:tcPr>
          <w:p w14:paraId="280848D8" w14:textId="3B7ACC0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</w:tcPr>
          <w:p w14:paraId="310EAE92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4E33841" w14:textId="1B4BE20B" w:rsidTr="00A741B7">
        <w:trPr>
          <w:jc w:val="center"/>
        </w:trPr>
        <w:tc>
          <w:tcPr>
            <w:tcW w:w="2557" w:type="dxa"/>
          </w:tcPr>
          <w:p w14:paraId="706DF72F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Infertility diagnosis</w:t>
            </w:r>
          </w:p>
        </w:tc>
        <w:tc>
          <w:tcPr>
            <w:tcW w:w="1453" w:type="dxa"/>
          </w:tcPr>
          <w:p w14:paraId="45B0C17B" w14:textId="5EF1092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8FB6BD1" w14:textId="0E4615A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50640C7D" w14:textId="6DC529A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93FEFE7" w14:textId="311E78C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492B9304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7202F73" w14:textId="27B3E42F" w:rsidTr="00A741B7">
        <w:trPr>
          <w:jc w:val="center"/>
        </w:trPr>
        <w:tc>
          <w:tcPr>
            <w:tcW w:w="2557" w:type="dxa"/>
          </w:tcPr>
          <w:p w14:paraId="6BF1C617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53" w:type="dxa"/>
          </w:tcPr>
          <w:p w14:paraId="35494E34" w14:textId="3732A8A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53" w:type="dxa"/>
          </w:tcPr>
          <w:p w14:paraId="5849DF74" w14:textId="7C8752A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53" w:type="dxa"/>
          </w:tcPr>
          <w:p w14:paraId="250E58AF" w14:textId="2A424D7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453" w:type="dxa"/>
          </w:tcPr>
          <w:p w14:paraId="326CE87F" w14:textId="13697F0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53" w:type="dxa"/>
          </w:tcPr>
          <w:p w14:paraId="3B45AFD9" w14:textId="7215E9A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06</w:t>
            </w:r>
          </w:p>
        </w:tc>
      </w:tr>
      <w:tr w:rsidR="004C5956" w:rsidRPr="004C5956" w14:paraId="2FDF0CF0" w14:textId="7B77EA53" w:rsidTr="00A741B7">
        <w:trPr>
          <w:jc w:val="center"/>
        </w:trPr>
        <w:tc>
          <w:tcPr>
            <w:tcW w:w="2557" w:type="dxa"/>
          </w:tcPr>
          <w:p w14:paraId="48C9040D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53" w:type="dxa"/>
          </w:tcPr>
          <w:p w14:paraId="62AD462E" w14:textId="23AFD3F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53" w:type="dxa"/>
          </w:tcPr>
          <w:p w14:paraId="2C6A3C49" w14:textId="0AF65A0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53" w:type="dxa"/>
          </w:tcPr>
          <w:p w14:paraId="029793BD" w14:textId="38C8E81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53" w:type="dxa"/>
          </w:tcPr>
          <w:p w14:paraId="0C0B7DA0" w14:textId="6281B3A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53" w:type="dxa"/>
          </w:tcPr>
          <w:p w14:paraId="426571D5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3B5C96E7" w14:textId="48CCBFA3" w:rsidTr="00A741B7">
        <w:trPr>
          <w:jc w:val="center"/>
        </w:trPr>
        <w:tc>
          <w:tcPr>
            <w:tcW w:w="2557" w:type="dxa"/>
          </w:tcPr>
          <w:p w14:paraId="1B002B4C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Unexplained</w:t>
            </w:r>
          </w:p>
        </w:tc>
        <w:tc>
          <w:tcPr>
            <w:tcW w:w="1453" w:type="dxa"/>
          </w:tcPr>
          <w:p w14:paraId="7089BE36" w14:textId="124F111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3" w:type="dxa"/>
          </w:tcPr>
          <w:p w14:paraId="6F531DA1" w14:textId="0A2BC22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3" w:type="dxa"/>
          </w:tcPr>
          <w:p w14:paraId="62A4A365" w14:textId="7116C47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53" w:type="dxa"/>
          </w:tcPr>
          <w:p w14:paraId="611D47E9" w14:textId="3A5C17B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53" w:type="dxa"/>
          </w:tcPr>
          <w:p w14:paraId="71E0A016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0E41AA6" w14:textId="516A5DF5" w:rsidTr="00A741B7">
        <w:trPr>
          <w:jc w:val="center"/>
        </w:trPr>
        <w:tc>
          <w:tcPr>
            <w:tcW w:w="2557" w:type="dxa"/>
          </w:tcPr>
          <w:p w14:paraId="6A15ECEA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Other/mixed</w:t>
            </w:r>
          </w:p>
        </w:tc>
        <w:tc>
          <w:tcPr>
            <w:tcW w:w="1453" w:type="dxa"/>
          </w:tcPr>
          <w:p w14:paraId="662EB468" w14:textId="6180951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53" w:type="dxa"/>
          </w:tcPr>
          <w:p w14:paraId="28CBED19" w14:textId="2309264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53" w:type="dxa"/>
          </w:tcPr>
          <w:p w14:paraId="3253A077" w14:textId="486117E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53" w:type="dxa"/>
          </w:tcPr>
          <w:p w14:paraId="4D3FBA8A" w14:textId="68093F4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53" w:type="dxa"/>
          </w:tcPr>
          <w:p w14:paraId="78A3647B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754BA2F3" w14:textId="2F52B2C7" w:rsidTr="00A741B7">
        <w:trPr>
          <w:jc w:val="center"/>
        </w:trPr>
        <w:tc>
          <w:tcPr>
            <w:tcW w:w="2557" w:type="dxa"/>
          </w:tcPr>
          <w:p w14:paraId="69DF15F6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453" w:type="dxa"/>
          </w:tcPr>
          <w:p w14:paraId="2E5A7F65" w14:textId="64327C8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3" w:type="dxa"/>
          </w:tcPr>
          <w:p w14:paraId="60D61749" w14:textId="7FE00E8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3" w:type="dxa"/>
          </w:tcPr>
          <w:p w14:paraId="1048444F" w14:textId="519A0F7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3" w:type="dxa"/>
          </w:tcPr>
          <w:p w14:paraId="3F7136AF" w14:textId="1E4FE12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</w:tcPr>
          <w:p w14:paraId="12A14BF2" w14:textId="0524CC9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248</w:t>
            </w:r>
          </w:p>
        </w:tc>
      </w:tr>
      <w:tr w:rsidR="004C5956" w:rsidRPr="004C5956" w14:paraId="03B7C55D" w14:textId="50EB399C" w:rsidTr="00A741B7">
        <w:trPr>
          <w:jc w:val="center"/>
        </w:trPr>
        <w:tc>
          <w:tcPr>
            <w:tcW w:w="2557" w:type="dxa"/>
          </w:tcPr>
          <w:p w14:paraId="71B73A23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uration of infertility (year)</w:t>
            </w:r>
          </w:p>
        </w:tc>
        <w:tc>
          <w:tcPr>
            <w:tcW w:w="1453" w:type="dxa"/>
          </w:tcPr>
          <w:p w14:paraId="1D3E4648" w14:textId="0384B09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9</w:t>
            </w:r>
          </w:p>
        </w:tc>
        <w:tc>
          <w:tcPr>
            <w:tcW w:w="1453" w:type="dxa"/>
          </w:tcPr>
          <w:p w14:paraId="791AEB7B" w14:textId="17DA467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2.8</w:t>
            </w:r>
          </w:p>
        </w:tc>
        <w:tc>
          <w:tcPr>
            <w:tcW w:w="1453" w:type="dxa"/>
          </w:tcPr>
          <w:p w14:paraId="18C8B7C9" w14:textId="4EB9254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0 ± 2.4</w:t>
            </w:r>
          </w:p>
        </w:tc>
        <w:tc>
          <w:tcPr>
            <w:tcW w:w="1453" w:type="dxa"/>
          </w:tcPr>
          <w:p w14:paraId="673F5549" w14:textId="646C041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0 ± 2.6</w:t>
            </w:r>
          </w:p>
        </w:tc>
        <w:tc>
          <w:tcPr>
            <w:tcW w:w="1453" w:type="dxa"/>
          </w:tcPr>
          <w:p w14:paraId="6B0E0670" w14:textId="224321D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47</w:t>
            </w:r>
          </w:p>
        </w:tc>
      </w:tr>
      <w:tr w:rsidR="004C5956" w:rsidRPr="004C5956" w14:paraId="5E334396" w14:textId="1419DEB1" w:rsidTr="00A741B7">
        <w:trPr>
          <w:jc w:val="center"/>
        </w:trPr>
        <w:tc>
          <w:tcPr>
            <w:tcW w:w="2557" w:type="dxa"/>
          </w:tcPr>
          <w:p w14:paraId="3C1B2D38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453" w:type="dxa"/>
          </w:tcPr>
          <w:p w14:paraId="79A28C2A" w14:textId="71BB44A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53" w:type="dxa"/>
          </w:tcPr>
          <w:p w14:paraId="6BE82AC1" w14:textId="510B22D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53" w:type="dxa"/>
          </w:tcPr>
          <w:p w14:paraId="44BD25EC" w14:textId="04B78CA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453" w:type="dxa"/>
          </w:tcPr>
          <w:p w14:paraId="2764B9A9" w14:textId="2676D6D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53" w:type="dxa"/>
          </w:tcPr>
          <w:p w14:paraId="3F80E446" w14:textId="255107C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959</w:t>
            </w:r>
          </w:p>
        </w:tc>
      </w:tr>
      <w:tr w:rsidR="004C5956" w:rsidRPr="004C5956" w14:paraId="53AD60EE" w14:textId="4EC21F34" w:rsidTr="00A741B7">
        <w:trPr>
          <w:jc w:val="center"/>
        </w:trPr>
        <w:tc>
          <w:tcPr>
            <w:tcW w:w="2557" w:type="dxa"/>
          </w:tcPr>
          <w:p w14:paraId="6FB4BE5C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453" w:type="dxa"/>
          </w:tcPr>
          <w:p w14:paraId="03F7CCB5" w14:textId="33A23AD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2.5</w:t>
            </w:r>
          </w:p>
        </w:tc>
        <w:tc>
          <w:tcPr>
            <w:tcW w:w="1453" w:type="dxa"/>
          </w:tcPr>
          <w:p w14:paraId="5474E3D7" w14:textId="3726DA7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3</w:t>
            </w:r>
          </w:p>
        </w:tc>
        <w:tc>
          <w:tcPr>
            <w:tcW w:w="1453" w:type="dxa"/>
          </w:tcPr>
          <w:p w14:paraId="23558FC4" w14:textId="643A4F6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2.3</w:t>
            </w:r>
          </w:p>
        </w:tc>
        <w:tc>
          <w:tcPr>
            <w:tcW w:w="1453" w:type="dxa"/>
          </w:tcPr>
          <w:p w14:paraId="247911D2" w14:textId="59F4DD0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2</w:t>
            </w:r>
          </w:p>
        </w:tc>
        <w:tc>
          <w:tcPr>
            <w:tcW w:w="1453" w:type="dxa"/>
          </w:tcPr>
          <w:p w14:paraId="0833FC90" w14:textId="32BF0C5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772</w:t>
            </w:r>
          </w:p>
        </w:tc>
      </w:tr>
      <w:tr w:rsidR="004C5956" w:rsidRPr="004C5956" w14:paraId="6589C438" w14:textId="4D6CDEA7" w:rsidTr="00A741B7">
        <w:trPr>
          <w:jc w:val="center"/>
        </w:trPr>
        <w:tc>
          <w:tcPr>
            <w:tcW w:w="2557" w:type="dxa"/>
          </w:tcPr>
          <w:p w14:paraId="3D6C7AC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ay 3 FSH (IU/l)</w:t>
            </w:r>
          </w:p>
        </w:tc>
        <w:tc>
          <w:tcPr>
            <w:tcW w:w="1453" w:type="dxa"/>
          </w:tcPr>
          <w:p w14:paraId="05AF08DA" w14:textId="71B7CA8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1 ± 2.5</w:t>
            </w:r>
          </w:p>
        </w:tc>
        <w:tc>
          <w:tcPr>
            <w:tcW w:w="1453" w:type="dxa"/>
          </w:tcPr>
          <w:p w14:paraId="26F33D88" w14:textId="6898CEB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5 ± 3.0</w:t>
            </w:r>
          </w:p>
        </w:tc>
        <w:tc>
          <w:tcPr>
            <w:tcW w:w="1453" w:type="dxa"/>
          </w:tcPr>
          <w:p w14:paraId="5C8C55EF" w14:textId="2C04D8F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7 ± 2.5</w:t>
            </w:r>
          </w:p>
        </w:tc>
        <w:tc>
          <w:tcPr>
            <w:tcW w:w="1453" w:type="dxa"/>
          </w:tcPr>
          <w:p w14:paraId="0EC98F43" w14:textId="21D08BB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.0 ± 2.8</w:t>
            </w:r>
          </w:p>
        </w:tc>
        <w:tc>
          <w:tcPr>
            <w:tcW w:w="1453" w:type="dxa"/>
          </w:tcPr>
          <w:p w14:paraId="64A68B4D" w14:textId="49A281F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F50BF8" w:rsidRPr="004C5956" w14:paraId="1F86671A" w14:textId="77777777" w:rsidTr="00A741B7">
        <w:trPr>
          <w:jc w:val="center"/>
        </w:trPr>
        <w:tc>
          <w:tcPr>
            <w:tcW w:w="2557" w:type="dxa"/>
          </w:tcPr>
          <w:p w14:paraId="6917C7A8" w14:textId="158BF200" w:rsidR="00F50BF8" w:rsidRPr="004C5956" w:rsidRDefault="00F50BF8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B</w:t>
            </w:r>
            <w:r w:rsidRPr="004C5956">
              <w:rPr>
                <w:rFonts w:ascii="Times New Roman" w:hAnsi="Times New Roman" w:cs="Times New Roman"/>
              </w:rPr>
              <w:t>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Pr="004C5956">
              <w:rPr>
                <w:rFonts w:ascii="Times New Roman" w:hAnsi="Times New Roman" w:cs="Times New Roman"/>
              </w:rPr>
              <w:t xml:space="preserve"> E2</w:t>
            </w:r>
          </w:p>
        </w:tc>
        <w:tc>
          <w:tcPr>
            <w:tcW w:w="1453" w:type="dxa"/>
          </w:tcPr>
          <w:p w14:paraId="50536667" w14:textId="4A383819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13.6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58.2</w:t>
            </w:r>
          </w:p>
        </w:tc>
        <w:tc>
          <w:tcPr>
            <w:tcW w:w="1453" w:type="dxa"/>
          </w:tcPr>
          <w:p w14:paraId="2A8C5D41" w14:textId="47319911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5.5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1.8</w:t>
            </w:r>
          </w:p>
        </w:tc>
        <w:tc>
          <w:tcPr>
            <w:tcW w:w="1453" w:type="dxa"/>
          </w:tcPr>
          <w:p w14:paraId="65E2464D" w14:textId="192E8178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7.4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4.9</w:t>
            </w:r>
          </w:p>
        </w:tc>
        <w:tc>
          <w:tcPr>
            <w:tcW w:w="1453" w:type="dxa"/>
          </w:tcPr>
          <w:p w14:paraId="34AFE0F3" w14:textId="4D888638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33.0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9.9</w:t>
            </w:r>
          </w:p>
        </w:tc>
        <w:tc>
          <w:tcPr>
            <w:tcW w:w="1453" w:type="dxa"/>
          </w:tcPr>
          <w:p w14:paraId="5A55901C" w14:textId="6409B7BC" w:rsidR="00F50BF8" w:rsidRPr="004C5956" w:rsidRDefault="006D3076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&lt;</w:t>
            </w:r>
            <w:r w:rsidRPr="004C5956">
              <w:rPr>
                <w:rFonts w:ascii="Times New Roman" w:hAnsi="Times New Roman" w:cs="Times New Roman"/>
              </w:rPr>
              <w:t>0.001</w:t>
            </w:r>
          </w:p>
        </w:tc>
      </w:tr>
      <w:tr w:rsidR="004C5956" w:rsidRPr="004C5956" w14:paraId="648284A8" w14:textId="643AF29F" w:rsidTr="00A741B7">
        <w:trPr>
          <w:jc w:val="center"/>
        </w:trPr>
        <w:tc>
          <w:tcPr>
            <w:tcW w:w="2557" w:type="dxa"/>
          </w:tcPr>
          <w:p w14:paraId="71399219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453" w:type="dxa"/>
          </w:tcPr>
          <w:p w14:paraId="48A6CFA7" w14:textId="32E286D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2 ± 0.8</w:t>
            </w:r>
          </w:p>
        </w:tc>
        <w:tc>
          <w:tcPr>
            <w:tcW w:w="1453" w:type="dxa"/>
          </w:tcPr>
          <w:p w14:paraId="42791C33" w14:textId="494026F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3 ± 0.8</w:t>
            </w:r>
          </w:p>
        </w:tc>
        <w:tc>
          <w:tcPr>
            <w:tcW w:w="1453" w:type="dxa"/>
          </w:tcPr>
          <w:p w14:paraId="3B3BA4E6" w14:textId="51045E8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4 ± 0.8</w:t>
            </w:r>
          </w:p>
        </w:tc>
        <w:tc>
          <w:tcPr>
            <w:tcW w:w="1453" w:type="dxa"/>
          </w:tcPr>
          <w:p w14:paraId="7A31D342" w14:textId="588BF4F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7 ± 0.8</w:t>
            </w:r>
          </w:p>
        </w:tc>
        <w:tc>
          <w:tcPr>
            <w:tcW w:w="1453" w:type="dxa"/>
          </w:tcPr>
          <w:p w14:paraId="447A9BF2" w14:textId="09E5C12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371952B5" w14:textId="2EBD791E" w:rsidTr="00A741B7">
        <w:trPr>
          <w:jc w:val="center"/>
        </w:trPr>
        <w:tc>
          <w:tcPr>
            <w:tcW w:w="2557" w:type="dxa"/>
          </w:tcPr>
          <w:p w14:paraId="7E2820A1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HDL-cholesterol (mmol/l)</w:t>
            </w:r>
          </w:p>
        </w:tc>
        <w:tc>
          <w:tcPr>
            <w:tcW w:w="1453" w:type="dxa"/>
          </w:tcPr>
          <w:p w14:paraId="6478CD80" w14:textId="375CF86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0 ± 0.1</w:t>
            </w:r>
          </w:p>
        </w:tc>
        <w:tc>
          <w:tcPr>
            <w:tcW w:w="1453" w:type="dxa"/>
          </w:tcPr>
          <w:p w14:paraId="0970A203" w14:textId="3D249B3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2 ± 0.1</w:t>
            </w:r>
          </w:p>
        </w:tc>
        <w:tc>
          <w:tcPr>
            <w:tcW w:w="1453" w:type="dxa"/>
          </w:tcPr>
          <w:p w14:paraId="4103FFE4" w14:textId="2FAC843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1</w:t>
            </w:r>
          </w:p>
        </w:tc>
        <w:tc>
          <w:tcPr>
            <w:tcW w:w="1453" w:type="dxa"/>
          </w:tcPr>
          <w:p w14:paraId="517CAD83" w14:textId="0C40B41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7 ± 0.2</w:t>
            </w:r>
          </w:p>
        </w:tc>
        <w:tc>
          <w:tcPr>
            <w:tcW w:w="1453" w:type="dxa"/>
          </w:tcPr>
          <w:p w14:paraId="35DC4473" w14:textId="34F0A57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182E6370" w14:textId="5E3AAD5E" w:rsidTr="00A741B7">
        <w:trPr>
          <w:jc w:val="center"/>
        </w:trPr>
        <w:tc>
          <w:tcPr>
            <w:tcW w:w="2557" w:type="dxa"/>
          </w:tcPr>
          <w:p w14:paraId="6186B49B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 xml:space="preserve">Triglycerides (mmol/l) </w:t>
            </w:r>
          </w:p>
        </w:tc>
        <w:tc>
          <w:tcPr>
            <w:tcW w:w="1453" w:type="dxa"/>
          </w:tcPr>
          <w:p w14:paraId="07CB89C2" w14:textId="04B21D4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5 ± 0.9</w:t>
            </w:r>
          </w:p>
        </w:tc>
        <w:tc>
          <w:tcPr>
            <w:tcW w:w="1453" w:type="dxa"/>
          </w:tcPr>
          <w:p w14:paraId="26709D16" w14:textId="4062742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1 ± 0.6</w:t>
            </w:r>
          </w:p>
        </w:tc>
        <w:tc>
          <w:tcPr>
            <w:tcW w:w="1453" w:type="dxa"/>
          </w:tcPr>
          <w:p w14:paraId="49472504" w14:textId="0858296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9 ± 0.4</w:t>
            </w:r>
          </w:p>
        </w:tc>
        <w:tc>
          <w:tcPr>
            <w:tcW w:w="1453" w:type="dxa"/>
          </w:tcPr>
          <w:p w14:paraId="4963E3FE" w14:textId="294AB25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8 ± 0.4</w:t>
            </w:r>
          </w:p>
        </w:tc>
        <w:tc>
          <w:tcPr>
            <w:tcW w:w="1453" w:type="dxa"/>
          </w:tcPr>
          <w:p w14:paraId="0C19D4D4" w14:textId="25B8F53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1D1CC2C2" w14:textId="56068F26" w:rsidTr="00A741B7">
        <w:trPr>
          <w:jc w:val="center"/>
        </w:trPr>
        <w:tc>
          <w:tcPr>
            <w:tcW w:w="2557" w:type="dxa"/>
          </w:tcPr>
          <w:p w14:paraId="46A98333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LDL-cholesterol (mmol/l)</w:t>
            </w:r>
          </w:p>
        </w:tc>
        <w:tc>
          <w:tcPr>
            <w:tcW w:w="1453" w:type="dxa"/>
          </w:tcPr>
          <w:p w14:paraId="701B0840" w14:textId="401AC7F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7 ± 0.7</w:t>
            </w:r>
          </w:p>
        </w:tc>
        <w:tc>
          <w:tcPr>
            <w:tcW w:w="1453" w:type="dxa"/>
          </w:tcPr>
          <w:p w14:paraId="58187F73" w14:textId="1C0DDAD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6 ± 0.7</w:t>
            </w:r>
          </w:p>
        </w:tc>
        <w:tc>
          <w:tcPr>
            <w:tcW w:w="1453" w:type="dxa"/>
          </w:tcPr>
          <w:p w14:paraId="3EDE56E3" w14:textId="39388FC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6 ± 0.7</w:t>
            </w:r>
          </w:p>
        </w:tc>
        <w:tc>
          <w:tcPr>
            <w:tcW w:w="1453" w:type="dxa"/>
          </w:tcPr>
          <w:p w14:paraId="72B822D2" w14:textId="31A7E24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5 ± 0.7</w:t>
            </w:r>
          </w:p>
        </w:tc>
        <w:tc>
          <w:tcPr>
            <w:tcW w:w="1453" w:type="dxa"/>
          </w:tcPr>
          <w:p w14:paraId="54AE7F3E" w14:textId="72BA311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15</w:t>
            </w:r>
          </w:p>
        </w:tc>
      </w:tr>
      <w:tr w:rsidR="004C5956" w:rsidRPr="004C5956" w14:paraId="0380991A" w14:textId="45545094" w:rsidTr="00A741B7">
        <w:trPr>
          <w:jc w:val="center"/>
        </w:trPr>
        <w:tc>
          <w:tcPr>
            <w:tcW w:w="2557" w:type="dxa"/>
            <w:tcBorders>
              <w:bottom w:val="single" w:sz="4" w:space="0" w:color="auto"/>
            </w:tcBorders>
          </w:tcPr>
          <w:p w14:paraId="736858AD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51EDAA4" w14:textId="5E7578D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BB66760" w14:textId="5A918DE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FA87E47" w14:textId="49F0DD2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E0150AC" w14:textId="10A1C77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5</w:t>
            </w:r>
          </w:p>
        </w:tc>
        <w:tc>
          <w:tcPr>
            <w:tcW w:w="1453" w:type="dxa"/>
          </w:tcPr>
          <w:p w14:paraId="4EA41C8D" w14:textId="174F099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13</w:t>
            </w:r>
          </w:p>
        </w:tc>
      </w:tr>
      <w:tr w:rsidR="00301B99" w:rsidRPr="004C5956" w14:paraId="634CB377" w14:textId="77777777" w:rsidTr="00A741B7">
        <w:trPr>
          <w:jc w:val="center"/>
        </w:trPr>
        <w:tc>
          <w:tcPr>
            <w:tcW w:w="9822" w:type="dxa"/>
            <w:gridSpan w:val="6"/>
            <w:tcBorders>
              <w:top w:val="single" w:sz="4" w:space="0" w:color="auto"/>
            </w:tcBorders>
          </w:tcPr>
          <w:p w14:paraId="1954BFBF" w14:textId="6B57D9F9" w:rsidR="00301B99" w:rsidRPr="004C5956" w:rsidRDefault="00301B99" w:rsidP="00301B99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Abbreviations: BMI (body mass index), AMH (anti-Mullerian hormone), FSH (follicle-stimulating hormone),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>E2 (estradiol),</w:t>
            </w: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 TC (total cholesterol), LDL-C (low-density lipoprotein cholesterol), HDL-C (high-density lipoprotein cholesterol) and TG (triglycerides), Q (quartile)</w:t>
            </w:r>
          </w:p>
        </w:tc>
      </w:tr>
    </w:tbl>
    <w:p w14:paraId="38F67B20" w14:textId="583C33AF" w:rsidR="009724BC" w:rsidRPr="004C5956" w:rsidRDefault="009724BC">
      <w:pPr>
        <w:rPr>
          <w:rFonts w:ascii="Times New Roman" w:hAnsi="Times New Roman" w:cs="Times New Roman"/>
        </w:rPr>
      </w:pPr>
    </w:p>
    <w:p w14:paraId="18979938" w14:textId="77777777" w:rsidR="009724BC" w:rsidRPr="004C5956" w:rsidRDefault="009724BC">
      <w:pPr>
        <w:widowControl/>
        <w:jc w:val="left"/>
        <w:rPr>
          <w:rFonts w:ascii="Times New Roman" w:hAnsi="Times New Roman" w:cs="Times New Roman"/>
        </w:rPr>
      </w:pPr>
      <w:r w:rsidRPr="004C5956">
        <w:rPr>
          <w:rFonts w:ascii="Times New Roman" w:hAnsi="Times New Roman" w:cs="Times New Roman"/>
        </w:rPr>
        <w:br w:type="page"/>
      </w:r>
    </w:p>
    <w:tbl>
      <w:tblPr>
        <w:tblStyle w:val="a3"/>
        <w:tblW w:w="98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53"/>
        <w:gridCol w:w="1453"/>
        <w:gridCol w:w="1453"/>
        <w:gridCol w:w="1453"/>
        <w:gridCol w:w="1453"/>
      </w:tblGrid>
      <w:tr w:rsidR="004C5956" w:rsidRPr="004C5956" w14:paraId="4018D07B" w14:textId="01B96D2A" w:rsidTr="00C26610">
        <w:trPr>
          <w:jc w:val="center"/>
        </w:trPr>
        <w:tc>
          <w:tcPr>
            <w:tcW w:w="9817" w:type="dxa"/>
            <w:gridSpan w:val="6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9D9D6E" w14:textId="18B5CE4B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lastRenderedPageBreak/>
              <w:t>Supplemental table 4 Patients characteristics across quartiles of TG</w:t>
            </w:r>
          </w:p>
        </w:tc>
      </w:tr>
      <w:tr w:rsidR="004C5956" w:rsidRPr="004C5956" w14:paraId="2107FF26" w14:textId="77777777" w:rsidTr="00C26610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723B28FC" w14:textId="2C54FF11" w:rsidR="008379AA" w:rsidRPr="004C5956" w:rsidRDefault="00C26610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62A03BB6" w14:textId="762AA05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381FB22C" w14:textId="5C5535B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330321E5" w14:textId="4BF9A14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1A3814DA" w14:textId="42AD737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7484ADAF" w14:textId="133479E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 value</w:t>
            </w:r>
          </w:p>
        </w:tc>
      </w:tr>
      <w:tr w:rsidR="004C5956" w:rsidRPr="004C5956" w14:paraId="5D1DD424" w14:textId="56AD4F24" w:rsidTr="00C26610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302D3A8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E7E86C1" w14:textId="58527F5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5 ± 3.9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7049932" w14:textId="47393B0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.8 ± 4.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675C909" w14:textId="5B4C35B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3 ± 4.2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FAE4F1C" w14:textId="4F217FB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.3 ± 4.3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1C2022D" w14:textId="43729C7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003</w:t>
            </w:r>
          </w:p>
        </w:tc>
      </w:tr>
      <w:tr w:rsidR="004C5956" w:rsidRPr="004C5956" w14:paraId="5B0477E4" w14:textId="1ADA59FB" w:rsidTr="00C26610">
        <w:trPr>
          <w:jc w:val="center"/>
        </w:trPr>
        <w:tc>
          <w:tcPr>
            <w:tcW w:w="2552" w:type="dxa"/>
          </w:tcPr>
          <w:p w14:paraId="5C60435E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BMI (kg/m</w:t>
            </w:r>
            <w:r w:rsidRPr="004C595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5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3" w:type="dxa"/>
          </w:tcPr>
          <w:p w14:paraId="74054244" w14:textId="6A692AA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0.6 ± 2.4</w:t>
            </w:r>
          </w:p>
        </w:tc>
        <w:tc>
          <w:tcPr>
            <w:tcW w:w="1453" w:type="dxa"/>
          </w:tcPr>
          <w:p w14:paraId="08CC11BC" w14:textId="7999941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1.1 ± 2.5</w:t>
            </w:r>
          </w:p>
        </w:tc>
        <w:tc>
          <w:tcPr>
            <w:tcW w:w="1453" w:type="dxa"/>
          </w:tcPr>
          <w:p w14:paraId="17D1037C" w14:textId="15B4E50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.2 ± 2.7</w:t>
            </w:r>
          </w:p>
        </w:tc>
        <w:tc>
          <w:tcPr>
            <w:tcW w:w="1453" w:type="dxa"/>
          </w:tcPr>
          <w:p w14:paraId="487F69A3" w14:textId="532D7EC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2.9 ± 2.8</w:t>
            </w:r>
          </w:p>
        </w:tc>
        <w:tc>
          <w:tcPr>
            <w:tcW w:w="1453" w:type="dxa"/>
          </w:tcPr>
          <w:p w14:paraId="45BABFA9" w14:textId="16A08FB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69218E04" w14:textId="28578931" w:rsidTr="00C26610">
        <w:trPr>
          <w:jc w:val="center"/>
        </w:trPr>
        <w:tc>
          <w:tcPr>
            <w:tcW w:w="2552" w:type="dxa"/>
          </w:tcPr>
          <w:p w14:paraId="55785253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453" w:type="dxa"/>
          </w:tcPr>
          <w:p w14:paraId="03FB1498" w14:textId="50E62C9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53" w:type="dxa"/>
          </w:tcPr>
          <w:p w14:paraId="5251C7E9" w14:textId="7275780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53" w:type="dxa"/>
          </w:tcPr>
          <w:p w14:paraId="266F146E" w14:textId="59F41C4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3" w:type="dxa"/>
          </w:tcPr>
          <w:p w14:paraId="0E6F9130" w14:textId="346EB6D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3" w:type="dxa"/>
          </w:tcPr>
          <w:p w14:paraId="4136EBA0" w14:textId="1F768D3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7D036010" w14:textId="72FA3642" w:rsidTr="00C26610">
        <w:trPr>
          <w:jc w:val="center"/>
        </w:trPr>
        <w:tc>
          <w:tcPr>
            <w:tcW w:w="2552" w:type="dxa"/>
          </w:tcPr>
          <w:p w14:paraId="47521668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8.5–23.9</w:t>
            </w:r>
          </w:p>
        </w:tc>
        <w:tc>
          <w:tcPr>
            <w:tcW w:w="1453" w:type="dxa"/>
          </w:tcPr>
          <w:p w14:paraId="33325D49" w14:textId="6A4DD93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453" w:type="dxa"/>
          </w:tcPr>
          <w:p w14:paraId="2E319AA1" w14:textId="762A7A6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453" w:type="dxa"/>
          </w:tcPr>
          <w:p w14:paraId="4005D58D" w14:textId="370166D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453" w:type="dxa"/>
          </w:tcPr>
          <w:p w14:paraId="3ADE4B81" w14:textId="601A139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453" w:type="dxa"/>
          </w:tcPr>
          <w:p w14:paraId="040079B7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749E165D" w14:textId="214A1F26" w:rsidTr="00C26610">
        <w:trPr>
          <w:jc w:val="center"/>
        </w:trPr>
        <w:tc>
          <w:tcPr>
            <w:tcW w:w="2552" w:type="dxa"/>
          </w:tcPr>
          <w:p w14:paraId="05893B9B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.0-27.9</w:t>
            </w:r>
          </w:p>
        </w:tc>
        <w:tc>
          <w:tcPr>
            <w:tcW w:w="1453" w:type="dxa"/>
          </w:tcPr>
          <w:p w14:paraId="7CC04B19" w14:textId="096682F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3" w:type="dxa"/>
          </w:tcPr>
          <w:p w14:paraId="780DFB36" w14:textId="6D1E7C7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53" w:type="dxa"/>
          </w:tcPr>
          <w:p w14:paraId="4B6B2DA5" w14:textId="3074D4F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53" w:type="dxa"/>
          </w:tcPr>
          <w:p w14:paraId="69C2E37D" w14:textId="2F50BD0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53" w:type="dxa"/>
          </w:tcPr>
          <w:p w14:paraId="3399BB17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4854B6EC" w14:textId="2BAB235E" w:rsidTr="00C26610">
        <w:trPr>
          <w:jc w:val="center"/>
        </w:trPr>
        <w:tc>
          <w:tcPr>
            <w:tcW w:w="2552" w:type="dxa"/>
          </w:tcPr>
          <w:p w14:paraId="6FCCD376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gt;28.0</w:t>
            </w:r>
          </w:p>
        </w:tc>
        <w:tc>
          <w:tcPr>
            <w:tcW w:w="1453" w:type="dxa"/>
          </w:tcPr>
          <w:p w14:paraId="1FD94271" w14:textId="3CBAF5A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</w:tcPr>
          <w:p w14:paraId="6CD6A42B" w14:textId="459ADC1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</w:tcPr>
          <w:p w14:paraId="0164EB87" w14:textId="62931BE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3" w:type="dxa"/>
          </w:tcPr>
          <w:p w14:paraId="17AC4EB8" w14:textId="495DF90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3" w:type="dxa"/>
          </w:tcPr>
          <w:p w14:paraId="5F78A7F6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41AECE9" w14:textId="32D067E7" w:rsidTr="00C26610">
        <w:trPr>
          <w:jc w:val="center"/>
        </w:trPr>
        <w:tc>
          <w:tcPr>
            <w:tcW w:w="2552" w:type="dxa"/>
          </w:tcPr>
          <w:p w14:paraId="74FA450C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Infertility diagnosis</w:t>
            </w:r>
          </w:p>
        </w:tc>
        <w:tc>
          <w:tcPr>
            <w:tcW w:w="1453" w:type="dxa"/>
          </w:tcPr>
          <w:p w14:paraId="4037E6A1" w14:textId="7EEDDB9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3B977F56" w14:textId="62279E5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3DFCDFB5" w14:textId="6555724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91EF7F3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02ED31A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3FA1ECB8" w14:textId="1F65392E" w:rsidTr="00C26610">
        <w:trPr>
          <w:jc w:val="center"/>
        </w:trPr>
        <w:tc>
          <w:tcPr>
            <w:tcW w:w="2552" w:type="dxa"/>
          </w:tcPr>
          <w:p w14:paraId="37FF72FF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53" w:type="dxa"/>
          </w:tcPr>
          <w:p w14:paraId="5DEB7DFF" w14:textId="53F55CD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3" w:type="dxa"/>
          </w:tcPr>
          <w:p w14:paraId="2E4D85EA" w14:textId="0F9999C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53" w:type="dxa"/>
          </w:tcPr>
          <w:p w14:paraId="6F173986" w14:textId="1B14BE9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453" w:type="dxa"/>
          </w:tcPr>
          <w:p w14:paraId="6906A983" w14:textId="697E361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453" w:type="dxa"/>
          </w:tcPr>
          <w:p w14:paraId="094F5E0D" w14:textId="096199D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936</w:t>
            </w:r>
          </w:p>
        </w:tc>
      </w:tr>
      <w:tr w:rsidR="004C5956" w:rsidRPr="004C5956" w14:paraId="036C6C53" w14:textId="44D7CD66" w:rsidTr="00C26610">
        <w:trPr>
          <w:jc w:val="center"/>
        </w:trPr>
        <w:tc>
          <w:tcPr>
            <w:tcW w:w="2552" w:type="dxa"/>
          </w:tcPr>
          <w:p w14:paraId="4203186C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53" w:type="dxa"/>
          </w:tcPr>
          <w:p w14:paraId="0BCCCF50" w14:textId="66D44BF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53" w:type="dxa"/>
          </w:tcPr>
          <w:p w14:paraId="4B39EF00" w14:textId="3EA2942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53" w:type="dxa"/>
          </w:tcPr>
          <w:p w14:paraId="0892C306" w14:textId="0880F04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53" w:type="dxa"/>
          </w:tcPr>
          <w:p w14:paraId="01505F80" w14:textId="3E098B4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53" w:type="dxa"/>
          </w:tcPr>
          <w:p w14:paraId="25EF9022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2E93CA3" w14:textId="7279262A" w:rsidTr="00C26610">
        <w:trPr>
          <w:jc w:val="center"/>
        </w:trPr>
        <w:tc>
          <w:tcPr>
            <w:tcW w:w="2552" w:type="dxa"/>
          </w:tcPr>
          <w:p w14:paraId="71844FD1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Unexplained</w:t>
            </w:r>
          </w:p>
        </w:tc>
        <w:tc>
          <w:tcPr>
            <w:tcW w:w="1453" w:type="dxa"/>
          </w:tcPr>
          <w:p w14:paraId="7BF6FBF1" w14:textId="3559F2E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3" w:type="dxa"/>
          </w:tcPr>
          <w:p w14:paraId="4D2C469C" w14:textId="770BF8E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53" w:type="dxa"/>
          </w:tcPr>
          <w:p w14:paraId="369DA477" w14:textId="45E5832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3" w:type="dxa"/>
          </w:tcPr>
          <w:p w14:paraId="58BB423E" w14:textId="0D23DA32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3" w:type="dxa"/>
          </w:tcPr>
          <w:p w14:paraId="2CBA13D8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1C52CDBB" w14:textId="7997FF3C" w:rsidTr="00C26610">
        <w:trPr>
          <w:jc w:val="center"/>
        </w:trPr>
        <w:tc>
          <w:tcPr>
            <w:tcW w:w="2552" w:type="dxa"/>
          </w:tcPr>
          <w:p w14:paraId="68C7F335" w14:textId="77777777" w:rsidR="008379AA" w:rsidRPr="004C5956" w:rsidRDefault="008379AA" w:rsidP="008379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Other/mixed</w:t>
            </w:r>
          </w:p>
        </w:tc>
        <w:tc>
          <w:tcPr>
            <w:tcW w:w="1453" w:type="dxa"/>
          </w:tcPr>
          <w:p w14:paraId="59CA28B8" w14:textId="54B9272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53" w:type="dxa"/>
          </w:tcPr>
          <w:p w14:paraId="3B890D56" w14:textId="3F0536F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53" w:type="dxa"/>
          </w:tcPr>
          <w:p w14:paraId="13D164B3" w14:textId="6B5C42B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53" w:type="dxa"/>
          </w:tcPr>
          <w:p w14:paraId="6310F34D" w14:textId="617D095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53" w:type="dxa"/>
          </w:tcPr>
          <w:p w14:paraId="5727A2B9" w14:textId="7777777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5956" w:rsidRPr="004C5956" w14:paraId="24847E89" w14:textId="269A6BD9" w:rsidTr="00C26610">
        <w:trPr>
          <w:jc w:val="center"/>
        </w:trPr>
        <w:tc>
          <w:tcPr>
            <w:tcW w:w="2552" w:type="dxa"/>
          </w:tcPr>
          <w:p w14:paraId="2FAB42F8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453" w:type="dxa"/>
          </w:tcPr>
          <w:p w14:paraId="5834FB3C" w14:textId="2960DAE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3" w:type="dxa"/>
          </w:tcPr>
          <w:p w14:paraId="03971028" w14:textId="03BB7DA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3" w:type="dxa"/>
          </w:tcPr>
          <w:p w14:paraId="55537C76" w14:textId="4AD05B6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3" w:type="dxa"/>
          </w:tcPr>
          <w:p w14:paraId="7EDAA1F7" w14:textId="364FD2F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3" w:type="dxa"/>
          </w:tcPr>
          <w:p w14:paraId="0D28391B" w14:textId="43FB38D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354</w:t>
            </w:r>
          </w:p>
        </w:tc>
      </w:tr>
      <w:tr w:rsidR="004C5956" w:rsidRPr="004C5956" w14:paraId="3B7F0DA0" w14:textId="5B23690B" w:rsidTr="00C26610">
        <w:trPr>
          <w:jc w:val="center"/>
        </w:trPr>
        <w:tc>
          <w:tcPr>
            <w:tcW w:w="2552" w:type="dxa"/>
          </w:tcPr>
          <w:p w14:paraId="09F726B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uration of infertility (year)</w:t>
            </w:r>
          </w:p>
        </w:tc>
        <w:tc>
          <w:tcPr>
            <w:tcW w:w="1453" w:type="dxa"/>
          </w:tcPr>
          <w:p w14:paraId="6994DEE5" w14:textId="1ADAFA8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1 ± 2.5</w:t>
            </w:r>
          </w:p>
        </w:tc>
        <w:tc>
          <w:tcPr>
            <w:tcW w:w="1453" w:type="dxa"/>
          </w:tcPr>
          <w:p w14:paraId="0F37DBAC" w14:textId="6F9615C3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1 ± 2.6</w:t>
            </w:r>
          </w:p>
        </w:tc>
        <w:tc>
          <w:tcPr>
            <w:tcW w:w="1453" w:type="dxa"/>
          </w:tcPr>
          <w:p w14:paraId="6CF31F36" w14:textId="1B51524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8</w:t>
            </w:r>
          </w:p>
        </w:tc>
        <w:tc>
          <w:tcPr>
            <w:tcW w:w="1453" w:type="dxa"/>
          </w:tcPr>
          <w:p w14:paraId="460150A1" w14:textId="18C027E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3 ± 2.8</w:t>
            </w:r>
          </w:p>
        </w:tc>
        <w:tc>
          <w:tcPr>
            <w:tcW w:w="1453" w:type="dxa"/>
          </w:tcPr>
          <w:p w14:paraId="7881B996" w14:textId="520C3E9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604</w:t>
            </w:r>
          </w:p>
        </w:tc>
      </w:tr>
      <w:tr w:rsidR="004C5956" w:rsidRPr="004C5956" w14:paraId="28D4513F" w14:textId="23B9B398" w:rsidTr="00C26610">
        <w:trPr>
          <w:jc w:val="center"/>
        </w:trPr>
        <w:tc>
          <w:tcPr>
            <w:tcW w:w="2552" w:type="dxa"/>
          </w:tcPr>
          <w:p w14:paraId="143A8480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453" w:type="dxa"/>
          </w:tcPr>
          <w:p w14:paraId="23F9E005" w14:textId="147CF92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53" w:type="dxa"/>
          </w:tcPr>
          <w:p w14:paraId="4413D82A" w14:textId="326A3B1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53" w:type="dxa"/>
          </w:tcPr>
          <w:p w14:paraId="48588D83" w14:textId="1FD0E08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53" w:type="dxa"/>
          </w:tcPr>
          <w:p w14:paraId="0839B4A8" w14:textId="46BCBE2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53" w:type="dxa"/>
          </w:tcPr>
          <w:p w14:paraId="262B8AB0" w14:textId="5752149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734</w:t>
            </w:r>
          </w:p>
        </w:tc>
      </w:tr>
      <w:tr w:rsidR="004C5956" w:rsidRPr="004C5956" w14:paraId="7D1BAD4A" w14:textId="6F744BD0" w:rsidTr="00C26610">
        <w:trPr>
          <w:jc w:val="center"/>
        </w:trPr>
        <w:tc>
          <w:tcPr>
            <w:tcW w:w="2552" w:type="dxa"/>
          </w:tcPr>
          <w:p w14:paraId="743DAAE9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453" w:type="dxa"/>
          </w:tcPr>
          <w:p w14:paraId="7CD2A25A" w14:textId="2DA3CF4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2</w:t>
            </w:r>
          </w:p>
        </w:tc>
        <w:tc>
          <w:tcPr>
            <w:tcW w:w="1453" w:type="dxa"/>
          </w:tcPr>
          <w:p w14:paraId="37AB64AF" w14:textId="7108FDB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2 ± 2.2</w:t>
            </w:r>
          </w:p>
        </w:tc>
        <w:tc>
          <w:tcPr>
            <w:tcW w:w="1453" w:type="dxa"/>
          </w:tcPr>
          <w:p w14:paraId="45426F81" w14:textId="164A390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4 ± 2.3</w:t>
            </w:r>
          </w:p>
        </w:tc>
        <w:tc>
          <w:tcPr>
            <w:tcW w:w="1453" w:type="dxa"/>
          </w:tcPr>
          <w:p w14:paraId="20BC9137" w14:textId="4B4C982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3.5 ± 2.6</w:t>
            </w:r>
          </w:p>
        </w:tc>
        <w:tc>
          <w:tcPr>
            <w:tcW w:w="1453" w:type="dxa"/>
          </w:tcPr>
          <w:p w14:paraId="5B8D6E83" w14:textId="6EAFFEE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149</w:t>
            </w:r>
          </w:p>
        </w:tc>
      </w:tr>
      <w:tr w:rsidR="004C5956" w:rsidRPr="004C5956" w14:paraId="151D1021" w14:textId="5BD56C7B" w:rsidTr="00C26610">
        <w:trPr>
          <w:jc w:val="center"/>
        </w:trPr>
        <w:tc>
          <w:tcPr>
            <w:tcW w:w="2552" w:type="dxa"/>
          </w:tcPr>
          <w:p w14:paraId="29D3E692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Day 3 FSH (IU/l)</w:t>
            </w:r>
          </w:p>
        </w:tc>
        <w:tc>
          <w:tcPr>
            <w:tcW w:w="1453" w:type="dxa"/>
          </w:tcPr>
          <w:p w14:paraId="41413E17" w14:textId="0053E430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9 ± 2.7</w:t>
            </w:r>
          </w:p>
        </w:tc>
        <w:tc>
          <w:tcPr>
            <w:tcW w:w="1453" w:type="dxa"/>
          </w:tcPr>
          <w:p w14:paraId="7EF7C408" w14:textId="00FB301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7 ± 2.6</w:t>
            </w:r>
          </w:p>
        </w:tc>
        <w:tc>
          <w:tcPr>
            <w:tcW w:w="1453" w:type="dxa"/>
          </w:tcPr>
          <w:p w14:paraId="02285248" w14:textId="387A618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6 ± 3.0</w:t>
            </w:r>
          </w:p>
        </w:tc>
        <w:tc>
          <w:tcPr>
            <w:tcW w:w="1453" w:type="dxa"/>
          </w:tcPr>
          <w:p w14:paraId="5FE952DF" w14:textId="547500C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6.1 ± 2.6</w:t>
            </w:r>
          </w:p>
        </w:tc>
        <w:tc>
          <w:tcPr>
            <w:tcW w:w="1453" w:type="dxa"/>
          </w:tcPr>
          <w:p w14:paraId="25AFA32C" w14:textId="322D66E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F50BF8" w:rsidRPr="004C5956" w14:paraId="10400174" w14:textId="77777777" w:rsidTr="00C26610">
        <w:trPr>
          <w:jc w:val="center"/>
        </w:trPr>
        <w:tc>
          <w:tcPr>
            <w:tcW w:w="2552" w:type="dxa"/>
          </w:tcPr>
          <w:p w14:paraId="61E23DB1" w14:textId="432F5F8E" w:rsidR="00F50BF8" w:rsidRPr="004C5956" w:rsidRDefault="00F50BF8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B</w:t>
            </w:r>
            <w:r w:rsidRPr="004C5956">
              <w:rPr>
                <w:rFonts w:ascii="Times New Roman" w:hAnsi="Times New Roman" w:cs="Times New Roman"/>
              </w:rPr>
              <w:t>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Pr="004C5956">
              <w:rPr>
                <w:rFonts w:ascii="Times New Roman" w:hAnsi="Times New Roman" w:cs="Times New Roman"/>
              </w:rPr>
              <w:t xml:space="preserve"> E2</w:t>
            </w:r>
          </w:p>
        </w:tc>
        <w:tc>
          <w:tcPr>
            <w:tcW w:w="1453" w:type="dxa"/>
          </w:tcPr>
          <w:p w14:paraId="3F659E8F" w14:textId="38F2987B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31.5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6.3</w:t>
            </w:r>
          </w:p>
        </w:tc>
        <w:tc>
          <w:tcPr>
            <w:tcW w:w="1453" w:type="dxa"/>
          </w:tcPr>
          <w:p w14:paraId="3880BAC0" w14:textId="5FB91FDA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6.1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1.7</w:t>
            </w:r>
          </w:p>
        </w:tc>
        <w:tc>
          <w:tcPr>
            <w:tcW w:w="1453" w:type="dxa"/>
          </w:tcPr>
          <w:p w14:paraId="3D8939AF" w14:textId="612C7B04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23.3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2.8</w:t>
            </w:r>
          </w:p>
        </w:tc>
        <w:tc>
          <w:tcPr>
            <w:tcW w:w="1453" w:type="dxa"/>
          </w:tcPr>
          <w:p w14:paraId="5476B18F" w14:textId="6656EFFB" w:rsidR="00F50BF8" w:rsidRPr="004C5956" w:rsidRDefault="00B703C5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1</w:t>
            </w:r>
            <w:r w:rsidRPr="004C5956">
              <w:rPr>
                <w:rFonts w:ascii="Times New Roman" w:hAnsi="Times New Roman" w:cs="Times New Roman"/>
              </w:rPr>
              <w:t xml:space="preserve">19.0 </w:t>
            </w:r>
            <w:r w:rsidRPr="004C5956">
              <w:rPr>
                <w:rFonts w:ascii="Times New Roman" w:hAnsi="Times New Roman" w:cs="Times New Roman"/>
              </w:rPr>
              <w:t>±</w:t>
            </w:r>
            <w:r w:rsidRPr="004C5956">
              <w:rPr>
                <w:rFonts w:ascii="Times New Roman" w:hAnsi="Times New Roman" w:cs="Times New Roman"/>
              </w:rPr>
              <w:t xml:space="preserve"> 65.8</w:t>
            </w:r>
          </w:p>
        </w:tc>
        <w:tc>
          <w:tcPr>
            <w:tcW w:w="1453" w:type="dxa"/>
          </w:tcPr>
          <w:p w14:paraId="6886A39F" w14:textId="58F6E1B8" w:rsidR="00F50BF8" w:rsidRPr="004C5956" w:rsidRDefault="006D3076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024</w:t>
            </w:r>
          </w:p>
        </w:tc>
      </w:tr>
      <w:tr w:rsidR="004C5956" w:rsidRPr="004C5956" w14:paraId="45FF9A70" w14:textId="5E138575" w:rsidTr="00C26610">
        <w:trPr>
          <w:jc w:val="center"/>
        </w:trPr>
        <w:tc>
          <w:tcPr>
            <w:tcW w:w="2552" w:type="dxa"/>
          </w:tcPr>
          <w:p w14:paraId="170087AD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453" w:type="dxa"/>
          </w:tcPr>
          <w:p w14:paraId="0A61A87B" w14:textId="2D65AF8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2 ± 0.7</w:t>
            </w:r>
          </w:p>
        </w:tc>
        <w:tc>
          <w:tcPr>
            <w:tcW w:w="1453" w:type="dxa"/>
          </w:tcPr>
          <w:p w14:paraId="5F8925BD" w14:textId="3F71136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4 ± 0.7</w:t>
            </w:r>
          </w:p>
        </w:tc>
        <w:tc>
          <w:tcPr>
            <w:tcW w:w="1453" w:type="dxa"/>
          </w:tcPr>
          <w:p w14:paraId="2B79A033" w14:textId="49FCB41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5 ± 0.8</w:t>
            </w:r>
          </w:p>
        </w:tc>
        <w:tc>
          <w:tcPr>
            <w:tcW w:w="1453" w:type="dxa"/>
          </w:tcPr>
          <w:p w14:paraId="74038483" w14:textId="27AAD2F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4.6 ± 0.9</w:t>
            </w:r>
          </w:p>
        </w:tc>
        <w:tc>
          <w:tcPr>
            <w:tcW w:w="1453" w:type="dxa"/>
          </w:tcPr>
          <w:p w14:paraId="2DF3B55E" w14:textId="6CC3A81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47A7CF71" w14:textId="7981A525" w:rsidTr="00C26610">
        <w:trPr>
          <w:jc w:val="center"/>
        </w:trPr>
        <w:tc>
          <w:tcPr>
            <w:tcW w:w="2552" w:type="dxa"/>
          </w:tcPr>
          <w:p w14:paraId="79D49679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HDL-cholesterol (mmol/l)</w:t>
            </w:r>
          </w:p>
        </w:tc>
        <w:tc>
          <w:tcPr>
            <w:tcW w:w="1453" w:type="dxa"/>
          </w:tcPr>
          <w:p w14:paraId="6B9D8D5A" w14:textId="310C6AD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5 ± 0.3</w:t>
            </w:r>
          </w:p>
        </w:tc>
        <w:tc>
          <w:tcPr>
            <w:tcW w:w="1453" w:type="dxa"/>
          </w:tcPr>
          <w:p w14:paraId="16449708" w14:textId="7002854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4 ± 0.3</w:t>
            </w:r>
          </w:p>
        </w:tc>
        <w:tc>
          <w:tcPr>
            <w:tcW w:w="1453" w:type="dxa"/>
          </w:tcPr>
          <w:p w14:paraId="6062BF95" w14:textId="7E96933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453" w:type="dxa"/>
          </w:tcPr>
          <w:p w14:paraId="475CA161" w14:textId="5F6D1CC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1453" w:type="dxa"/>
          </w:tcPr>
          <w:p w14:paraId="7DA98003" w14:textId="40A91DD9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0C3A5BB2" w14:textId="6AA0F1CB" w:rsidTr="00C26610">
        <w:trPr>
          <w:jc w:val="center"/>
        </w:trPr>
        <w:tc>
          <w:tcPr>
            <w:tcW w:w="2552" w:type="dxa"/>
          </w:tcPr>
          <w:p w14:paraId="0BCE0DA7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 xml:space="preserve">Triglycerides (mmol/l) </w:t>
            </w:r>
          </w:p>
        </w:tc>
        <w:tc>
          <w:tcPr>
            <w:tcW w:w="1453" w:type="dxa"/>
          </w:tcPr>
          <w:p w14:paraId="7AEE6CD9" w14:textId="446BD8A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6 ± 0.1</w:t>
            </w:r>
          </w:p>
        </w:tc>
        <w:tc>
          <w:tcPr>
            <w:tcW w:w="1453" w:type="dxa"/>
          </w:tcPr>
          <w:p w14:paraId="27D2AEFA" w14:textId="2BC0BE54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8 ± 0.1</w:t>
            </w:r>
          </w:p>
        </w:tc>
        <w:tc>
          <w:tcPr>
            <w:tcW w:w="1453" w:type="dxa"/>
          </w:tcPr>
          <w:p w14:paraId="588F8742" w14:textId="719AF7FA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1 ± 0.1</w:t>
            </w:r>
          </w:p>
        </w:tc>
        <w:tc>
          <w:tcPr>
            <w:tcW w:w="1453" w:type="dxa"/>
          </w:tcPr>
          <w:p w14:paraId="1544D209" w14:textId="77F7166D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1.9 ± 0.8</w:t>
            </w:r>
          </w:p>
        </w:tc>
        <w:tc>
          <w:tcPr>
            <w:tcW w:w="1453" w:type="dxa"/>
          </w:tcPr>
          <w:p w14:paraId="3B68D894" w14:textId="1392D74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44981AF6" w14:textId="40498BD1" w:rsidTr="00C26610">
        <w:trPr>
          <w:jc w:val="center"/>
        </w:trPr>
        <w:tc>
          <w:tcPr>
            <w:tcW w:w="2552" w:type="dxa"/>
          </w:tcPr>
          <w:p w14:paraId="35DC6686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LDL-cholesterol (mmol/l)</w:t>
            </w:r>
          </w:p>
        </w:tc>
        <w:tc>
          <w:tcPr>
            <w:tcW w:w="1453" w:type="dxa"/>
          </w:tcPr>
          <w:p w14:paraId="6355F89F" w14:textId="786365FE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4 ± 0.6</w:t>
            </w:r>
          </w:p>
        </w:tc>
        <w:tc>
          <w:tcPr>
            <w:tcW w:w="1453" w:type="dxa"/>
          </w:tcPr>
          <w:p w14:paraId="742FD2B6" w14:textId="1C5270F6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5 ± 0.7</w:t>
            </w:r>
          </w:p>
        </w:tc>
        <w:tc>
          <w:tcPr>
            <w:tcW w:w="1453" w:type="dxa"/>
          </w:tcPr>
          <w:p w14:paraId="69B37FFC" w14:textId="61281ED7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7 ± 0.7</w:t>
            </w:r>
          </w:p>
        </w:tc>
        <w:tc>
          <w:tcPr>
            <w:tcW w:w="1453" w:type="dxa"/>
          </w:tcPr>
          <w:p w14:paraId="2641C7BB" w14:textId="5D243CA5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2.8 ± 0.7</w:t>
            </w:r>
          </w:p>
        </w:tc>
        <w:tc>
          <w:tcPr>
            <w:tcW w:w="1453" w:type="dxa"/>
          </w:tcPr>
          <w:p w14:paraId="6085B9E6" w14:textId="39239ABC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4C5956" w:rsidRPr="004C5956" w14:paraId="7E7A1EE1" w14:textId="053998C1" w:rsidTr="00C26610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A4F3AE4" w14:textId="77777777" w:rsidR="008379AA" w:rsidRPr="004C5956" w:rsidRDefault="008379AA" w:rsidP="008379AA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C930967" w14:textId="184CAD9F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0 ± 0.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FDCA6AF" w14:textId="21C45C0B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1 ± 0.4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EF36191" w14:textId="5B340308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2 ± 0.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9F2B0EC" w14:textId="5237794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5.3 ± 0.7</w:t>
            </w:r>
          </w:p>
        </w:tc>
        <w:tc>
          <w:tcPr>
            <w:tcW w:w="1453" w:type="dxa"/>
          </w:tcPr>
          <w:p w14:paraId="0DA5E2AF" w14:textId="0003BF71" w:rsidR="008379AA" w:rsidRPr="004C5956" w:rsidRDefault="008379AA" w:rsidP="008379AA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&lt;0.001</w:t>
            </w:r>
          </w:p>
        </w:tc>
      </w:tr>
      <w:tr w:rsidR="00301B99" w:rsidRPr="004C5956" w14:paraId="27164356" w14:textId="77777777" w:rsidTr="00C26610">
        <w:trPr>
          <w:jc w:val="center"/>
        </w:trPr>
        <w:tc>
          <w:tcPr>
            <w:tcW w:w="9817" w:type="dxa"/>
            <w:gridSpan w:val="6"/>
            <w:tcBorders>
              <w:top w:val="single" w:sz="4" w:space="0" w:color="auto"/>
            </w:tcBorders>
          </w:tcPr>
          <w:p w14:paraId="51077B69" w14:textId="32F877BF" w:rsidR="00301B99" w:rsidRPr="004C5956" w:rsidRDefault="00301B99" w:rsidP="00301B99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Abbreviations: BMI (body mass index), AMH (anti-Mullerian hormone), FSH (follicle-stimulating hormone),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7EA9" w:rsidRPr="004C5956">
              <w:rPr>
                <w:rFonts w:ascii="Times New Roman" w:hAnsi="Times New Roman" w:cs="Times New Roman"/>
                <w:sz w:val="24"/>
                <w:szCs w:val="24"/>
              </w:rPr>
              <w:t>E2 (estradiol),</w:t>
            </w: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 TC (total cholesterol), LDL-C (low-density lipoprotein cholesterol), HDL-C (high-density lipoprotein cholesterol) and TG (triglycerides), Q (quartile)</w:t>
            </w:r>
          </w:p>
        </w:tc>
      </w:tr>
    </w:tbl>
    <w:p w14:paraId="6DA118AA" w14:textId="77777777" w:rsidR="0051588B" w:rsidRPr="004C5956" w:rsidRDefault="0051588B">
      <w:pPr>
        <w:rPr>
          <w:rFonts w:ascii="Times New Roman" w:hAnsi="Times New Roman" w:cs="Times New Roman"/>
        </w:rPr>
      </w:pPr>
    </w:p>
    <w:p w14:paraId="2E071216" w14:textId="77777777" w:rsidR="0051588B" w:rsidRPr="004C5956" w:rsidRDefault="0051588B">
      <w:pPr>
        <w:widowControl/>
        <w:jc w:val="left"/>
        <w:rPr>
          <w:rFonts w:ascii="Times New Roman" w:hAnsi="Times New Roman" w:cs="Times New Roman"/>
        </w:rPr>
      </w:pPr>
      <w:r w:rsidRPr="004C5956">
        <w:rPr>
          <w:rFonts w:ascii="Times New Roman" w:hAnsi="Times New Roman" w:cs="Times New Roman"/>
        </w:rPr>
        <w:br w:type="page"/>
      </w:r>
    </w:p>
    <w:p w14:paraId="20BFB681" w14:textId="77777777" w:rsidR="00376657" w:rsidRPr="004C5956" w:rsidRDefault="00376657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8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1276"/>
        <w:gridCol w:w="2274"/>
        <w:gridCol w:w="1559"/>
      </w:tblGrid>
      <w:tr w:rsidR="004C5956" w:rsidRPr="004C5956" w14:paraId="74BAF2C8" w14:textId="77777777" w:rsidTr="00EB779F">
        <w:tc>
          <w:tcPr>
            <w:tcW w:w="8081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28BBD7" w14:textId="099BB198" w:rsidR="00376657" w:rsidRPr="004C5956" w:rsidRDefault="000350F2" w:rsidP="008D0214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Supplemental table 5</w:t>
            </w:r>
            <w:r w:rsidR="00376657" w:rsidRPr="004C5956">
              <w:rPr>
                <w:rFonts w:ascii="Times New Roman" w:hAnsi="Times New Roman" w:cs="Times New Roman"/>
              </w:rPr>
              <w:t xml:space="preserve"> Association between </w:t>
            </w:r>
            <w:r w:rsidRPr="004C5956">
              <w:rPr>
                <w:rFonts w:ascii="Times New Roman" w:hAnsi="Times New Roman" w:cs="Times New Roman"/>
              </w:rPr>
              <w:t xml:space="preserve">ovarian stimulation outcomes and </w:t>
            </w:r>
            <w:r w:rsidR="00376657" w:rsidRPr="004C5956">
              <w:rPr>
                <w:rFonts w:ascii="Times New Roman" w:hAnsi="Times New Roman" w:cs="Times New Roman"/>
              </w:rPr>
              <w:t xml:space="preserve">serum lipids </w:t>
            </w:r>
            <w:r w:rsidRPr="004C5956">
              <w:rPr>
                <w:rFonts w:ascii="Times New Roman" w:hAnsi="Times New Roman" w:cs="Times New Roman"/>
              </w:rPr>
              <w:t>as continuous variable</w:t>
            </w:r>
          </w:p>
        </w:tc>
      </w:tr>
      <w:tr w:rsidR="004C5956" w:rsidRPr="004C5956" w14:paraId="00E3BA36" w14:textId="77777777" w:rsidTr="00EB779F"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</w:tcPr>
          <w:p w14:paraId="4300CE07" w14:textId="77777777" w:rsidR="000350F2" w:rsidRPr="004C5956" w:rsidRDefault="000350F2" w:rsidP="000350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CC7A0" w14:textId="28300175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E</w:t>
            </w:r>
            <w:r w:rsidRPr="004C5956">
              <w:rPr>
                <w:rFonts w:ascii="Times New Roman" w:hAnsi="Times New Roman" w:cs="Times New Roman" w:hint="eastAsia"/>
              </w:rPr>
              <w:t>ndo</w:t>
            </w:r>
            <w:r w:rsidRPr="004C5956">
              <w:rPr>
                <w:rFonts w:ascii="Times New Roman" w:hAnsi="Times New Roman" w:cs="Times New Roman"/>
              </w:rPr>
              <w:t>metrial thickness (mm)</w:t>
            </w:r>
            <w:r w:rsidR="00301B99" w:rsidRPr="004C59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B2F9DF" w14:textId="20FFB443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P</w:t>
            </w:r>
            <w:r w:rsidRPr="004C595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8DB6A" w14:textId="54B4BDC5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Number of oocytes retrieved</w:t>
            </w:r>
            <w:r w:rsidR="00301B99" w:rsidRPr="004C595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7677ED" w14:textId="33525579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P</w:t>
            </w:r>
            <w:r w:rsidRPr="004C595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C5956" w:rsidRPr="004C5956" w14:paraId="12390560" w14:textId="77777777" w:rsidTr="00EB779F">
        <w:tc>
          <w:tcPr>
            <w:tcW w:w="988" w:type="dxa"/>
            <w:tcBorders>
              <w:top w:val="single" w:sz="4" w:space="0" w:color="auto"/>
            </w:tcBorders>
          </w:tcPr>
          <w:p w14:paraId="6A3E742E" w14:textId="77777777" w:rsidR="000350F2" w:rsidRPr="004C5956" w:rsidRDefault="000350F2" w:rsidP="000350F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FC09A9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-</w:t>
            </w:r>
            <w:r w:rsidRPr="004C5956">
              <w:rPr>
                <w:rFonts w:ascii="Times New Roman" w:hAnsi="Times New Roman" w:cs="Times New Roman"/>
              </w:rPr>
              <w:t>0.12 (-0.26, 0.0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0B8962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6DA27181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11 (-0.13, 0.3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E95A47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370</w:t>
            </w:r>
          </w:p>
        </w:tc>
      </w:tr>
      <w:tr w:rsidR="004C5956" w:rsidRPr="004C5956" w14:paraId="53992B49" w14:textId="77777777" w:rsidTr="00EB779F">
        <w:tc>
          <w:tcPr>
            <w:tcW w:w="988" w:type="dxa"/>
          </w:tcPr>
          <w:p w14:paraId="3B6B4770" w14:textId="2E600E4F" w:rsidR="000350F2" w:rsidRPr="004C5956" w:rsidRDefault="000350F2" w:rsidP="000350F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L</w:t>
            </w:r>
            <w:r w:rsidRPr="004C5956">
              <w:rPr>
                <w:rFonts w:ascii="Times New Roman" w:hAnsi="Times New Roman" w:cs="Times New Roman"/>
              </w:rPr>
              <w:t>DL</w:t>
            </w:r>
            <w:r w:rsidR="008306EF" w:rsidRPr="004C5956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984" w:type="dxa"/>
          </w:tcPr>
          <w:p w14:paraId="1DA078C5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-</w:t>
            </w:r>
            <w:r w:rsidRPr="004C5956">
              <w:rPr>
                <w:rFonts w:ascii="Times New Roman" w:hAnsi="Times New Roman" w:cs="Times New Roman"/>
              </w:rPr>
              <w:t>0.12 (-0.28, 0.05)</w:t>
            </w:r>
          </w:p>
        </w:tc>
        <w:tc>
          <w:tcPr>
            <w:tcW w:w="1276" w:type="dxa"/>
          </w:tcPr>
          <w:p w14:paraId="3045DDC8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2274" w:type="dxa"/>
          </w:tcPr>
          <w:p w14:paraId="035A0EB0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-</w:t>
            </w:r>
            <w:r w:rsidRPr="004C5956">
              <w:rPr>
                <w:rFonts w:ascii="Times New Roman" w:hAnsi="Times New Roman" w:cs="Times New Roman"/>
              </w:rPr>
              <w:t>0.17 (-0.44, 0.11)</w:t>
            </w:r>
          </w:p>
        </w:tc>
        <w:tc>
          <w:tcPr>
            <w:tcW w:w="1559" w:type="dxa"/>
          </w:tcPr>
          <w:p w14:paraId="30F21EED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235</w:t>
            </w:r>
          </w:p>
        </w:tc>
      </w:tr>
      <w:tr w:rsidR="004C5956" w:rsidRPr="004C5956" w14:paraId="259F8EE0" w14:textId="77777777" w:rsidTr="00EB779F">
        <w:tc>
          <w:tcPr>
            <w:tcW w:w="988" w:type="dxa"/>
          </w:tcPr>
          <w:p w14:paraId="5CCD2317" w14:textId="5E152630" w:rsidR="000350F2" w:rsidRPr="004C5956" w:rsidRDefault="000350F2" w:rsidP="000350F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HDL</w:t>
            </w:r>
            <w:r w:rsidR="008306EF" w:rsidRPr="004C5956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984" w:type="dxa"/>
          </w:tcPr>
          <w:p w14:paraId="44C80824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0.10 (-0.31, 0.50)</w:t>
            </w:r>
          </w:p>
        </w:tc>
        <w:tc>
          <w:tcPr>
            <w:tcW w:w="1276" w:type="dxa"/>
          </w:tcPr>
          <w:p w14:paraId="48ED1E4D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2274" w:type="dxa"/>
          </w:tcPr>
          <w:p w14:paraId="4BB045EA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956">
              <w:rPr>
                <w:rFonts w:ascii="Times New Roman" w:hAnsi="Times New Roman" w:cs="Times New Roman"/>
                <w:b/>
                <w:bCs/>
              </w:rPr>
              <w:t>0.99 (0.31, 1.67)</w:t>
            </w:r>
          </w:p>
        </w:tc>
        <w:tc>
          <w:tcPr>
            <w:tcW w:w="1559" w:type="dxa"/>
          </w:tcPr>
          <w:p w14:paraId="447708F6" w14:textId="77777777" w:rsidR="000350F2" w:rsidRPr="004C5956" w:rsidRDefault="000350F2" w:rsidP="000350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4C5956" w:rsidRPr="004C5956" w14:paraId="2FD40F5D" w14:textId="77777777" w:rsidTr="00EB779F">
        <w:tc>
          <w:tcPr>
            <w:tcW w:w="988" w:type="dxa"/>
            <w:tcBorders>
              <w:bottom w:val="single" w:sz="4" w:space="0" w:color="auto"/>
            </w:tcBorders>
          </w:tcPr>
          <w:p w14:paraId="032AF572" w14:textId="77777777" w:rsidR="000350F2" w:rsidRPr="004C5956" w:rsidRDefault="000350F2" w:rsidP="000350F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 w:hint="eastAsia"/>
              </w:rPr>
              <w:t>T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16CEFD" w14:textId="77777777" w:rsidR="000350F2" w:rsidRPr="004C5956" w:rsidRDefault="000350F2" w:rsidP="000350F2">
            <w:pPr>
              <w:jc w:val="center"/>
              <w:rPr>
                <w:rFonts w:ascii="MingLiU" w:eastAsia="MingLiU" w:hAnsi="MingLiU"/>
                <w:sz w:val="18"/>
                <w:szCs w:val="18"/>
              </w:rPr>
            </w:pPr>
            <w:r w:rsidRPr="004C5956">
              <w:rPr>
                <w:rFonts w:ascii="Times New Roman" w:hAnsi="Times New Roman" w:cs="Times New Roman" w:hint="eastAsia"/>
              </w:rPr>
              <w:t>-</w:t>
            </w:r>
            <w:r w:rsidRPr="004C5956">
              <w:rPr>
                <w:rFonts w:ascii="Times New Roman" w:hAnsi="Times New Roman" w:cs="Times New Roman"/>
              </w:rPr>
              <w:t>0.11 (-0.28, 0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0F78B5" w14:textId="77777777" w:rsidR="000350F2" w:rsidRPr="004C5956" w:rsidRDefault="000350F2" w:rsidP="000350F2">
            <w:pPr>
              <w:jc w:val="center"/>
              <w:rPr>
                <w:rFonts w:ascii="MingLiU" w:eastAsia="MingLiU" w:hAnsi="MingLiU"/>
                <w:sz w:val="18"/>
                <w:szCs w:val="18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4C969C75" w14:textId="77777777" w:rsidR="000350F2" w:rsidRPr="004C5956" w:rsidRDefault="000350F2" w:rsidP="000350F2">
            <w:pPr>
              <w:jc w:val="center"/>
              <w:rPr>
                <w:rFonts w:ascii="MingLiU" w:eastAsia="MingLiU" w:hAnsi="MingLiU"/>
                <w:sz w:val="18"/>
                <w:szCs w:val="18"/>
              </w:rPr>
            </w:pPr>
            <w:r w:rsidRPr="004C5956">
              <w:rPr>
                <w:rFonts w:ascii="Times New Roman" w:hAnsi="Times New Roman" w:cs="Times New Roman" w:hint="eastAsia"/>
              </w:rPr>
              <w:t>-</w:t>
            </w:r>
            <w:r w:rsidRPr="004C5956">
              <w:rPr>
                <w:rFonts w:ascii="Times New Roman" w:hAnsi="Times New Roman" w:cs="Times New Roman"/>
              </w:rPr>
              <w:t>0.21 (-0.51, 0.08)</w:t>
            </w:r>
          </w:p>
        </w:tc>
        <w:tc>
          <w:tcPr>
            <w:tcW w:w="1559" w:type="dxa"/>
          </w:tcPr>
          <w:p w14:paraId="48FD1323" w14:textId="77777777" w:rsidR="000350F2" w:rsidRPr="004C5956" w:rsidRDefault="000350F2" w:rsidP="000350F2">
            <w:pPr>
              <w:jc w:val="center"/>
              <w:rPr>
                <w:rFonts w:ascii="MingLiU" w:eastAsia="MingLiU" w:hAnsi="MingLiU"/>
                <w:sz w:val="18"/>
                <w:szCs w:val="18"/>
              </w:rPr>
            </w:pPr>
            <w:r w:rsidRPr="004C5956">
              <w:rPr>
                <w:rFonts w:ascii="Times New Roman" w:hAnsi="Times New Roman" w:cs="Times New Roman" w:hint="eastAsia"/>
              </w:rPr>
              <w:t>0</w:t>
            </w:r>
            <w:r w:rsidRPr="004C5956">
              <w:rPr>
                <w:rFonts w:ascii="Times New Roman" w:hAnsi="Times New Roman" w:cs="Times New Roman"/>
              </w:rPr>
              <w:t>.159</w:t>
            </w:r>
          </w:p>
        </w:tc>
      </w:tr>
      <w:tr w:rsidR="004C5956" w:rsidRPr="004C5956" w14:paraId="21DAEB07" w14:textId="77777777" w:rsidTr="00EB779F">
        <w:tc>
          <w:tcPr>
            <w:tcW w:w="8081" w:type="dxa"/>
            <w:gridSpan w:val="5"/>
            <w:tcBorders>
              <w:top w:val="single" w:sz="4" w:space="0" w:color="auto"/>
            </w:tcBorders>
            <w:vAlign w:val="center"/>
          </w:tcPr>
          <w:p w14:paraId="4CACE35B" w14:textId="40A8E56A" w:rsidR="00301B99" w:rsidRPr="004C5956" w:rsidRDefault="00301B99" w:rsidP="00035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 xml:space="preserve">Abbreviations: TC (total cholesterol), LDL-C (low-density lipoprotein cholesterol), HDL-C (high-density lipoprotein cholesterol) and TG (triglycerides) </w:t>
            </w:r>
          </w:p>
          <w:p w14:paraId="17DA0412" w14:textId="27EAF578" w:rsidR="000350F2" w:rsidRPr="004C5956" w:rsidRDefault="00301B99" w:rsidP="000350F2">
            <w:pPr>
              <w:rPr>
                <w:rFonts w:ascii="Times New Roman" w:hAnsi="Times New Roman" w:cs="Times New Roman"/>
              </w:rPr>
            </w:pPr>
            <w:r w:rsidRPr="004C5956">
              <w:rPr>
                <w:rFonts w:ascii="Times New Roman" w:hAnsi="Times New Roman" w:cs="Times New Roman"/>
              </w:rPr>
              <w:t>*</w:t>
            </w:r>
            <w:r w:rsidR="000350F2" w:rsidRPr="004C5956">
              <w:rPr>
                <w:rFonts w:ascii="Times New Roman" w:hAnsi="Times New Roman" w:cs="Times New Roman" w:hint="eastAsia"/>
              </w:rPr>
              <w:t>A</w:t>
            </w:r>
            <w:r w:rsidR="000350F2" w:rsidRPr="004C5956">
              <w:rPr>
                <w:rFonts w:ascii="Times New Roman" w:hAnsi="Times New Roman" w:cs="Times New Roman"/>
              </w:rPr>
              <w:t xml:space="preserve">djusted for age, BMI, infertility factor, duration of infertility, AMH, day 3 FSH, </w:t>
            </w:r>
            <w:r w:rsidR="009B7EA9" w:rsidRPr="004C5956">
              <w:rPr>
                <w:rFonts w:ascii="Times New Roman" w:hAnsi="Times New Roman" w:cs="Times New Roman"/>
              </w:rPr>
              <w:t>b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="009B7EA9" w:rsidRPr="004C5956">
              <w:rPr>
                <w:rFonts w:ascii="Times New Roman" w:hAnsi="Times New Roman" w:cs="Times New Roman"/>
              </w:rPr>
              <w:t xml:space="preserve"> E2, </w:t>
            </w:r>
            <w:r w:rsidR="000350F2" w:rsidRPr="004C5956">
              <w:rPr>
                <w:rFonts w:ascii="Times New Roman" w:hAnsi="Times New Roman" w:cs="Times New Roman"/>
              </w:rPr>
              <w:t>glucose</w:t>
            </w:r>
          </w:p>
        </w:tc>
      </w:tr>
    </w:tbl>
    <w:p w14:paraId="41ADFF52" w14:textId="77777777" w:rsidR="00376657" w:rsidRPr="004C5956" w:rsidRDefault="00376657">
      <w:pPr>
        <w:widowControl/>
        <w:jc w:val="left"/>
        <w:rPr>
          <w:rFonts w:ascii="Times New Roman" w:hAnsi="Times New Roman" w:cs="Times New Roman"/>
          <w:sz w:val="22"/>
        </w:rPr>
      </w:pPr>
    </w:p>
    <w:p w14:paraId="631DA3BD" w14:textId="75C92C1B" w:rsidR="00376657" w:rsidRPr="004C5956" w:rsidRDefault="00376657">
      <w:pPr>
        <w:widowControl/>
        <w:jc w:val="left"/>
        <w:rPr>
          <w:rFonts w:ascii="Times New Roman" w:hAnsi="Times New Roman" w:cs="Times New Roman"/>
          <w:sz w:val="22"/>
        </w:rPr>
      </w:pPr>
      <w:r w:rsidRPr="004C5956">
        <w:rPr>
          <w:rFonts w:ascii="Times New Roman" w:hAnsi="Times New Roman" w:cs="Times New Roman"/>
          <w:sz w:val="22"/>
        </w:rPr>
        <w:br w:type="page"/>
      </w:r>
    </w:p>
    <w:p w14:paraId="75A3F61C" w14:textId="77777777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60"/>
        <w:gridCol w:w="1723"/>
        <w:gridCol w:w="1930"/>
        <w:gridCol w:w="1409"/>
      </w:tblGrid>
      <w:tr w:rsidR="004C5956" w:rsidRPr="004C5956" w14:paraId="66F3CEC3" w14:textId="77777777" w:rsidTr="00B039A9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1F6860" w14:textId="50F233E2" w:rsidR="00114DBE" w:rsidRPr="004C5956" w:rsidRDefault="00551559" w:rsidP="00114DBE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</w:rPr>
              <w:t>Supplemental table</w:t>
            </w:r>
            <w:r w:rsidRPr="004C595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1C3765" w:rsidRPr="004C5956">
              <w:rPr>
                <w:rFonts w:ascii="Times New Roman" w:hAnsi="Times New Roman" w:cs="Times New Roman"/>
                <w:sz w:val="22"/>
              </w:rPr>
              <w:t>6</w:t>
            </w:r>
            <w:r w:rsidR="00114DBE" w:rsidRPr="004C5956">
              <w:rPr>
                <w:rFonts w:ascii="Times New Roman" w:hAnsi="Times New Roman" w:cs="Times New Roman"/>
                <w:sz w:val="22"/>
              </w:rPr>
              <w:t xml:space="preserve"> Association between pregnancy and serum lipids</w:t>
            </w:r>
            <w:r w:rsidRPr="004C59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C595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C5956">
              <w:rPr>
                <w:rFonts w:ascii="Times New Roman" w:hAnsi="Times New Roman" w:cs="Times New Roman"/>
                <w:sz w:val="22"/>
              </w:rPr>
              <w:t>s continuous variable</w:t>
            </w:r>
          </w:p>
        </w:tc>
      </w:tr>
      <w:tr w:rsidR="004C5956" w:rsidRPr="004C5956" w14:paraId="0D150531" w14:textId="77777777" w:rsidTr="00B039A9">
        <w:trPr>
          <w:jc w:val="center"/>
        </w:trPr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32500F45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</w:tcPr>
          <w:p w14:paraId="4466A14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46317B" w14:textId="3AC225B0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</w:tcPr>
          <w:p w14:paraId="0FE50BDC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Adjusted OR (95%CI) *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04B80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C5956" w:rsidRPr="004C5956" w14:paraId="1AEE7BF3" w14:textId="77777777" w:rsidTr="00B039A9">
        <w:trPr>
          <w:jc w:val="center"/>
        </w:trPr>
        <w:tc>
          <w:tcPr>
            <w:tcW w:w="1374" w:type="dxa"/>
            <w:tcBorders>
              <w:top w:val="single" w:sz="4" w:space="0" w:color="auto"/>
            </w:tcBorders>
          </w:tcPr>
          <w:p w14:paraId="7A74ED0F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2B7447E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6 (0.77-0.96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BCB9346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.008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4BDDEE39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5 (0.75-0.96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C08DC0C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.007</w:t>
            </w:r>
          </w:p>
        </w:tc>
      </w:tr>
      <w:tr w:rsidR="004C5956" w:rsidRPr="004C5956" w14:paraId="41D6E51E" w14:textId="77777777" w:rsidTr="00B039A9">
        <w:trPr>
          <w:jc w:val="center"/>
        </w:trPr>
        <w:tc>
          <w:tcPr>
            <w:tcW w:w="1374" w:type="dxa"/>
          </w:tcPr>
          <w:p w14:paraId="58C4C607" w14:textId="00DA7EFA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L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0FEDEE76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7 (0.77-0.96)</w:t>
            </w:r>
          </w:p>
        </w:tc>
        <w:tc>
          <w:tcPr>
            <w:tcW w:w="1723" w:type="dxa"/>
          </w:tcPr>
          <w:p w14:paraId="35E1D845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.028</w:t>
            </w:r>
          </w:p>
        </w:tc>
        <w:tc>
          <w:tcPr>
            <w:tcW w:w="1930" w:type="dxa"/>
          </w:tcPr>
          <w:p w14:paraId="343299C5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3 (0.72-0.95)</w:t>
            </w:r>
          </w:p>
        </w:tc>
        <w:tc>
          <w:tcPr>
            <w:tcW w:w="1409" w:type="dxa"/>
          </w:tcPr>
          <w:p w14:paraId="1441F814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.008</w:t>
            </w:r>
          </w:p>
        </w:tc>
      </w:tr>
      <w:tr w:rsidR="004C5956" w:rsidRPr="004C5956" w14:paraId="2D4118D5" w14:textId="77777777" w:rsidTr="00B039A9">
        <w:trPr>
          <w:jc w:val="center"/>
        </w:trPr>
        <w:tc>
          <w:tcPr>
            <w:tcW w:w="1374" w:type="dxa"/>
          </w:tcPr>
          <w:p w14:paraId="6259BD45" w14:textId="6A516E9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H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27BEF50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86 (0.64-1.16)</w:t>
            </w:r>
          </w:p>
        </w:tc>
        <w:tc>
          <w:tcPr>
            <w:tcW w:w="1723" w:type="dxa"/>
          </w:tcPr>
          <w:p w14:paraId="63CAFC23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332</w:t>
            </w:r>
          </w:p>
        </w:tc>
        <w:tc>
          <w:tcPr>
            <w:tcW w:w="1930" w:type="dxa"/>
          </w:tcPr>
          <w:p w14:paraId="7D37A87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95 (0.67-1.35)</w:t>
            </w:r>
          </w:p>
        </w:tc>
        <w:tc>
          <w:tcPr>
            <w:tcW w:w="1409" w:type="dxa"/>
          </w:tcPr>
          <w:p w14:paraId="5B46268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792</w:t>
            </w:r>
          </w:p>
        </w:tc>
      </w:tr>
      <w:tr w:rsidR="004C5956" w:rsidRPr="004C5956" w14:paraId="26F6BFB1" w14:textId="77777777" w:rsidTr="00B039A9">
        <w:trPr>
          <w:jc w:val="center"/>
        </w:trPr>
        <w:tc>
          <w:tcPr>
            <w:tcW w:w="1374" w:type="dxa"/>
            <w:tcBorders>
              <w:bottom w:val="single" w:sz="4" w:space="0" w:color="auto"/>
            </w:tcBorders>
          </w:tcPr>
          <w:p w14:paraId="4E8896A2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907AE6C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96 (0.84-1.10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66BB62D0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529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3DCAAFE3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91 (0.78-1.06)</w:t>
            </w:r>
          </w:p>
        </w:tc>
        <w:tc>
          <w:tcPr>
            <w:tcW w:w="1409" w:type="dxa"/>
          </w:tcPr>
          <w:p w14:paraId="23CA67A4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218</w:t>
            </w:r>
          </w:p>
        </w:tc>
      </w:tr>
      <w:tr w:rsidR="00B13823" w:rsidRPr="004C5956" w14:paraId="0F9E2B3F" w14:textId="77777777" w:rsidTr="00B039A9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280A1E7B" w14:textId="77777777" w:rsidR="008306EF" w:rsidRPr="004C5956" w:rsidRDefault="008306EF" w:rsidP="00B1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Abbreviations: TC (total cholesterol), LDL-C (low-density lipoprotein cholesterol), HDL-C (high-density lipoprotein cholesterol) and TG (triglycerides)</w:t>
            </w:r>
          </w:p>
          <w:p w14:paraId="2AD384E6" w14:textId="09587772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*</w:t>
            </w:r>
            <w:r w:rsidRPr="004C5956">
              <w:rPr>
                <w:rFonts w:ascii="Times New Roman" w:hAnsi="Times New Roman" w:cs="Times New Roman" w:hint="eastAsia"/>
              </w:rPr>
              <w:t>A</w:t>
            </w:r>
            <w:r w:rsidRPr="004C5956">
              <w:rPr>
                <w:rFonts w:ascii="Times New Roman" w:hAnsi="Times New Roman" w:cs="Times New Roman"/>
              </w:rPr>
              <w:t xml:space="preserve">djusted for age, BMI, infertility factor, duration of infertility, AMH, day 3 FSH, </w:t>
            </w:r>
            <w:r w:rsidR="009B7EA9" w:rsidRPr="004C5956">
              <w:rPr>
                <w:rFonts w:ascii="Times New Roman" w:hAnsi="Times New Roman" w:cs="Times New Roman"/>
              </w:rPr>
              <w:t>b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="009B7EA9" w:rsidRPr="004C5956">
              <w:rPr>
                <w:rFonts w:ascii="Times New Roman" w:hAnsi="Times New Roman" w:cs="Times New Roman"/>
              </w:rPr>
              <w:t xml:space="preserve"> E2,</w:t>
            </w:r>
            <w:r w:rsidR="009B7EA9" w:rsidRPr="004C5956">
              <w:rPr>
                <w:rFonts w:ascii="Times New Roman" w:hAnsi="Times New Roman" w:cs="Times New Roman"/>
              </w:rPr>
              <w:t xml:space="preserve"> </w:t>
            </w:r>
            <w:r w:rsidRPr="004C5956">
              <w:rPr>
                <w:rFonts w:ascii="Times New Roman" w:hAnsi="Times New Roman" w:cs="Times New Roman"/>
              </w:rPr>
              <w:t>glucose</w:t>
            </w:r>
          </w:p>
        </w:tc>
      </w:tr>
    </w:tbl>
    <w:p w14:paraId="41EDD280" w14:textId="77777777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p w14:paraId="5BB13E55" w14:textId="77777777" w:rsidR="00114DBE" w:rsidRPr="004C5956" w:rsidRDefault="00114DBE" w:rsidP="00114DBE">
      <w:pPr>
        <w:widowControl/>
        <w:jc w:val="left"/>
        <w:rPr>
          <w:rFonts w:ascii="Times New Roman" w:hAnsi="Times New Roman" w:cs="Times New Roman"/>
          <w:sz w:val="22"/>
        </w:rPr>
      </w:pPr>
      <w:r w:rsidRPr="004C5956">
        <w:rPr>
          <w:rFonts w:ascii="Times New Roman" w:hAnsi="Times New Roman" w:cs="Times New Roman"/>
          <w:sz w:val="22"/>
        </w:rPr>
        <w:br w:type="page"/>
      </w:r>
    </w:p>
    <w:p w14:paraId="39B127CF" w14:textId="15A62A60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60"/>
        <w:gridCol w:w="1723"/>
        <w:gridCol w:w="1930"/>
        <w:gridCol w:w="1409"/>
      </w:tblGrid>
      <w:tr w:rsidR="004C5956" w:rsidRPr="004C5956" w14:paraId="2A15292A" w14:textId="77777777" w:rsidTr="00E138F7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0FD60" w14:textId="559A4FEB" w:rsidR="00114DBE" w:rsidRPr="004C5956" w:rsidRDefault="00551559" w:rsidP="00114DBE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</w:rPr>
              <w:t>Supplemental table</w:t>
            </w:r>
            <w:r w:rsidRPr="004C595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3765" w:rsidRPr="004C5956">
              <w:rPr>
                <w:rFonts w:ascii="Times New Roman" w:hAnsi="Times New Roman" w:cs="Times New Roman"/>
                <w:sz w:val="22"/>
              </w:rPr>
              <w:t>7</w:t>
            </w:r>
            <w:r w:rsidR="00114DBE" w:rsidRPr="004C5956">
              <w:rPr>
                <w:rFonts w:ascii="Times New Roman" w:hAnsi="Times New Roman" w:cs="Times New Roman"/>
                <w:sz w:val="22"/>
              </w:rPr>
              <w:t xml:space="preserve"> Association between live birth and serum lipids</w:t>
            </w:r>
            <w:r w:rsidRPr="004C59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C595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C5956">
              <w:rPr>
                <w:rFonts w:ascii="Times New Roman" w:hAnsi="Times New Roman" w:cs="Times New Roman"/>
                <w:sz w:val="22"/>
              </w:rPr>
              <w:t>s continuous variable</w:t>
            </w:r>
          </w:p>
        </w:tc>
      </w:tr>
      <w:tr w:rsidR="004C5956" w:rsidRPr="004C5956" w14:paraId="0058CE19" w14:textId="77777777" w:rsidTr="00E138F7">
        <w:trPr>
          <w:jc w:val="center"/>
        </w:trPr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08D8E935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</w:tcPr>
          <w:p w14:paraId="04774B8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95980" w14:textId="458A4DC9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</w:tcPr>
          <w:p w14:paraId="690B6D1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Adjusted OR (95%CI) *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44931" w14:textId="5C5C12D1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C5956" w:rsidRPr="004C5956" w14:paraId="51B13589" w14:textId="77777777" w:rsidTr="00E138F7">
        <w:trPr>
          <w:jc w:val="center"/>
        </w:trPr>
        <w:tc>
          <w:tcPr>
            <w:tcW w:w="1374" w:type="dxa"/>
            <w:tcBorders>
              <w:top w:val="single" w:sz="4" w:space="0" w:color="auto"/>
            </w:tcBorders>
          </w:tcPr>
          <w:p w14:paraId="69E73AC5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66C67F6B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4 (0.74-0.96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68130AA7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3D8CA04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85 (0.74-0.98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6ECB38E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026</w:t>
            </w:r>
          </w:p>
        </w:tc>
      </w:tr>
      <w:tr w:rsidR="004C5956" w:rsidRPr="004C5956" w14:paraId="0A237514" w14:textId="77777777" w:rsidTr="00E138F7">
        <w:trPr>
          <w:jc w:val="center"/>
        </w:trPr>
        <w:tc>
          <w:tcPr>
            <w:tcW w:w="1374" w:type="dxa"/>
          </w:tcPr>
          <w:p w14:paraId="3FA595DD" w14:textId="6B2B8AB2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L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4E731B99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65 (0.56-0.76)</w:t>
            </w:r>
          </w:p>
        </w:tc>
        <w:tc>
          <w:tcPr>
            <w:tcW w:w="1723" w:type="dxa"/>
          </w:tcPr>
          <w:p w14:paraId="30F68E08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930" w:type="dxa"/>
          </w:tcPr>
          <w:p w14:paraId="7DB38D63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62 (0.52-0.74)</w:t>
            </w:r>
          </w:p>
        </w:tc>
        <w:tc>
          <w:tcPr>
            <w:tcW w:w="1409" w:type="dxa"/>
          </w:tcPr>
          <w:p w14:paraId="6C440FEA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C5956" w:rsidRPr="004C5956" w14:paraId="147C798D" w14:textId="77777777" w:rsidTr="00E138F7">
        <w:trPr>
          <w:jc w:val="center"/>
        </w:trPr>
        <w:tc>
          <w:tcPr>
            <w:tcW w:w="1374" w:type="dxa"/>
          </w:tcPr>
          <w:p w14:paraId="1111D60D" w14:textId="1B145920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H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744D6CF6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1.30 (0.92-1.83)</w:t>
            </w:r>
          </w:p>
        </w:tc>
        <w:tc>
          <w:tcPr>
            <w:tcW w:w="1723" w:type="dxa"/>
          </w:tcPr>
          <w:p w14:paraId="595A1B1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142</w:t>
            </w:r>
          </w:p>
        </w:tc>
        <w:tc>
          <w:tcPr>
            <w:tcW w:w="1930" w:type="dxa"/>
          </w:tcPr>
          <w:p w14:paraId="70CD453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1.58 (1.05-2.37)</w:t>
            </w:r>
          </w:p>
        </w:tc>
        <w:tc>
          <w:tcPr>
            <w:tcW w:w="1409" w:type="dxa"/>
          </w:tcPr>
          <w:p w14:paraId="0DE4903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.027</w:t>
            </w:r>
          </w:p>
        </w:tc>
      </w:tr>
      <w:tr w:rsidR="004C5956" w:rsidRPr="004C5956" w14:paraId="64CFEF29" w14:textId="77777777" w:rsidTr="00E138F7">
        <w:trPr>
          <w:jc w:val="center"/>
        </w:trPr>
        <w:tc>
          <w:tcPr>
            <w:tcW w:w="1374" w:type="dxa"/>
            <w:tcBorders>
              <w:bottom w:val="single" w:sz="4" w:space="0" w:color="auto"/>
            </w:tcBorders>
          </w:tcPr>
          <w:p w14:paraId="5F53F145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25BD309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90 (0.76-1.07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7BBDA7D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228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4CB9953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87 (0.72-1.06)</w:t>
            </w:r>
          </w:p>
        </w:tc>
        <w:tc>
          <w:tcPr>
            <w:tcW w:w="1409" w:type="dxa"/>
          </w:tcPr>
          <w:p w14:paraId="069D8A5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C5956">
              <w:rPr>
                <w:rFonts w:ascii="Times New Roman" w:hAnsi="Times New Roman" w:cs="Times New Roman"/>
                <w:sz w:val="22"/>
              </w:rPr>
              <w:t>.172</w:t>
            </w:r>
          </w:p>
        </w:tc>
      </w:tr>
      <w:tr w:rsidR="00B13823" w:rsidRPr="004C5956" w14:paraId="2372EEDD" w14:textId="77777777" w:rsidTr="00E138F7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0B3276AD" w14:textId="77777777" w:rsidR="008306EF" w:rsidRPr="004C5956" w:rsidRDefault="008306EF" w:rsidP="00B1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Abbreviations: TC (total cholesterol), LDL-C (low-density lipoprotein cholesterol), HDL-C (high-density lipoprotein cholesterol) and TG (triglycerides)</w:t>
            </w:r>
          </w:p>
          <w:p w14:paraId="0CA14F7C" w14:textId="68836B1B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*</w:t>
            </w:r>
            <w:r w:rsidRPr="004C5956">
              <w:rPr>
                <w:rFonts w:ascii="Times New Roman" w:hAnsi="Times New Roman" w:cs="Times New Roman" w:hint="eastAsia"/>
              </w:rPr>
              <w:t>A</w:t>
            </w:r>
            <w:r w:rsidRPr="004C5956">
              <w:rPr>
                <w:rFonts w:ascii="Times New Roman" w:hAnsi="Times New Roman" w:cs="Times New Roman"/>
              </w:rPr>
              <w:t xml:space="preserve">djusted for age, BMI, infertility factor, duration of infertility, AMH, day 3 FSH, </w:t>
            </w:r>
            <w:r w:rsidR="009B7EA9" w:rsidRPr="004C5956">
              <w:rPr>
                <w:rFonts w:ascii="Times New Roman" w:hAnsi="Times New Roman" w:cs="Times New Roman"/>
              </w:rPr>
              <w:t>b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="009B7EA9" w:rsidRPr="004C5956">
              <w:rPr>
                <w:rFonts w:ascii="Times New Roman" w:hAnsi="Times New Roman" w:cs="Times New Roman"/>
              </w:rPr>
              <w:t xml:space="preserve"> E2,</w:t>
            </w:r>
            <w:r w:rsidR="009B7EA9" w:rsidRPr="004C5956">
              <w:rPr>
                <w:rFonts w:ascii="Times New Roman" w:hAnsi="Times New Roman" w:cs="Times New Roman"/>
              </w:rPr>
              <w:t xml:space="preserve"> </w:t>
            </w:r>
            <w:r w:rsidRPr="004C5956">
              <w:rPr>
                <w:rFonts w:ascii="Times New Roman" w:hAnsi="Times New Roman" w:cs="Times New Roman"/>
              </w:rPr>
              <w:t>glucose</w:t>
            </w:r>
          </w:p>
        </w:tc>
      </w:tr>
    </w:tbl>
    <w:p w14:paraId="0B424B36" w14:textId="77777777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p w14:paraId="094C0F91" w14:textId="77777777" w:rsidR="00114DBE" w:rsidRPr="004C5956" w:rsidRDefault="00114DBE" w:rsidP="00114DBE">
      <w:pPr>
        <w:widowControl/>
        <w:jc w:val="left"/>
        <w:rPr>
          <w:rFonts w:ascii="Times New Roman" w:hAnsi="Times New Roman" w:cs="Times New Roman"/>
          <w:sz w:val="22"/>
        </w:rPr>
      </w:pPr>
      <w:r w:rsidRPr="004C5956">
        <w:rPr>
          <w:rFonts w:ascii="Times New Roman" w:hAnsi="Times New Roman" w:cs="Times New Roman"/>
          <w:sz w:val="22"/>
        </w:rPr>
        <w:br w:type="page"/>
      </w:r>
    </w:p>
    <w:p w14:paraId="45FDE2F3" w14:textId="565F0095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60"/>
        <w:gridCol w:w="1723"/>
        <w:gridCol w:w="1930"/>
        <w:gridCol w:w="1613"/>
      </w:tblGrid>
      <w:tr w:rsidR="004C5956" w:rsidRPr="004C5956" w14:paraId="4F170CDF" w14:textId="77777777" w:rsidTr="00A62F54">
        <w:trPr>
          <w:jc w:val="center"/>
        </w:trPr>
        <w:tc>
          <w:tcPr>
            <w:tcW w:w="8500" w:type="dxa"/>
            <w:gridSpan w:val="5"/>
            <w:tcBorders>
              <w:top w:val="single" w:sz="4" w:space="0" w:color="auto"/>
            </w:tcBorders>
            <w:vAlign w:val="center"/>
          </w:tcPr>
          <w:p w14:paraId="37F863BD" w14:textId="34EA767E" w:rsidR="00114DBE" w:rsidRPr="004C5956" w:rsidRDefault="00551559" w:rsidP="00114DBE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</w:rPr>
              <w:t>Supplemental table</w:t>
            </w:r>
            <w:r w:rsidR="00114DBE" w:rsidRPr="004C595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C3765" w:rsidRPr="004C5956">
              <w:rPr>
                <w:rFonts w:ascii="Times New Roman" w:hAnsi="Times New Roman" w:cs="Times New Roman"/>
                <w:sz w:val="22"/>
              </w:rPr>
              <w:t>8</w:t>
            </w:r>
            <w:r w:rsidR="00114DBE" w:rsidRPr="004C5956">
              <w:rPr>
                <w:rFonts w:ascii="Times New Roman" w:hAnsi="Times New Roman" w:cs="Times New Roman"/>
                <w:sz w:val="22"/>
              </w:rPr>
              <w:t xml:space="preserve"> Association between miscarriage and serum lipids</w:t>
            </w:r>
            <w:r w:rsidRPr="004C59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C595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C5956">
              <w:rPr>
                <w:rFonts w:ascii="Times New Roman" w:hAnsi="Times New Roman" w:cs="Times New Roman"/>
                <w:sz w:val="22"/>
              </w:rPr>
              <w:t>s continuous variable</w:t>
            </w:r>
          </w:p>
        </w:tc>
      </w:tr>
      <w:tr w:rsidR="004C5956" w:rsidRPr="004C5956" w14:paraId="70F2D119" w14:textId="77777777" w:rsidTr="00A62F54">
        <w:trPr>
          <w:jc w:val="center"/>
        </w:trPr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42559E3A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</w:tcPr>
          <w:p w14:paraId="69A40164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D64FDD" w14:textId="142BBA62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</w:tcPr>
          <w:p w14:paraId="5FC2B8C2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Adjusted OR (95%CI) *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36E4C2" w14:textId="53803D12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C5956" w:rsidRPr="004C5956" w14:paraId="2548717E" w14:textId="77777777" w:rsidTr="00A62F54">
        <w:trPr>
          <w:jc w:val="center"/>
        </w:trPr>
        <w:tc>
          <w:tcPr>
            <w:tcW w:w="1374" w:type="dxa"/>
            <w:tcBorders>
              <w:top w:val="single" w:sz="4" w:space="0" w:color="auto"/>
            </w:tcBorders>
          </w:tcPr>
          <w:p w14:paraId="2E4C9821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4B75012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1.12 (0.96-1.31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62B93257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75CD2E43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1.09 (0.92-1.29)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B74A77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325</w:t>
            </w:r>
          </w:p>
        </w:tc>
      </w:tr>
      <w:tr w:rsidR="004C5956" w:rsidRPr="004C5956" w14:paraId="7C01D7F5" w14:textId="77777777" w:rsidTr="00A62F54">
        <w:trPr>
          <w:jc w:val="center"/>
        </w:trPr>
        <w:tc>
          <w:tcPr>
            <w:tcW w:w="1374" w:type="dxa"/>
          </w:tcPr>
          <w:p w14:paraId="5FBC8F8C" w14:textId="158FB015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L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5FDBDF13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1.61 (1.33-1.94)</w:t>
            </w:r>
          </w:p>
        </w:tc>
        <w:tc>
          <w:tcPr>
            <w:tcW w:w="1723" w:type="dxa"/>
          </w:tcPr>
          <w:p w14:paraId="1109C75A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930" w:type="dxa"/>
          </w:tcPr>
          <w:p w14:paraId="3F318D4E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1.64 (1.32-2.02)</w:t>
            </w:r>
          </w:p>
        </w:tc>
        <w:tc>
          <w:tcPr>
            <w:tcW w:w="1613" w:type="dxa"/>
          </w:tcPr>
          <w:p w14:paraId="6B06B95B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C5956" w:rsidRPr="004C5956" w14:paraId="4AB5E8D2" w14:textId="77777777" w:rsidTr="00A62F54">
        <w:trPr>
          <w:jc w:val="center"/>
        </w:trPr>
        <w:tc>
          <w:tcPr>
            <w:tcW w:w="1374" w:type="dxa"/>
          </w:tcPr>
          <w:p w14:paraId="0E53CBEE" w14:textId="1BC16E62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HDL</w:t>
            </w:r>
            <w:r w:rsidR="008306EF" w:rsidRPr="004C5956"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60" w:type="dxa"/>
          </w:tcPr>
          <w:p w14:paraId="3FC3272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60 (0.39-0.91)</w:t>
            </w:r>
          </w:p>
        </w:tc>
        <w:tc>
          <w:tcPr>
            <w:tcW w:w="1723" w:type="dxa"/>
          </w:tcPr>
          <w:p w14:paraId="3CC0E346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  <w:tc>
          <w:tcPr>
            <w:tcW w:w="1930" w:type="dxa"/>
          </w:tcPr>
          <w:p w14:paraId="4EDBB671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49 (0.30-0.81)</w:t>
            </w:r>
          </w:p>
        </w:tc>
        <w:tc>
          <w:tcPr>
            <w:tcW w:w="1613" w:type="dxa"/>
          </w:tcPr>
          <w:p w14:paraId="5DF2E7DD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5956">
              <w:rPr>
                <w:rFonts w:ascii="Times New Roman" w:hAnsi="Times New Roman" w:cs="Times New Roman"/>
                <w:b/>
                <w:bCs/>
                <w:sz w:val="22"/>
              </w:rPr>
              <w:t>0.005</w:t>
            </w:r>
          </w:p>
        </w:tc>
      </w:tr>
      <w:tr w:rsidR="004C5956" w:rsidRPr="004C5956" w14:paraId="16404519" w14:textId="77777777" w:rsidTr="00A62F54">
        <w:trPr>
          <w:jc w:val="center"/>
        </w:trPr>
        <w:tc>
          <w:tcPr>
            <w:tcW w:w="1374" w:type="dxa"/>
            <w:tcBorders>
              <w:bottom w:val="single" w:sz="4" w:space="0" w:color="auto"/>
            </w:tcBorders>
          </w:tcPr>
          <w:p w14:paraId="5D7FDCB5" w14:textId="77777777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D42E12D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1.11 (0.92-1.34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59C53185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293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7D09A1AA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1.10 (0.89-1.37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58BFB9A" w14:textId="77777777" w:rsidR="00B13823" w:rsidRPr="004C5956" w:rsidRDefault="00B13823" w:rsidP="00B138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0.379</w:t>
            </w:r>
          </w:p>
        </w:tc>
      </w:tr>
      <w:tr w:rsidR="00B13823" w:rsidRPr="004C5956" w14:paraId="0B39C825" w14:textId="77777777" w:rsidTr="00A62F54">
        <w:trPr>
          <w:jc w:val="center"/>
        </w:trPr>
        <w:tc>
          <w:tcPr>
            <w:tcW w:w="8500" w:type="dxa"/>
            <w:gridSpan w:val="5"/>
            <w:tcBorders>
              <w:top w:val="single" w:sz="4" w:space="0" w:color="auto"/>
            </w:tcBorders>
            <w:vAlign w:val="center"/>
          </w:tcPr>
          <w:p w14:paraId="23AF63AD" w14:textId="77777777" w:rsidR="008306EF" w:rsidRPr="004C5956" w:rsidRDefault="008306EF" w:rsidP="00B1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56">
              <w:rPr>
                <w:rFonts w:ascii="Times New Roman" w:hAnsi="Times New Roman" w:cs="Times New Roman"/>
                <w:sz w:val="24"/>
                <w:szCs w:val="24"/>
              </w:rPr>
              <w:t>Abbreviations: TC (total cholesterol), LDL-C (low-density lipoprotein cholesterol), HDL-C (high-density lipoprotein cholesterol) and TG (triglycerides)</w:t>
            </w:r>
          </w:p>
          <w:p w14:paraId="645AD211" w14:textId="30F2352B" w:rsidR="00B13823" w:rsidRPr="004C5956" w:rsidRDefault="00B13823" w:rsidP="00B13823">
            <w:pPr>
              <w:rPr>
                <w:rFonts w:ascii="Times New Roman" w:hAnsi="Times New Roman" w:cs="Times New Roman"/>
                <w:sz w:val="22"/>
              </w:rPr>
            </w:pPr>
            <w:r w:rsidRPr="004C5956">
              <w:rPr>
                <w:rFonts w:ascii="Times New Roman" w:hAnsi="Times New Roman" w:cs="Times New Roman"/>
                <w:sz w:val="22"/>
              </w:rPr>
              <w:t>*</w:t>
            </w:r>
            <w:r w:rsidRPr="004C5956">
              <w:rPr>
                <w:rFonts w:ascii="Times New Roman" w:hAnsi="Times New Roman" w:cs="Times New Roman" w:hint="eastAsia"/>
              </w:rPr>
              <w:t>A</w:t>
            </w:r>
            <w:r w:rsidRPr="004C5956">
              <w:rPr>
                <w:rFonts w:ascii="Times New Roman" w:hAnsi="Times New Roman" w:cs="Times New Roman"/>
              </w:rPr>
              <w:t xml:space="preserve">djusted for age, BMI, infertility factor, duration of infertility, AMH, day 3 FSH, </w:t>
            </w:r>
            <w:r w:rsidR="009B7EA9" w:rsidRPr="004C5956">
              <w:rPr>
                <w:rFonts w:ascii="Times New Roman" w:hAnsi="Times New Roman" w:cs="Times New Roman"/>
              </w:rPr>
              <w:t>bas</w:t>
            </w:r>
            <w:r w:rsidR="001E23D7" w:rsidRPr="004C5956">
              <w:rPr>
                <w:rFonts w:ascii="Times New Roman" w:hAnsi="Times New Roman" w:cs="Times New Roman"/>
              </w:rPr>
              <w:t>al</w:t>
            </w:r>
            <w:r w:rsidR="009B7EA9" w:rsidRPr="004C5956">
              <w:rPr>
                <w:rFonts w:ascii="Times New Roman" w:hAnsi="Times New Roman" w:cs="Times New Roman"/>
              </w:rPr>
              <w:t xml:space="preserve"> E2,</w:t>
            </w:r>
            <w:r w:rsidR="009B7EA9" w:rsidRPr="004C5956">
              <w:rPr>
                <w:rFonts w:ascii="Times New Roman" w:hAnsi="Times New Roman" w:cs="Times New Roman"/>
              </w:rPr>
              <w:t xml:space="preserve"> </w:t>
            </w:r>
            <w:r w:rsidRPr="004C5956">
              <w:rPr>
                <w:rFonts w:ascii="Times New Roman" w:hAnsi="Times New Roman" w:cs="Times New Roman"/>
              </w:rPr>
              <w:t>glucose</w:t>
            </w:r>
          </w:p>
        </w:tc>
      </w:tr>
    </w:tbl>
    <w:p w14:paraId="42BFF17B" w14:textId="77777777" w:rsidR="00114DBE" w:rsidRPr="004C5956" w:rsidRDefault="00114DBE" w:rsidP="00114DBE">
      <w:pPr>
        <w:rPr>
          <w:rFonts w:ascii="Times New Roman" w:hAnsi="Times New Roman" w:cs="Times New Roman"/>
          <w:sz w:val="22"/>
        </w:rPr>
      </w:pPr>
    </w:p>
    <w:p w14:paraId="4B2C2AAE" w14:textId="390D82C8" w:rsidR="001B58E5" w:rsidRPr="004C5956" w:rsidRDefault="001B58E5">
      <w:pPr>
        <w:widowControl/>
        <w:jc w:val="left"/>
        <w:rPr>
          <w:rFonts w:ascii="Times New Roman" w:hAnsi="Times New Roman" w:cs="Times New Roman"/>
        </w:rPr>
      </w:pPr>
    </w:p>
    <w:sectPr w:rsidR="001B58E5" w:rsidRPr="004C5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8EB28" w14:textId="77777777" w:rsidR="006D130D" w:rsidRDefault="006D130D" w:rsidP="00CE480E">
      <w:r>
        <w:separator/>
      </w:r>
    </w:p>
  </w:endnote>
  <w:endnote w:type="continuationSeparator" w:id="0">
    <w:p w14:paraId="488B15C9" w14:textId="77777777" w:rsidR="006D130D" w:rsidRDefault="006D130D" w:rsidP="00CE4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93E59" w14:textId="77777777" w:rsidR="006D130D" w:rsidRDefault="006D130D" w:rsidP="00CE480E">
      <w:r>
        <w:separator/>
      </w:r>
    </w:p>
  </w:footnote>
  <w:footnote w:type="continuationSeparator" w:id="0">
    <w:p w14:paraId="24978471" w14:textId="77777777" w:rsidR="006D130D" w:rsidRDefault="006D130D" w:rsidP="00CE4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30"/>
    <w:rsid w:val="00005E0C"/>
    <w:rsid w:val="00006433"/>
    <w:rsid w:val="000139F1"/>
    <w:rsid w:val="00015F81"/>
    <w:rsid w:val="00022C81"/>
    <w:rsid w:val="00024080"/>
    <w:rsid w:val="00034C8F"/>
    <w:rsid w:val="000350F2"/>
    <w:rsid w:val="00036CD5"/>
    <w:rsid w:val="000543C2"/>
    <w:rsid w:val="000662CB"/>
    <w:rsid w:val="0007312E"/>
    <w:rsid w:val="00082979"/>
    <w:rsid w:val="00091E6A"/>
    <w:rsid w:val="00097313"/>
    <w:rsid w:val="000A23F1"/>
    <w:rsid w:val="000B02A5"/>
    <w:rsid w:val="000D224C"/>
    <w:rsid w:val="000D62F5"/>
    <w:rsid w:val="000D7D0A"/>
    <w:rsid w:val="000E2442"/>
    <w:rsid w:val="000E7688"/>
    <w:rsid w:val="000F043E"/>
    <w:rsid w:val="0011148A"/>
    <w:rsid w:val="00114DBE"/>
    <w:rsid w:val="00126E99"/>
    <w:rsid w:val="00152777"/>
    <w:rsid w:val="00160547"/>
    <w:rsid w:val="00164F10"/>
    <w:rsid w:val="001707B6"/>
    <w:rsid w:val="00175B40"/>
    <w:rsid w:val="00197AF5"/>
    <w:rsid w:val="001A5CF4"/>
    <w:rsid w:val="001B09C6"/>
    <w:rsid w:val="001B37DA"/>
    <w:rsid w:val="001B58E5"/>
    <w:rsid w:val="001C3765"/>
    <w:rsid w:val="001E23CE"/>
    <w:rsid w:val="001E23D7"/>
    <w:rsid w:val="001E7C76"/>
    <w:rsid w:val="001F5A42"/>
    <w:rsid w:val="00227F52"/>
    <w:rsid w:val="00234E30"/>
    <w:rsid w:val="00266922"/>
    <w:rsid w:val="00290BDD"/>
    <w:rsid w:val="002932DE"/>
    <w:rsid w:val="002946CD"/>
    <w:rsid w:val="002948E1"/>
    <w:rsid w:val="0029712B"/>
    <w:rsid w:val="002A7586"/>
    <w:rsid w:val="002D0178"/>
    <w:rsid w:val="002D31EC"/>
    <w:rsid w:val="002F5A7D"/>
    <w:rsid w:val="00301B0B"/>
    <w:rsid w:val="00301B99"/>
    <w:rsid w:val="00332362"/>
    <w:rsid w:val="00336311"/>
    <w:rsid w:val="00354C6B"/>
    <w:rsid w:val="00355E48"/>
    <w:rsid w:val="003613E7"/>
    <w:rsid w:val="00362799"/>
    <w:rsid w:val="003675C9"/>
    <w:rsid w:val="00372647"/>
    <w:rsid w:val="003743FB"/>
    <w:rsid w:val="0037592A"/>
    <w:rsid w:val="00376657"/>
    <w:rsid w:val="00376F60"/>
    <w:rsid w:val="00383FC6"/>
    <w:rsid w:val="003A5CE5"/>
    <w:rsid w:val="003C6B01"/>
    <w:rsid w:val="003C75BB"/>
    <w:rsid w:val="003D5C4E"/>
    <w:rsid w:val="00406485"/>
    <w:rsid w:val="00414474"/>
    <w:rsid w:val="00455A1F"/>
    <w:rsid w:val="004734A6"/>
    <w:rsid w:val="00495CDD"/>
    <w:rsid w:val="004978C2"/>
    <w:rsid w:val="004A398D"/>
    <w:rsid w:val="004A3AC3"/>
    <w:rsid w:val="004A4857"/>
    <w:rsid w:val="004A5987"/>
    <w:rsid w:val="004B1EEB"/>
    <w:rsid w:val="004B4584"/>
    <w:rsid w:val="004C5956"/>
    <w:rsid w:val="004D2E05"/>
    <w:rsid w:val="005038A9"/>
    <w:rsid w:val="0051588B"/>
    <w:rsid w:val="00551559"/>
    <w:rsid w:val="00593031"/>
    <w:rsid w:val="00593864"/>
    <w:rsid w:val="005B7E63"/>
    <w:rsid w:val="005C31C0"/>
    <w:rsid w:val="005D43F8"/>
    <w:rsid w:val="005E09CA"/>
    <w:rsid w:val="005E3EF9"/>
    <w:rsid w:val="005E56EF"/>
    <w:rsid w:val="005F165F"/>
    <w:rsid w:val="00631847"/>
    <w:rsid w:val="00646E1F"/>
    <w:rsid w:val="00661F93"/>
    <w:rsid w:val="006670F9"/>
    <w:rsid w:val="0067614D"/>
    <w:rsid w:val="006A6F07"/>
    <w:rsid w:val="006B54C8"/>
    <w:rsid w:val="006C0CBA"/>
    <w:rsid w:val="006D130D"/>
    <w:rsid w:val="006D3076"/>
    <w:rsid w:val="006E144E"/>
    <w:rsid w:val="006E1C1D"/>
    <w:rsid w:val="006F7450"/>
    <w:rsid w:val="007012C4"/>
    <w:rsid w:val="00702B94"/>
    <w:rsid w:val="007241CB"/>
    <w:rsid w:val="00735FBC"/>
    <w:rsid w:val="00736593"/>
    <w:rsid w:val="00752B9C"/>
    <w:rsid w:val="00766D16"/>
    <w:rsid w:val="0079114E"/>
    <w:rsid w:val="007937B0"/>
    <w:rsid w:val="00795016"/>
    <w:rsid w:val="007A32ED"/>
    <w:rsid w:val="007A4A35"/>
    <w:rsid w:val="007A4C9D"/>
    <w:rsid w:val="007A5FD4"/>
    <w:rsid w:val="007B25D5"/>
    <w:rsid w:val="007C75F3"/>
    <w:rsid w:val="007D1213"/>
    <w:rsid w:val="007E0650"/>
    <w:rsid w:val="007E5729"/>
    <w:rsid w:val="007E69B4"/>
    <w:rsid w:val="007E6DBA"/>
    <w:rsid w:val="007F5A6A"/>
    <w:rsid w:val="00816045"/>
    <w:rsid w:val="00821FF0"/>
    <w:rsid w:val="008306EF"/>
    <w:rsid w:val="0083630B"/>
    <w:rsid w:val="008379AA"/>
    <w:rsid w:val="00842947"/>
    <w:rsid w:val="00880A30"/>
    <w:rsid w:val="008D30DE"/>
    <w:rsid w:val="008E73CD"/>
    <w:rsid w:val="00901C53"/>
    <w:rsid w:val="00941DC6"/>
    <w:rsid w:val="009724BC"/>
    <w:rsid w:val="009A419E"/>
    <w:rsid w:val="009B6101"/>
    <w:rsid w:val="009B7EA9"/>
    <w:rsid w:val="009C1419"/>
    <w:rsid w:val="009C50F0"/>
    <w:rsid w:val="009C5C87"/>
    <w:rsid w:val="009C6163"/>
    <w:rsid w:val="009E1889"/>
    <w:rsid w:val="00A13161"/>
    <w:rsid w:val="00A253A4"/>
    <w:rsid w:val="00A44C30"/>
    <w:rsid w:val="00A45833"/>
    <w:rsid w:val="00A51905"/>
    <w:rsid w:val="00A62F54"/>
    <w:rsid w:val="00A64CD1"/>
    <w:rsid w:val="00A741B7"/>
    <w:rsid w:val="00A75DA1"/>
    <w:rsid w:val="00A77232"/>
    <w:rsid w:val="00A77F40"/>
    <w:rsid w:val="00A9288F"/>
    <w:rsid w:val="00A94ED5"/>
    <w:rsid w:val="00AA3EEB"/>
    <w:rsid w:val="00AF14A5"/>
    <w:rsid w:val="00AF5D1C"/>
    <w:rsid w:val="00B039A9"/>
    <w:rsid w:val="00B13823"/>
    <w:rsid w:val="00B225AA"/>
    <w:rsid w:val="00B3759E"/>
    <w:rsid w:val="00B703C5"/>
    <w:rsid w:val="00B71C4B"/>
    <w:rsid w:val="00B85FA5"/>
    <w:rsid w:val="00B942C9"/>
    <w:rsid w:val="00BB71E0"/>
    <w:rsid w:val="00BC5CFE"/>
    <w:rsid w:val="00BD2296"/>
    <w:rsid w:val="00BD3F5C"/>
    <w:rsid w:val="00C035AB"/>
    <w:rsid w:val="00C04AC1"/>
    <w:rsid w:val="00C12DAE"/>
    <w:rsid w:val="00C20AE0"/>
    <w:rsid w:val="00C26610"/>
    <w:rsid w:val="00C409FD"/>
    <w:rsid w:val="00C52E68"/>
    <w:rsid w:val="00C54886"/>
    <w:rsid w:val="00C74F65"/>
    <w:rsid w:val="00C77515"/>
    <w:rsid w:val="00C817C5"/>
    <w:rsid w:val="00C84338"/>
    <w:rsid w:val="00C877EA"/>
    <w:rsid w:val="00C90F1D"/>
    <w:rsid w:val="00CA05EC"/>
    <w:rsid w:val="00CA782D"/>
    <w:rsid w:val="00CC508C"/>
    <w:rsid w:val="00CD6B3C"/>
    <w:rsid w:val="00CE37F9"/>
    <w:rsid w:val="00CE389D"/>
    <w:rsid w:val="00CE480E"/>
    <w:rsid w:val="00CE607C"/>
    <w:rsid w:val="00CF0EBE"/>
    <w:rsid w:val="00CF0F81"/>
    <w:rsid w:val="00CF3A62"/>
    <w:rsid w:val="00CF6FCA"/>
    <w:rsid w:val="00D14ADC"/>
    <w:rsid w:val="00D21B4F"/>
    <w:rsid w:val="00D26D9C"/>
    <w:rsid w:val="00D31127"/>
    <w:rsid w:val="00D4026A"/>
    <w:rsid w:val="00D445AA"/>
    <w:rsid w:val="00D547C1"/>
    <w:rsid w:val="00D62A19"/>
    <w:rsid w:val="00D66CB1"/>
    <w:rsid w:val="00D74BA1"/>
    <w:rsid w:val="00D939BA"/>
    <w:rsid w:val="00D95A8B"/>
    <w:rsid w:val="00DB3D92"/>
    <w:rsid w:val="00E0434F"/>
    <w:rsid w:val="00E12A1E"/>
    <w:rsid w:val="00E1348A"/>
    <w:rsid w:val="00E138F7"/>
    <w:rsid w:val="00E216F9"/>
    <w:rsid w:val="00E3178C"/>
    <w:rsid w:val="00E332FE"/>
    <w:rsid w:val="00E53566"/>
    <w:rsid w:val="00E54AEA"/>
    <w:rsid w:val="00E6436B"/>
    <w:rsid w:val="00E65993"/>
    <w:rsid w:val="00E96030"/>
    <w:rsid w:val="00EB5CFD"/>
    <w:rsid w:val="00EB6E17"/>
    <w:rsid w:val="00EB779F"/>
    <w:rsid w:val="00EC302F"/>
    <w:rsid w:val="00EE0EB7"/>
    <w:rsid w:val="00EF2B01"/>
    <w:rsid w:val="00F014BA"/>
    <w:rsid w:val="00F019DF"/>
    <w:rsid w:val="00F11547"/>
    <w:rsid w:val="00F25F5D"/>
    <w:rsid w:val="00F27D1F"/>
    <w:rsid w:val="00F31240"/>
    <w:rsid w:val="00F34644"/>
    <w:rsid w:val="00F34D90"/>
    <w:rsid w:val="00F4464A"/>
    <w:rsid w:val="00F44BC0"/>
    <w:rsid w:val="00F5074A"/>
    <w:rsid w:val="00F50BF8"/>
    <w:rsid w:val="00F56BC9"/>
    <w:rsid w:val="00F61C9E"/>
    <w:rsid w:val="00F80C07"/>
    <w:rsid w:val="00F866F9"/>
    <w:rsid w:val="00F9468C"/>
    <w:rsid w:val="00FA7546"/>
    <w:rsid w:val="00FC1E16"/>
    <w:rsid w:val="00FD6AC0"/>
    <w:rsid w:val="00FE110B"/>
    <w:rsid w:val="00FE11D3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2CC83"/>
  <w15:chartTrackingRefBased/>
  <w15:docId w15:val="{FCB8E056-E929-460D-B6D9-348C6FB0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48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4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4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8631B-1E90-41D0-B242-14A3056BC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227</Words>
  <Characters>6999</Characters>
  <Application>Microsoft Office Word</Application>
  <DocSecurity>0</DocSecurity>
  <Lines>58</Lines>
  <Paragraphs>16</Paragraphs>
  <ScaleCrop>false</ScaleCrop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宇 蔡</dc:creator>
  <cp:keywords/>
  <dc:description/>
  <cp:lastModifiedBy>汪宇 蔡</cp:lastModifiedBy>
  <cp:revision>14</cp:revision>
  <dcterms:created xsi:type="dcterms:W3CDTF">2021-01-12T07:14:00Z</dcterms:created>
  <dcterms:modified xsi:type="dcterms:W3CDTF">2021-01-12T07:54:00Z</dcterms:modified>
</cp:coreProperties>
</file>